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B5BB1" w14:textId="6BF1B05C" w:rsidR="001A148E" w:rsidRPr="007731F4" w:rsidRDefault="00666459" w:rsidP="007A526D">
      <w:pPr>
        <w:jc w:val="both"/>
      </w:pPr>
      <w:r w:rsidRPr="00E80B7E">
        <w:rPr>
          <w:b/>
          <w:bCs/>
        </w:rPr>
        <w:t xml:space="preserve">Supplementary </w:t>
      </w:r>
      <w:r w:rsidR="00585C61" w:rsidRPr="00E80B7E">
        <w:rPr>
          <w:b/>
          <w:bCs/>
        </w:rPr>
        <w:t>Table</w:t>
      </w:r>
      <w:r w:rsidR="0001136C" w:rsidRPr="00E80B7E">
        <w:rPr>
          <w:b/>
          <w:bCs/>
        </w:rPr>
        <w:t xml:space="preserve"> </w:t>
      </w:r>
      <w:r w:rsidR="007731F4" w:rsidRPr="00E80B7E">
        <w:rPr>
          <w:b/>
          <w:bCs/>
        </w:rPr>
        <w:t>1</w:t>
      </w:r>
      <w:r w:rsidR="007A526D" w:rsidRPr="00E80B7E">
        <w:rPr>
          <w:b/>
          <w:bCs/>
        </w:rPr>
        <w:t>.</w:t>
      </w:r>
      <w:r w:rsidR="00585C61" w:rsidRPr="007731F4">
        <w:t xml:space="preserve"> </w:t>
      </w:r>
      <w:r w:rsidR="00EB7FE5" w:rsidRPr="007731F4">
        <w:t>Observational studies</w:t>
      </w:r>
      <w:r w:rsidRPr="007731F4">
        <w:t xml:space="preserve"> with data on prevalence of </w:t>
      </w:r>
      <w:r w:rsidR="007731F4" w:rsidRPr="007731F4">
        <w:t>Impaired Awareness of Hypoglycaemia (</w:t>
      </w:r>
      <w:r w:rsidRPr="007731F4">
        <w:t>IAH</w:t>
      </w:r>
      <w:r w:rsidR="007731F4" w:rsidRPr="007731F4">
        <w:t>)</w:t>
      </w:r>
      <w:r w:rsidRPr="007731F4">
        <w:t xml:space="preserve"> and incidence of </w:t>
      </w:r>
      <w:r w:rsidR="007731F4" w:rsidRPr="007731F4">
        <w:t>severe hypoglycaemia (</w:t>
      </w:r>
      <w:r w:rsidRPr="007731F4">
        <w:t>SH</w:t>
      </w:r>
      <w:r w:rsidR="007731F4" w:rsidRPr="007731F4">
        <w:t>)</w:t>
      </w:r>
      <w:r w:rsidR="00EB7FE5" w:rsidRPr="007731F4">
        <w:t xml:space="preserve"> </w:t>
      </w:r>
      <w:r w:rsidRPr="007731F4">
        <w:t>included in Figures 2 and 3</w:t>
      </w:r>
    </w:p>
    <w:p w14:paraId="2495E1A9" w14:textId="77777777" w:rsidR="007A526D" w:rsidRPr="007731F4" w:rsidRDefault="007A526D" w:rsidP="007A526D">
      <w:pPr>
        <w:jc w:val="both"/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2410"/>
        <w:gridCol w:w="2906"/>
        <w:gridCol w:w="2906"/>
      </w:tblGrid>
      <w:tr w:rsidR="000C1A55" w:rsidRPr="007731F4" w14:paraId="5E8BC0D3" w14:textId="77777777" w:rsidTr="003F0503">
        <w:trPr>
          <w:trHeight w:val="800"/>
        </w:trPr>
        <w:tc>
          <w:tcPr>
            <w:tcW w:w="2547" w:type="dxa"/>
            <w:shd w:val="clear" w:color="auto" w:fill="D9D9D9" w:themeFill="background1" w:themeFillShade="D9"/>
          </w:tcPr>
          <w:p w14:paraId="5F7CBCF3" w14:textId="77777777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>Study</w:t>
            </w:r>
          </w:p>
          <w:p w14:paraId="4F69A326" w14:textId="6D78A271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>(first author, year, design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2A4BFB9" w14:textId="51CB2ABC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55BEAA9" w14:textId="77777777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 xml:space="preserve">Number of participants </w:t>
            </w:r>
          </w:p>
          <w:p w14:paraId="4FC6CB03" w14:textId="77777777" w:rsidR="000C1A55" w:rsidRPr="007731F4" w:rsidRDefault="000C1A55" w:rsidP="00EB7FE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D9D9D9" w:themeFill="background1" w:themeFillShade="D9"/>
          </w:tcPr>
          <w:p w14:paraId="248BF5E8" w14:textId="791CC1BF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>Prevalence of IAH</w:t>
            </w:r>
          </w:p>
        </w:tc>
        <w:tc>
          <w:tcPr>
            <w:tcW w:w="2906" w:type="dxa"/>
            <w:shd w:val="clear" w:color="auto" w:fill="D9D9D9" w:themeFill="background1" w:themeFillShade="D9"/>
          </w:tcPr>
          <w:p w14:paraId="031F3047" w14:textId="2EB247FC" w:rsidR="000C1A55" w:rsidRPr="007731F4" w:rsidRDefault="000C1A55" w:rsidP="0087566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b/>
                <w:bCs/>
                <w:sz w:val="16"/>
                <w:szCs w:val="16"/>
              </w:rPr>
              <w:t>Incidence of SH</w:t>
            </w:r>
          </w:p>
        </w:tc>
      </w:tr>
      <w:tr w:rsidR="000C1A55" w:rsidRPr="007731F4" w14:paraId="1BAA2637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24FD6BC1" w14:textId="393E520E" w:rsidR="000C1A55" w:rsidRPr="007731F4" w:rsidRDefault="0087392F" w:rsidP="00C21700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Baxter, 2024</w:t>
            </w:r>
            <w:r w:rsidR="0087759E" w:rsidRPr="007731F4">
              <w:rPr>
                <w:sz w:val="16"/>
                <w:szCs w:val="16"/>
              </w:rPr>
              <w:t xml:space="preserve"> </w:t>
            </w:r>
            <w:r w:rsidR="0087759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Baxter&lt;/Author&gt;&lt;Year&gt;2024&lt;/Year&gt;&lt;RecNum&gt;363&lt;/RecNum&gt;&lt;DisplayText&gt;&lt;style face="superscript"&gt;1&lt;/style&gt;&lt;/DisplayText&gt;&lt;record&gt;&lt;rec-number&gt;363&lt;/rec-number&gt;&lt;foreign-keys&gt;&lt;key app="EN" db-id="dvfvddpeuw05ree52wfpfez89p0t2fdddwpe" timestamp="1720605272" guid="b8fceddd-5bbe-4d30-8f90-5d461e01c232"&gt;363&lt;/key&gt;&lt;/foreign-keys&gt;&lt;ref-type name="Journal Article"&gt;17&lt;/ref-type&gt;&lt;contributors&gt;&lt;authors&gt;&lt;author&gt;Baxter, Faye&lt;/author&gt;&lt;author&gt;Baillie, Nicola&lt;/author&gt;&lt;author&gt;Dover, Anna&lt;/author&gt;&lt;author&gt;Stimson, Roland H.&lt;/author&gt;&lt;author&gt;Gibb, Fraser&lt;/author&gt;&lt;author&gt;Forbes, Shareen&lt;/author&gt;&lt;/authors&gt;&lt;/contributors&gt;&lt;titles&gt;&lt;title&gt;A cross-sectional questionnaire study: Impaired awareness of hypoglycaemia remains prevalent in adults with type 1 diabetes and is associated with the risk of severe hypoglycaemia&lt;/title&gt;&lt;secondary-title&gt;PLOS ONE&lt;/secondary-title&gt;&lt;/titles&gt;&lt;periodical&gt;&lt;full-title&gt;PLoS ONE&lt;/full-title&gt;&lt;/periodical&gt;&lt;pages&gt;e0297601&lt;/pages&gt;&lt;volume&gt;19&lt;/volume&gt;&lt;number&gt;6&lt;/number&gt;&lt;dates&gt;&lt;year&gt;2024&lt;/year&gt;&lt;pub-dates&gt;&lt;date&gt;2024-06-14&lt;/date&gt;&lt;/pub-dates&gt;&lt;/dates&gt;&lt;publisher&gt;Public Library of Science (PLoS)&lt;/publisher&gt;&lt;isbn&gt;1932-6203&lt;/isbn&gt;&lt;urls&gt;&lt;/urls&gt;&lt;electronic-resource-num&gt;10.1371/journal.pone.0297601&lt;/electronic-resource-num&gt;&lt;access-date&gt;2024-07-03T10:46:26&lt;/access-date&gt;&lt;/record&gt;&lt;/Cite&gt;&lt;/EndNote&gt;</w:instrText>
            </w:r>
            <w:r w:rsidR="0087759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</w:t>
            </w:r>
            <w:r w:rsidR="0087759E" w:rsidRPr="007731F4">
              <w:rPr>
                <w:sz w:val="16"/>
                <w:szCs w:val="16"/>
              </w:rPr>
              <w:fldChar w:fldCharType="end"/>
            </w:r>
          </w:p>
          <w:p w14:paraId="197D5E84" w14:textId="4B0685B4" w:rsidR="0087759E" w:rsidRPr="007731F4" w:rsidRDefault="004D0B71" w:rsidP="00C21700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</w:tc>
        <w:tc>
          <w:tcPr>
            <w:tcW w:w="2126" w:type="dxa"/>
            <w:shd w:val="clear" w:color="auto" w:fill="auto"/>
          </w:tcPr>
          <w:p w14:paraId="799FB86E" w14:textId="0917C4F6" w:rsidR="000C1A55" w:rsidRPr="007731F4" w:rsidRDefault="00243B38" w:rsidP="0087566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4D0B71" w:rsidRPr="007731F4">
              <w:rPr>
                <w:sz w:val="16"/>
                <w:szCs w:val="16"/>
              </w:rPr>
              <w:t>, single tertiary clinic in United Kingdom</w:t>
            </w:r>
          </w:p>
        </w:tc>
        <w:tc>
          <w:tcPr>
            <w:tcW w:w="2410" w:type="dxa"/>
            <w:shd w:val="clear" w:color="auto" w:fill="auto"/>
          </w:tcPr>
          <w:p w14:paraId="7F7342ED" w14:textId="45F8307E" w:rsidR="000C1A55" w:rsidRPr="007731F4" w:rsidRDefault="004D0B71" w:rsidP="0087566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89</w:t>
            </w:r>
          </w:p>
        </w:tc>
        <w:tc>
          <w:tcPr>
            <w:tcW w:w="2906" w:type="dxa"/>
            <w:shd w:val="clear" w:color="auto" w:fill="FFFFFF" w:themeFill="background1"/>
          </w:tcPr>
          <w:p w14:paraId="0280A792" w14:textId="59216F8C" w:rsidR="000C1A55" w:rsidRPr="007731F4" w:rsidRDefault="0087392F" w:rsidP="0087566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7.5%</w:t>
            </w:r>
          </w:p>
        </w:tc>
        <w:tc>
          <w:tcPr>
            <w:tcW w:w="2906" w:type="dxa"/>
            <w:shd w:val="clear" w:color="auto" w:fill="FFFFFF" w:themeFill="background1"/>
          </w:tcPr>
          <w:p w14:paraId="3B85EB8C" w14:textId="72C1363B" w:rsidR="000C1A55" w:rsidRPr="007731F4" w:rsidRDefault="0087392F" w:rsidP="0087566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6% in last year</w:t>
            </w:r>
          </w:p>
        </w:tc>
      </w:tr>
      <w:tr w:rsidR="000C1A55" w:rsidRPr="007731F4" w14:paraId="1D78FFBF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2E1B54BE" w14:textId="47B73FE5" w:rsidR="000C1A55" w:rsidRPr="007731F4" w:rsidRDefault="008739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li</w:t>
            </w:r>
            <w:r w:rsidR="00094C0A" w:rsidRPr="007731F4">
              <w:rPr>
                <w:sz w:val="16"/>
                <w:szCs w:val="16"/>
              </w:rPr>
              <w:t>,</w:t>
            </w:r>
            <w:r w:rsidR="00704FAD" w:rsidRPr="007731F4">
              <w:rPr>
                <w:sz w:val="16"/>
                <w:szCs w:val="16"/>
              </w:rPr>
              <w:t xml:space="preserve"> </w:t>
            </w:r>
            <w:r w:rsidR="0087759E" w:rsidRPr="007731F4">
              <w:rPr>
                <w:sz w:val="16"/>
                <w:szCs w:val="16"/>
              </w:rPr>
              <w:t xml:space="preserve">2023 </w:t>
            </w:r>
            <w:r w:rsidR="0087759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Ali&lt;/Author&gt;&lt;Year&gt;2023&lt;/Year&gt;&lt;RecNum&gt;365&lt;/RecNum&gt;&lt;DisplayText&gt;&lt;style face="superscript"&gt;2&lt;/style&gt;&lt;/DisplayText&gt;&lt;record&gt;&lt;rec-number&gt;365&lt;/rec-number&gt;&lt;foreign-keys&gt;&lt;key app="EN" db-id="dvfvddpeuw05ree52wfpfez89p0t2fdddwpe" timestamp="1720605275" guid="6ed384e8-e3a9-4b6d-8cb0-98d5c7eeec66"&gt;365&lt;/key&gt;&lt;/foreign-keys&gt;&lt;ref-type name="Journal Article"&gt;17&lt;/ref-type&gt;&lt;contributors&gt;&lt;authors&gt;&lt;author&gt;Ali, Namam&lt;/author&gt;&lt;author&gt;Hamdaoui, El, Soumia&lt;/author&gt;&lt;author&gt;Schouwenberg, Bas J.&lt;/author&gt;&lt;author&gt;Tack, Cees J.&lt;/author&gt;&lt;author&gt;De Galan, Bastiaan E.&lt;/author&gt;&lt;/authors&gt;&lt;/contributors&gt;&lt;titles&gt;&lt;title&gt;Fall in prevalence of impaired awareness of hypoglycaemia in individuals with type 1 diabetes&lt;/title&gt;&lt;secondary-title&gt;Diabetic Medicine&lt;/secondary-title&gt;&lt;/titles&gt;&lt;periodical&gt;&lt;full-title&gt;Diabetic Medicine&lt;/full-title&gt;&lt;/periodical&gt;&lt;volume&gt;40&lt;/volume&gt;&lt;number&gt;4&lt;/number&gt;&lt;dates&gt;&lt;year&gt;2023&lt;/year&gt;&lt;pub-dates&gt;&lt;date&gt;2023-04-01&lt;/date&gt;&lt;/pub-dates&gt;&lt;/dates&gt;&lt;publisher&gt;Wiley&lt;/publisher&gt;&lt;isbn&gt;0742-3071&lt;/isbn&gt;&lt;urls&gt;&lt;/urls&gt;&lt;electronic-resource-num&gt;10.1111/dme.15042&lt;/electronic-resource-num&gt;&lt;access-date&gt;2024-07-03T11:07:40&lt;/access-date&gt;&lt;/record&gt;&lt;/Cite&gt;&lt;/EndNote&gt;</w:instrText>
            </w:r>
            <w:r w:rsidR="0087759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</w:t>
            </w:r>
            <w:r w:rsidR="0087759E" w:rsidRPr="007731F4">
              <w:rPr>
                <w:sz w:val="16"/>
                <w:szCs w:val="16"/>
              </w:rPr>
              <w:fldChar w:fldCharType="end"/>
            </w:r>
          </w:p>
          <w:p w14:paraId="16C34C98" w14:textId="77777777" w:rsidR="0087759E" w:rsidRPr="007731F4" w:rsidRDefault="0087759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  <w:p w14:paraId="08C3F5F6" w14:textId="4496CCA2" w:rsidR="0087759E" w:rsidRPr="007731F4" w:rsidRDefault="0087759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omparison with previous cross-sectional studies</w:t>
            </w:r>
          </w:p>
        </w:tc>
        <w:tc>
          <w:tcPr>
            <w:tcW w:w="2126" w:type="dxa"/>
          </w:tcPr>
          <w:p w14:paraId="60BF8B9F" w14:textId="05145349" w:rsidR="000C1A55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4469C1" w:rsidRPr="007731F4">
              <w:rPr>
                <w:sz w:val="16"/>
                <w:szCs w:val="16"/>
              </w:rPr>
              <w:t>, single centre in the Netherlands</w:t>
            </w:r>
          </w:p>
        </w:tc>
        <w:tc>
          <w:tcPr>
            <w:tcW w:w="2410" w:type="dxa"/>
            <w:shd w:val="clear" w:color="auto" w:fill="auto"/>
          </w:tcPr>
          <w:p w14:paraId="2F5C47E0" w14:textId="7E173CAE" w:rsidR="000C1A55" w:rsidRPr="007731F4" w:rsidRDefault="0087759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88 in 2023 cohort</w:t>
            </w:r>
          </w:p>
        </w:tc>
        <w:tc>
          <w:tcPr>
            <w:tcW w:w="2906" w:type="dxa"/>
            <w:shd w:val="clear" w:color="auto" w:fill="FFFFFF" w:themeFill="background1"/>
          </w:tcPr>
          <w:p w14:paraId="32F82C53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06: 32.5%</w:t>
            </w:r>
          </w:p>
          <w:p w14:paraId="211F1FB8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0: 32.3%</w:t>
            </w:r>
          </w:p>
          <w:p w14:paraId="5257ED8C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6: 30.1%</w:t>
            </w:r>
          </w:p>
          <w:p w14:paraId="4B6D2C44" w14:textId="7427D150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23: 16%</w:t>
            </w:r>
          </w:p>
        </w:tc>
        <w:tc>
          <w:tcPr>
            <w:tcW w:w="2906" w:type="dxa"/>
            <w:shd w:val="clear" w:color="auto" w:fill="FFFFFF" w:themeFill="background1"/>
          </w:tcPr>
          <w:p w14:paraId="2CEDA05A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06: 21.2% in last year</w:t>
            </w:r>
          </w:p>
          <w:p w14:paraId="1DD0ECE0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0: 46.7% in last year</w:t>
            </w:r>
          </w:p>
          <w:p w14:paraId="4E60147A" w14:textId="77777777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6: 49.8% in last year</w:t>
            </w:r>
          </w:p>
          <w:p w14:paraId="7142746A" w14:textId="44D15B19" w:rsidR="0087392F" w:rsidRPr="007731F4" w:rsidRDefault="0087392F" w:rsidP="007C10A9">
            <w:pPr>
              <w:pStyle w:val="ListParagraph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23: 17.6% in last year</w:t>
            </w:r>
          </w:p>
        </w:tc>
      </w:tr>
      <w:tr w:rsidR="000C1A55" w:rsidRPr="007731F4" w14:paraId="61C091D6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6ED3821E" w14:textId="4FC64725" w:rsidR="000C1A55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Geddes</w:t>
            </w:r>
            <w:r w:rsidR="00094C0A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08</w:t>
            </w:r>
            <w:r w:rsidR="004469C1" w:rsidRPr="007731F4">
              <w:rPr>
                <w:sz w:val="16"/>
                <w:szCs w:val="16"/>
              </w:rPr>
              <w:t xml:space="preserve"> </w:t>
            </w:r>
            <w:r w:rsidR="004469C1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Geddes&lt;/Author&gt;&lt;Year&gt;2008&lt;/Year&gt;&lt;RecNum&gt;303&lt;/RecNum&gt;&lt;DisplayText&gt;&lt;style face="superscript"&gt;3&lt;/style&gt;&lt;/DisplayText&gt;&lt;record&gt;&lt;rec-number&gt;303&lt;/rec-number&gt;&lt;foreign-keys&gt;&lt;key app="EN" db-id="dvfvddpeuw05ree52wfpfez89p0t2fdddwpe" timestamp="1718368799" guid="a4da83d6-fe89-40ed-a375-23840c65a938"&gt;303&lt;/key&gt;&lt;/foreign-keys&gt;&lt;ref-type name="Journal Article"&gt;17&lt;/ref-type&gt;&lt;contributors&gt;&lt;authors&gt;&lt;author&gt;Geddes, J.&lt;/author&gt;&lt;author&gt;Schopman, J. E.&lt;/author&gt;&lt;author&gt;Zammitt, N. N.&lt;/author&gt;&lt;author&gt;Frier, B. M.&lt;/author&gt;&lt;/authors&gt;&lt;/contributors&gt;&lt;titles&gt;&lt;title&gt;Prevalence of impaired awareness of hypoglycaemia in adults with Type 1 diabetes&lt;/title&gt;&lt;secondary-title&gt;Diabetic Medicine&lt;/secondary-title&gt;&lt;/titles&gt;&lt;periodical&gt;&lt;full-title&gt;Diabetic Medicine&lt;/full-title&gt;&lt;/periodical&gt;&lt;pages&gt;501-504&lt;/pages&gt;&lt;volume&gt;25&lt;/volume&gt;&lt;number&gt;4&lt;/number&gt;&lt;dates&gt;&lt;year&gt;2008&lt;/year&gt;&lt;pub-dates&gt;&lt;date&gt;2008-04-01&lt;/date&gt;&lt;/pub-dates&gt;&lt;/dates&gt;&lt;publisher&gt;Wiley&lt;/publisher&gt;&lt;isbn&gt;0742-3071&lt;/isbn&gt;&lt;urls&gt;&lt;/urls&gt;&lt;electronic-resource-num&gt;10.1111/j.1464-5491.2008.02413.x&lt;/electronic-resource-num&gt;&lt;access-date&gt;2024-05-29T15:48:32&lt;/access-date&gt;&lt;/record&gt;&lt;/Cite&gt;&lt;/EndNote&gt;</w:instrText>
            </w:r>
            <w:r w:rsidR="004469C1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3</w:t>
            </w:r>
            <w:r w:rsidR="004469C1" w:rsidRPr="007731F4">
              <w:rPr>
                <w:sz w:val="16"/>
                <w:szCs w:val="16"/>
              </w:rPr>
              <w:fldChar w:fldCharType="end"/>
            </w:r>
          </w:p>
          <w:p w14:paraId="144FFE62" w14:textId="2671E9FA" w:rsidR="004469C1" w:rsidRPr="007731F4" w:rsidRDefault="004469C1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</w:tc>
        <w:tc>
          <w:tcPr>
            <w:tcW w:w="2126" w:type="dxa"/>
          </w:tcPr>
          <w:p w14:paraId="5BDEB73D" w14:textId="2E377A68" w:rsidR="000C1A55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4469C1" w:rsidRPr="007731F4">
              <w:rPr>
                <w:sz w:val="16"/>
                <w:szCs w:val="16"/>
              </w:rPr>
              <w:t>, single centre in United Kingdom</w:t>
            </w:r>
          </w:p>
        </w:tc>
        <w:tc>
          <w:tcPr>
            <w:tcW w:w="2410" w:type="dxa"/>
            <w:shd w:val="clear" w:color="auto" w:fill="auto"/>
          </w:tcPr>
          <w:p w14:paraId="0A287D80" w14:textId="1F1F6236" w:rsidR="000C1A55" w:rsidRPr="007731F4" w:rsidRDefault="004469C1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518</w:t>
            </w:r>
          </w:p>
        </w:tc>
        <w:tc>
          <w:tcPr>
            <w:tcW w:w="2906" w:type="dxa"/>
            <w:shd w:val="clear" w:color="auto" w:fill="FFFFFF" w:themeFill="background1"/>
          </w:tcPr>
          <w:p w14:paraId="2E2D4993" w14:textId="794A769B" w:rsidR="000C1A55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9.5%</w:t>
            </w:r>
          </w:p>
        </w:tc>
        <w:tc>
          <w:tcPr>
            <w:tcW w:w="2906" w:type="dxa"/>
            <w:shd w:val="clear" w:color="auto" w:fill="FFFFFF" w:themeFill="background1"/>
          </w:tcPr>
          <w:p w14:paraId="286264C5" w14:textId="13FF6714" w:rsidR="000C1A55" w:rsidRPr="007731F4" w:rsidRDefault="004469C1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: data only reported as separate normal awareness and IAH</w:t>
            </w:r>
          </w:p>
        </w:tc>
      </w:tr>
      <w:tr w:rsidR="000C1A55" w:rsidRPr="007731F4" w14:paraId="149313C3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04658D45" w14:textId="597D1662" w:rsidR="000C1A55" w:rsidRPr="007731F4" w:rsidRDefault="00704FAD" w:rsidP="00C21700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Olsen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4</w:t>
            </w:r>
            <w:r w:rsidR="008D45E5" w:rsidRPr="007731F4">
              <w:rPr>
                <w:sz w:val="16"/>
                <w:szCs w:val="16"/>
              </w:rPr>
              <w:t xml:space="preserve"> </w:t>
            </w:r>
            <w:r w:rsidR="008D45E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Olsen&lt;/Author&gt;&lt;Year&gt;2014&lt;/Year&gt;&lt;RecNum&gt;368&lt;/RecNum&gt;&lt;DisplayText&gt;&lt;style face="superscript"&gt;4&lt;/style&gt;&lt;/DisplayText&gt;&lt;record&gt;&lt;rec-number&gt;368&lt;/rec-number&gt;&lt;foreign-keys&gt;&lt;key app="EN" db-id="dvfvddpeuw05ree52wfpfez89p0t2fdddwpe" timestamp="1720605289" guid="a84636b9-4bf1-4871-b3c7-ff709a141905"&gt;368&lt;/key&gt;&lt;/foreign-keys&gt;&lt;ref-type name="Journal Article"&gt;17&lt;/ref-type&gt;&lt;contributors&gt;&lt;authors&gt;&lt;author&gt;Olsen, S. E.&lt;/author&gt;&lt;author&gt;Åsvold, B. O.&lt;/author&gt;&lt;author&gt;Frier, B. M.&lt;/author&gt;&lt;author&gt;Aune, S. E.&lt;/author&gt;&lt;author&gt;Hansen, L. I.&lt;/author&gt;&lt;author&gt;Bjørgaas, M. R.&lt;/author&gt;&lt;/authors&gt;&lt;/contributors&gt;&lt;titles&gt;&lt;title&gt;Hypoglycaemia symptoms and impaired awareness of hypoglycaemia in adults with Type 1 diabetes: the association with diabetes duration&lt;/title&gt;&lt;secondary-title&gt;Diabetic Medicine&lt;/secondary-title&gt;&lt;/titles&gt;&lt;periodical&gt;&lt;full-title&gt;Diabetic Medicine&lt;/full-title&gt;&lt;/periodical&gt;&lt;pages&gt;1210-1217&lt;/pages&gt;&lt;volume&gt;31&lt;/volume&gt;&lt;number&gt;10&lt;/number&gt;&lt;dates&gt;&lt;year&gt;2014&lt;/year&gt;&lt;pub-dates&gt;&lt;date&gt;2014-10-01&lt;/date&gt;&lt;/pub-dates&gt;&lt;/dates&gt;&lt;publisher&gt;Wiley&lt;/publisher&gt;&lt;isbn&gt;0742-3071&lt;/isbn&gt;&lt;urls&gt;&lt;/urls&gt;&lt;electronic-resource-num&gt;10.1111/dme.12496&lt;/electronic-resource-num&gt;&lt;access-date&gt;2024-07-03T12:46:45&lt;/access-date&gt;&lt;/record&gt;&lt;/Cite&gt;&lt;/EndNote&gt;</w:instrText>
            </w:r>
            <w:r w:rsidR="008D45E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4</w:t>
            </w:r>
            <w:r w:rsidR="008D45E5" w:rsidRPr="007731F4">
              <w:rPr>
                <w:sz w:val="16"/>
                <w:szCs w:val="16"/>
              </w:rPr>
              <w:fldChar w:fldCharType="end"/>
            </w:r>
          </w:p>
          <w:p w14:paraId="64E98842" w14:textId="152ED8B3" w:rsidR="00924435" w:rsidRPr="007731F4" w:rsidRDefault="00924435" w:rsidP="00C21700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</w:tc>
        <w:tc>
          <w:tcPr>
            <w:tcW w:w="2126" w:type="dxa"/>
          </w:tcPr>
          <w:p w14:paraId="6E1D4AAE" w14:textId="6F04C27D" w:rsidR="000C1A55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924435" w:rsidRPr="007731F4">
              <w:rPr>
                <w:sz w:val="16"/>
                <w:szCs w:val="16"/>
              </w:rPr>
              <w:t>, single centre in Norway</w:t>
            </w:r>
          </w:p>
        </w:tc>
        <w:tc>
          <w:tcPr>
            <w:tcW w:w="2410" w:type="dxa"/>
            <w:shd w:val="clear" w:color="auto" w:fill="auto"/>
          </w:tcPr>
          <w:p w14:paraId="74C6D4F7" w14:textId="5DD21D2F" w:rsidR="000C1A55" w:rsidRPr="007731F4" w:rsidRDefault="0092443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40</w:t>
            </w:r>
          </w:p>
        </w:tc>
        <w:tc>
          <w:tcPr>
            <w:tcW w:w="2906" w:type="dxa"/>
            <w:shd w:val="clear" w:color="auto" w:fill="FFFFFF" w:themeFill="background1"/>
          </w:tcPr>
          <w:p w14:paraId="1D2203CE" w14:textId="78EDD5DD" w:rsidR="000C1A55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7%</w:t>
            </w:r>
          </w:p>
        </w:tc>
        <w:tc>
          <w:tcPr>
            <w:tcW w:w="2906" w:type="dxa"/>
            <w:shd w:val="clear" w:color="auto" w:fill="FFFFFF" w:themeFill="background1"/>
          </w:tcPr>
          <w:p w14:paraId="14A4E287" w14:textId="573269D5" w:rsidR="000C1A55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3% in last year</w:t>
            </w:r>
          </w:p>
        </w:tc>
      </w:tr>
      <w:tr w:rsidR="000C1A55" w:rsidRPr="007731F4" w14:paraId="6C8D03E3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32D751E5" w14:textId="47F85B6A" w:rsidR="000C1A55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Madar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2</w:t>
            </w:r>
            <w:r w:rsidR="00476227" w:rsidRPr="007731F4">
              <w:rPr>
                <w:sz w:val="16"/>
                <w:szCs w:val="16"/>
              </w:rPr>
              <w:t xml:space="preserve"> </w:t>
            </w:r>
            <w:r w:rsidR="00476227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Madar&lt;/Author&gt;&lt;Year&gt;2022&lt;/Year&gt;&lt;RecNum&gt;374&lt;/RecNum&gt;&lt;DisplayText&gt;&lt;style face="superscript"&gt;5&lt;/style&gt;&lt;/DisplayText&gt;&lt;record&gt;&lt;rec-number&gt;374&lt;/rec-number&gt;&lt;foreign-keys&gt;&lt;key app="EN" db-id="dvfvddpeuw05ree52wfpfez89p0t2fdddwpe" timestamp="1720605292" guid="964c3a32-aefc-4aa9-992e-c003b14cf9a4"&gt;374&lt;/key&gt;&lt;/foreign-keys&gt;&lt;ref-type name="Journal Article"&gt;17&lt;/ref-type&gt;&lt;contributors&gt;&lt;authors&gt;&lt;author&gt;Madar, Houssein&lt;/author&gt;&lt;author&gt;Wu, Zekai&lt;/author&gt;&lt;author&gt;Bandini, Aude&lt;/author&gt;&lt;author&gt;Perkins, Bruce&lt;/author&gt;&lt;author&gt;Messier, Virginie&lt;/author&gt;&lt;author&gt;Pomey, Marie-Pascale&lt;/author&gt;&lt;author&gt;Brazeau, Anne-Sophie&lt;/author&gt;&lt;author&gt;Rabasa-Lhoret, Rémi&lt;/author&gt;&lt;/authors&gt;&lt;/contributors&gt;&lt;titles&gt;&lt;title&gt;Influence of severe hypoglycemia definition wording on reported prevalence in adults and adolescents with type 1 diabetes: a cross-sectional analysis from the BETTER patient-engagement registry analysis&lt;/title&gt;&lt;secondary-title&gt;Acta Diabetologica&lt;/secondary-title&gt;&lt;/titles&gt;&lt;periodical&gt;&lt;full-title&gt;Acta Diabetologica&lt;/full-title&gt;&lt;/periodical&gt;&lt;pages&gt;93-100&lt;/pages&gt;&lt;volume&gt;60&lt;/volume&gt;&lt;number&gt;1&lt;/number&gt;&lt;dates&gt;&lt;year&gt;2022&lt;/year&gt;&lt;pub-dates&gt;&lt;date&gt;2022-10-17&lt;/date&gt;&lt;/pub-dates&gt;&lt;/dates&gt;&lt;publisher&gt;Springer Science and Business Media LLC&lt;/publisher&gt;&lt;isbn&gt;1432-5233&lt;/isbn&gt;&lt;urls&gt;&lt;/urls&gt;&lt;electronic-resource-num&gt;10.1007/s00592-022-01987-9&lt;/electronic-resource-num&gt;&lt;access-date&gt;2024-07-03T13:16:22&lt;/access-date&gt;&lt;/record&gt;&lt;/Cite&gt;&lt;/EndNote&gt;</w:instrText>
            </w:r>
            <w:r w:rsidR="00476227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5</w:t>
            </w:r>
            <w:r w:rsidR="00476227" w:rsidRPr="007731F4">
              <w:rPr>
                <w:sz w:val="16"/>
                <w:szCs w:val="16"/>
              </w:rPr>
              <w:fldChar w:fldCharType="end"/>
            </w:r>
          </w:p>
          <w:p w14:paraId="7A236398" w14:textId="4A685199" w:rsidR="00476227" w:rsidRPr="007731F4" w:rsidRDefault="00476227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study</w:t>
            </w:r>
          </w:p>
        </w:tc>
        <w:tc>
          <w:tcPr>
            <w:tcW w:w="2126" w:type="dxa"/>
          </w:tcPr>
          <w:p w14:paraId="3D8784C6" w14:textId="022E8F7F" w:rsidR="000C1A55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476227" w:rsidRPr="007731F4">
              <w:rPr>
                <w:sz w:val="16"/>
                <w:szCs w:val="16"/>
              </w:rPr>
              <w:t xml:space="preserve"> with duration ≥14 years</w:t>
            </w:r>
            <w:r w:rsidR="001D0213" w:rsidRPr="007731F4">
              <w:rPr>
                <w:sz w:val="16"/>
                <w:szCs w:val="16"/>
              </w:rPr>
              <w:t>,</w:t>
            </w:r>
          </w:p>
          <w:p w14:paraId="3AB0B1FC" w14:textId="3415E1E8" w:rsidR="00476227" w:rsidRPr="007731F4" w:rsidRDefault="00476227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BETTER registry from Quebec (Canada)</w:t>
            </w:r>
          </w:p>
        </w:tc>
        <w:tc>
          <w:tcPr>
            <w:tcW w:w="2410" w:type="dxa"/>
            <w:shd w:val="clear" w:color="auto" w:fill="auto"/>
          </w:tcPr>
          <w:p w14:paraId="27A8DC73" w14:textId="01986CB5" w:rsidR="000C1A55" w:rsidRPr="007731F4" w:rsidRDefault="00476227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430</w:t>
            </w:r>
          </w:p>
        </w:tc>
        <w:tc>
          <w:tcPr>
            <w:tcW w:w="2906" w:type="dxa"/>
            <w:shd w:val="clear" w:color="auto" w:fill="FFFFFF" w:themeFill="background1"/>
          </w:tcPr>
          <w:p w14:paraId="3F5E7D2D" w14:textId="1BAD2720" w:rsidR="000C1A55" w:rsidRPr="007731F4" w:rsidRDefault="002005F9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9.7%</w:t>
            </w:r>
          </w:p>
        </w:tc>
        <w:tc>
          <w:tcPr>
            <w:tcW w:w="2906" w:type="dxa"/>
            <w:shd w:val="clear" w:color="auto" w:fill="FFFFFF" w:themeFill="background1"/>
          </w:tcPr>
          <w:p w14:paraId="01BDE1D3" w14:textId="5568BD3F" w:rsidR="000C1A55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13.5% in last year</w:t>
            </w:r>
          </w:p>
        </w:tc>
      </w:tr>
      <w:tr w:rsidR="000C1A55" w:rsidRPr="007731F4" w14:paraId="37D0CE5F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62FC3FF5" w14:textId="25136F3F" w:rsidR="000C1A55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Khunti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6</w:t>
            </w:r>
            <w:r w:rsidR="001D0213" w:rsidRPr="007731F4">
              <w:rPr>
                <w:sz w:val="16"/>
                <w:szCs w:val="16"/>
              </w:rPr>
              <w:t xml:space="preserve"> </w:t>
            </w:r>
            <w:r w:rsidR="001D0213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Khunti&lt;/Author&gt;&lt;Year&gt;2016&lt;/Year&gt;&lt;RecNum&gt;380&lt;/RecNum&gt;&lt;DisplayText&gt;&lt;style face="superscript"&gt;6&lt;/style&gt;&lt;/DisplayText&gt;&lt;record&gt;&lt;rec-number&gt;380&lt;/rec-number&gt;&lt;foreign-keys&gt;&lt;key app="EN" db-id="dvfvddpeuw05ree52wfpfez89p0t2fdddwpe" timestamp="1720605295" guid="b5b10058-f0ac-4902-b8e1-5653b03d1357"&gt;380&lt;/key&gt;&lt;/foreign-keys&gt;&lt;ref-type name="Journal Article"&gt;17&lt;/ref-type&gt;&lt;contributors&gt;&lt;authors&gt;&lt;author&gt;Khunti, K.&lt;/author&gt;&lt;author&gt;Alsifri, S.&lt;/author&gt;&lt;author&gt;Aronson, R.&lt;/author&gt;&lt;author&gt;&lt;style face="normal" font="default" size="100%"&gt;Cigrovski Berkovi&lt;/style&gt;&lt;style face="normal" font="default" charset="238" size="100%"&gt;ć, M.&lt;/style&gt;&lt;/author&gt;&lt;author&gt;&lt;style face="normal" font="default" charset="238" size="100%"&gt;Enters&lt;/style&gt;&lt;style face="normal" font="default" size="100%"&gt;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Weijnen, C.&lt;/style&gt;&lt;/author&gt;&lt;author&gt;Fors</w:instrText>
            </w:r>
            <w:r w:rsidR="007E4AFD">
              <w:rPr>
                <w:rFonts w:ascii="Aptos" w:hAnsi="Aptos" w:cs="Aptos"/>
                <w:sz w:val="16"/>
                <w:szCs w:val="16"/>
              </w:rPr>
              <w:instrText>é</w:instrText>
            </w:r>
            <w:r w:rsidR="007E4AFD">
              <w:rPr>
                <w:sz w:val="16"/>
                <w:szCs w:val="16"/>
              </w:rPr>
              <w:instrText>n, T.&lt;/author&gt;&lt;author&gt;Galstyan, G.&lt;/author&gt;&lt;author&gt;Geelhoed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Duijvestijn, P.&lt;/author&gt;&lt;author&gt;Goldfracht, M.&lt;/author&gt;&lt;author&gt;Gydesen, H.&lt;/author&gt;&lt;author&gt;Kapur, R.&lt;/author&gt;&lt;author&gt;Lalic, N.&lt;/author&gt;&lt;author&gt;Ludvik, B.&lt;/author&gt;&lt;author&gt;Moberg, E.&lt;/author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, U.&lt;/author&gt;&lt;author&gt;Ramachandran, A.&lt;/author&gt;&lt;/authors&gt;&lt;/contributors&gt;&lt;titles&gt;&lt;title&gt;Rates and predictors of hypoglycaemia in 27 585 people from 24 countries with insuli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treated type 1 and type 2 diabetes: the global HAT study&lt;/title&gt;&lt;secondary-title&gt;Diabetes, Obesity and Metabolism&lt;/secondary-title&gt;&lt;/titles&gt;&lt;periodical&gt;&lt;full-title&gt;Diabetes, Obesity and Metabolism&lt;/full-title&gt;&lt;/periodical&gt;&lt;pages&gt;907-915&lt;/pages&gt;&lt;volume&gt;18&lt;/volume&gt;&lt;number&gt;9&lt;/number&gt;&lt;dates&gt;&lt;year&gt;2016&lt;/year&gt;&lt;pub-dates&gt;&lt;date&gt;2016-09-01&lt;/date&gt;&lt;/pub-dates&gt;&lt;/dates&gt;&lt;publisher&gt;Wiley&lt;/publisher&gt;&lt;isbn&gt;1462-8902&lt;/isbn&gt;&lt;urls&gt;&lt;related-urls&gt;&lt;url&gt;https://lra.le.ac.uk/bitstream/2381/38578/2/Khunti_et_al-2016-Diabetes%2c_Obesity_and_Metabolism.pdf&lt;/url&gt;&lt;/related-urls&gt;&lt;/urls&gt;&lt;electronic-resource-num&gt;10.1111/dom.12689&lt;/electronic-resource-num&gt;&lt;access-date&gt;2024-07-03T13:51:50&lt;/access-date&gt;&lt;/record&gt;&lt;/Cite&gt;&lt;/EndNote&gt;</w:instrText>
            </w:r>
            <w:r w:rsidR="001D0213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6</w:t>
            </w:r>
            <w:r w:rsidR="001D0213" w:rsidRPr="007731F4">
              <w:rPr>
                <w:sz w:val="16"/>
                <w:szCs w:val="16"/>
              </w:rPr>
              <w:fldChar w:fldCharType="end"/>
            </w:r>
          </w:p>
          <w:p w14:paraId="52FAA6DF" w14:textId="41A24615" w:rsidR="001D0213" w:rsidRPr="007731F4" w:rsidRDefault="00D1008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-month retrospective and 4-week prospective study</w:t>
            </w:r>
          </w:p>
        </w:tc>
        <w:tc>
          <w:tcPr>
            <w:tcW w:w="2126" w:type="dxa"/>
          </w:tcPr>
          <w:p w14:paraId="145D0C92" w14:textId="5FC46C1A" w:rsidR="000C1A55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D10088" w:rsidRPr="007731F4">
              <w:rPr>
                <w:sz w:val="16"/>
                <w:szCs w:val="16"/>
              </w:rPr>
              <w:t xml:space="preserve"> and insulin-treated T2D</w:t>
            </w:r>
          </w:p>
          <w:p w14:paraId="74E08DD4" w14:textId="69051EEB" w:rsidR="00D10088" w:rsidRPr="007731F4" w:rsidRDefault="00D1008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Global HAT study</w:t>
            </w:r>
          </w:p>
        </w:tc>
        <w:tc>
          <w:tcPr>
            <w:tcW w:w="2410" w:type="dxa"/>
            <w:shd w:val="clear" w:color="auto" w:fill="auto"/>
          </w:tcPr>
          <w:p w14:paraId="65ADEF88" w14:textId="4DE8C8E9" w:rsidR="000C1A55" w:rsidRPr="007731F4" w:rsidRDefault="00D1008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7585, T1D: 8022, T2D: 19563</w:t>
            </w:r>
          </w:p>
        </w:tc>
        <w:tc>
          <w:tcPr>
            <w:tcW w:w="2906" w:type="dxa"/>
            <w:shd w:val="clear" w:color="auto" w:fill="FFFFFF" w:themeFill="background1"/>
          </w:tcPr>
          <w:p w14:paraId="477DB382" w14:textId="7D6C9223" w:rsidR="000C1A55" w:rsidRPr="007731F4" w:rsidRDefault="00D1008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2385E49D" w14:textId="77777777" w:rsidR="000C1A55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4.9 events/</w:t>
            </w:r>
            <w:r w:rsidR="00A2112F" w:rsidRPr="007731F4">
              <w:rPr>
                <w:sz w:val="16"/>
                <w:szCs w:val="16"/>
              </w:rPr>
              <w:t>person</w:t>
            </w:r>
            <w:r w:rsidRPr="007731F4">
              <w:rPr>
                <w:sz w:val="16"/>
                <w:szCs w:val="16"/>
              </w:rPr>
              <w:t>-year, 14.4% in last 6 months</w:t>
            </w:r>
          </w:p>
          <w:p w14:paraId="512FF4D7" w14:textId="1A7829DA" w:rsidR="00D10088" w:rsidRPr="007731F4" w:rsidRDefault="00D10088" w:rsidP="004E6DE7">
            <w:pPr>
              <w:jc w:val="center"/>
              <w:rPr>
                <w:b/>
                <w:bCs/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8.9% in last 6 months, 2.5 events/person-year</w:t>
            </w:r>
          </w:p>
        </w:tc>
      </w:tr>
      <w:tr w:rsidR="0087392F" w:rsidRPr="007731F4" w14:paraId="2F6868F2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350D8131" w14:textId="7066D597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Sejling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</w:t>
            </w:r>
            <w:r w:rsidR="00D10088" w:rsidRPr="007731F4">
              <w:rPr>
                <w:sz w:val="16"/>
                <w:szCs w:val="16"/>
              </w:rPr>
              <w:t xml:space="preserve">2016 </w:t>
            </w:r>
            <w:r w:rsidR="00D10088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Sejling&lt;/Author&gt;&lt;Year&gt;2016&lt;/Year&gt;&lt;RecNum&gt;381&lt;/RecNum&gt;&lt;DisplayText&gt;&lt;style face="superscript"&gt;7&lt;/style&gt;&lt;/DisplayText&gt;&lt;record&gt;&lt;rec-number&gt;381&lt;/rec-number&gt;&lt;foreign-keys&gt;&lt;key app="EN" db-id="dvfvddpeuw05ree52wfpfez89p0t2fdddwpe" timestamp="1720605295" guid="54fbe698-0ead-43ba-bc93-0c70329a7506"&gt;381&lt;/key&gt;&lt;/foreign-keys&gt;&lt;ref-type name="Journal Article"&gt;17&lt;/ref-type&gt;&lt;contributors&gt;&lt;authors&gt;&lt;author&gt;Sejling, A.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S.&lt;/author&gt;&lt;author&gt;Schouwenberg, B.&lt;/author&gt;&lt;author&gt;F</w:instrText>
            </w:r>
            <w:r w:rsidR="007E4AFD">
              <w:rPr>
                <w:rFonts w:ascii="Aptos" w:hAnsi="Aptos" w:cs="Aptos"/>
                <w:sz w:val="16"/>
                <w:szCs w:val="16"/>
              </w:rPr>
              <w:instrText>æ</w:instrText>
            </w:r>
            <w:r w:rsidR="007E4AFD">
              <w:rPr>
                <w:sz w:val="16"/>
                <w:szCs w:val="16"/>
              </w:rPr>
              <w:instrText>rch, L. H.&lt;/author&gt;&lt;author&gt;Thorsteinsson, B.&lt;/author&gt;&lt;author&gt;De Galan, B. E.&lt;/author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, U.&lt;/author&gt;&lt;/authors&gt;&lt;/contributors&gt;&lt;titles&gt;&lt;title&gt;Association between hypoglycaemia and impaired hypoglycaemia awareness and mortality in people with Type 1 diabetes mellitus&lt;/title&gt;&lt;secondary-title&gt;Diabetic Medicine&lt;/secondary-title&gt;&lt;/titles&gt;&lt;periodical&gt;&lt;full-title&gt;Diabetic Medicine&lt;/full-title&gt;&lt;/periodical&gt;&lt;pages&gt;77-83&lt;/pages&gt;&lt;volume&gt;33&lt;/volume&gt;&lt;number&gt;1&lt;/number&gt;&lt;dates&gt;&lt;year&gt;2016&lt;/year&gt;&lt;pub-dates&gt;&lt;date&gt;2016-01-01&lt;/date&gt;&lt;/pub-dates&gt;&lt;/dates&gt;&lt;publisher&gt;Wiley&lt;/publisher&gt;&lt;isbn&gt;0742-3071&lt;/isbn&gt;&lt;urls&gt;&lt;/urls&gt;&lt;electronic-resource-num&gt;10.1111/dme.12810&lt;/electronic-resource-num&gt;&lt;access-date&gt;2024-07-03T13:57:01&lt;/access-date&gt;&lt;/record&gt;&lt;/Cite&gt;&lt;/EndNote&gt;</w:instrText>
            </w:r>
            <w:r w:rsidR="00D10088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7</w:t>
            </w:r>
            <w:r w:rsidR="00D10088" w:rsidRPr="007731F4">
              <w:rPr>
                <w:sz w:val="16"/>
                <w:szCs w:val="16"/>
              </w:rPr>
              <w:fldChar w:fldCharType="end"/>
            </w:r>
          </w:p>
          <w:p w14:paraId="5B1BDD52" w14:textId="0228222D" w:rsidR="00D10088" w:rsidRPr="007731F4" w:rsidRDefault="00D1008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rospective observational study</w:t>
            </w:r>
          </w:p>
          <w:p w14:paraId="4FB7DBDC" w14:textId="417090F9" w:rsidR="00D10088" w:rsidRPr="007731F4" w:rsidRDefault="00D1008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wo Cohorts – one from Denmark with 12 years follow-up, one from Netherlands with 6.5 years follow-up</w:t>
            </w:r>
          </w:p>
        </w:tc>
        <w:tc>
          <w:tcPr>
            <w:tcW w:w="2126" w:type="dxa"/>
          </w:tcPr>
          <w:p w14:paraId="2CBC9DD8" w14:textId="5B002EA6" w:rsidR="00243B38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</w:p>
          <w:p w14:paraId="20A87E47" w14:textId="0D363D6A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Danish Cohort </w:t>
            </w:r>
            <w:r w:rsidR="004D44DA" w:rsidRPr="007731F4">
              <w:rPr>
                <w:sz w:val="16"/>
                <w:szCs w:val="16"/>
              </w:rPr>
              <w:t>1999-</w:t>
            </w:r>
            <w:r w:rsidRPr="007731F4">
              <w:rPr>
                <w:sz w:val="16"/>
                <w:szCs w:val="16"/>
              </w:rPr>
              <w:t>2001</w:t>
            </w:r>
            <w:r w:rsidR="00D10088" w:rsidRPr="007731F4">
              <w:rPr>
                <w:sz w:val="16"/>
                <w:szCs w:val="16"/>
              </w:rPr>
              <w:t xml:space="preserve"> – </w:t>
            </w:r>
            <w:r w:rsidR="004D44DA" w:rsidRPr="007731F4">
              <w:rPr>
                <w:sz w:val="16"/>
                <w:szCs w:val="16"/>
              </w:rPr>
              <w:t>12-year</w:t>
            </w:r>
            <w:r w:rsidR="00D10088" w:rsidRPr="007731F4">
              <w:rPr>
                <w:sz w:val="16"/>
                <w:szCs w:val="16"/>
              </w:rPr>
              <w:t xml:space="preserve"> follow-up</w:t>
            </w:r>
          </w:p>
          <w:p w14:paraId="5B7A634F" w14:textId="3BABA7F2" w:rsidR="00704FAD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Dutch Cohort </w:t>
            </w:r>
            <w:r w:rsidR="004D44DA" w:rsidRPr="007731F4">
              <w:rPr>
                <w:sz w:val="16"/>
                <w:szCs w:val="16"/>
              </w:rPr>
              <w:t>2006-</w:t>
            </w:r>
            <w:r w:rsidRPr="007731F4">
              <w:rPr>
                <w:sz w:val="16"/>
                <w:szCs w:val="16"/>
              </w:rPr>
              <w:t>2008</w:t>
            </w:r>
            <w:r w:rsidR="00D10088" w:rsidRPr="007731F4">
              <w:rPr>
                <w:sz w:val="16"/>
                <w:szCs w:val="16"/>
              </w:rPr>
              <w:t xml:space="preserve"> – </w:t>
            </w:r>
            <w:r w:rsidR="004D44DA" w:rsidRPr="007731F4">
              <w:rPr>
                <w:sz w:val="16"/>
                <w:szCs w:val="16"/>
              </w:rPr>
              <w:t>6.5-year</w:t>
            </w:r>
            <w:r w:rsidR="00D10088" w:rsidRPr="007731F4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2410" w:type="dxa"/>
            <w:shd w:val="clear" w:color="auto" w:fill="auto"/>
          </w:tcPr>
          <w:p w14:paraId="22FBD3CF" w14:textId="77777777" w:rsidR="0087392F" w:rsidRPr="007731F4" w:rsidRDefault="004D44D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Denmark: 269</w:t>
            </w:r>
          </w:p>
          <w:p w14:paraId="0140A61E" w14:textId="62AF5D1E" w:rsidR="004D44DA" w:rsidRPr="007731F4" w:rsidRDefault="004D44D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etherlands: 482</w:t>
            </w:r>
          </w:p>
        </w:tc>
        <w:tc>
          <w:tcPr>
            <w:tcW w:w="2906" w:type="dxa"/>
            <w:shd w:val="clear" w:color="auto" w:fill="FFFFFF" w:themeFill="background1"/>
          </w:tcPr>
          <w:p w14:paraId="37F2B1C7" w14:textId="426EEE80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Danish: </w:t>
            </w:r>
            <w:r w:rsidR="004D44DA" w:rsidRPr="007731F4">
              <w:rPr>
                <w:sz w:val="16"/>
                <w:szCs w:val="16"/>
              </w:rPr>
              <w:t xml:space="preserve">12% </w:t>
            </w:r>
            <w:r w:rsidR="000D7413" w:rsidRPr="007731F4">
              <w:rPr>
                <w:sz w:val="16"/>
                <w:szCs w:val="16"/>
              </w:rPr>
              <w:t>“</w:t>
            </w:r>
            <w:r w:rsidR="004D44DA" w:rsidRPr="007731F4">
              <w:rPr>
                <w:sz w:val="16"/>
                <w:szCs w:val="16"/>
              </w:rPr>
              <w:t>unaware</w:t>
            </w:r>
            <w:r w:rsidR="000D7413" w:rsidRPr="007731F4">
              <w:rPr>
                <w:sz w:val="16"/>
                <w:szCs w:val="16"/>
              </w:rPr>
              <w:t>”</w:t>
            </w:r>
          </w:p>
          <w:p w14:paraId="28318D43" w14:textId="59221741" w:rsidR="00704FAD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Dutch: 32%</w:t>
            </w:r>
          </w:p>
        </w:tc>
        <w:tc>
          <w:tcPr>
            <w:tcW w:w="2906" w:type="dxa"/>
            <w:shd w:val="clear" w:color="auto" w:fill="FFFFFF" w:themeFill="background1"/>
          </w:tcPr>
          <w:p w14:paraId="098909A9" w14:textId="0EA496D1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Danish: 36% in </w:t>
            </w:r>
            <w:r w:rsidR="004D44DA" w:rsidRPr="007731F4">
              <w:rPr>
                <w:sz w:val="16"/>
                <w:szCs w:val="16"/>
              </w:rPr>
              <w:t>first</w:t>
            </w:r>
            <w:r w:rsidRPr="007731F4">
              <w:rPr>
                <w:sz w:val="16"/>
                <w:szCs w:val="16"/>
              </w:rPr>
              <w:t xml:space="preserve"> </w:t>
            </w:r>
            <w:r w:rsidR="004D44DA" w:rsidRPr="007731F4">
              <w:rPr>
                <w:sz w:val="16"/>
                <w:szCs w:val="16"/>
              </w:rPr>
              <w:t xml:space="preserve">prospective </w:t>
            </w:r>
            <w:r w:rsidRPr="007731F4">
              <w:rPr>
                <w:sz w:val="16"/>
                <w:szCs w:val="16"/>
              </w:rPr>
              <w:t>year</w:t>
            </w:r>
          </w:p>
          <w:p w14:paraId="10051E4F" w14:textId="48A6113C" w:rsidR="00704FAD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Dutch: 21% in </w:t>
            </w:r>
            <w:r w:rsidR="004D44DA" w:rsidRPr="007731F4">
              <w:rPr>
                <w:sz w:val="16"/>
                <w:szCs w:val="16"/>
              </w:rPr>
              <w:t>year before baseline (retrospective)</w:t>
            </w:r>
          </w:p>
        </w:tc>
      </w:tr>
      <w:tr w:rsidR="0087392F" w:rsidRPr="007731F4" w14:paraId="45EB7CCB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7AE3D282" w14:textId="2A3EEF16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ariou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5</w:t>
            </w:r>
            <w:r w:rsidR="004D44DA" w:rsidRPr="007731F4">
              <w:rPr>
                <w:sz w:val="16"/>
                <w:szCs w:val="16"/>
              </w:rPr>
              <w:t xml:space="preserve"> </w:t>
            </w:r>
            <w:r w:rsidR="004D44DA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Cariou&lt;/Author&gt;&lt;Year&gt;2015&lt;/Year&gt;&lt;RecNum&gt;383&lt;/RecNum&gt;&lt;DisplayText&gt;&lt;style face="superscript"&gt;8&lt;/style&gt;&lt;/DisplayText&gt;&lt;record&gt;&lt;rec-number&gt;383&lt;/rec-number&gt;&lt;foreign-keys&gt;&lt;key app="EN" db-id="dvfvddpeuw05ree52wfpfez89p0t2fdddwpe" timestamp="1720605296" guid="eea691f3-360d-4db4-952d-09e5e6c17a09"&gt;383&lt;/key&gt;&lt;/foreign-keys&gt;&lt;ref-type name="Journal Article"&gt;17&lt;/ref-type&gt;&lt;contributors&gt;&lt;authors&gt;&lt;author&gt;Cariou, B.&lt;/author&gt;&lt;author&gt;Fontaine, P.&lt;/author&gt;&lt;author&gt;Eschwege, E.&lt;/author&gt;&lt;author&gt;Lièvre, M.&lt;/author&gt;&lt;author&gt;Gouet, D.&lt;/author&gt;&lt;author&gt;Huet, D.&lt;/author&gt;&lt;author&gt;Madani, S.&lt;/author&gt;&lt;author&gt;Lavigne, S.&lt;/author&gt;&lt;author&gt;Charbonnel, B.&lt;/author&gt;&lt;/authors&gt;&lt;/contributors&gt;&lt;titles&gt;&lt;title&gt;Frequency and predictors of confirmed hypoglycaemia in type 1 and insulin-treated type 2 diabetes mellitus patients in a real-life setting: Results from the DIALOG study&lt;/title&gt;&lt;secondary-title&gt;Diabetes &amp;amp; metabolism.&lt;/secondary-title&gt;&lt;/titles&gt;&lt;periodical&gt;&lt;full-title&gt;Diabetes &amp;amp; metabolism.&lt;/full-title&gt;&lt;/periodical&gt;&lt;pages&gt;116-125&lt;/pages&gt;&lt;volume&gt;41&lt;/volume&gt;&lt;number&gt;2&lt;/number&gt;&lt;dates&gt;&lt;year&gt;2015&lt;/year&gt;&lt;/dates&gt;&lt;pub-location&gt;[Paris] :&lt;/pub-location&gt;&lt;isbn&gt;1262-3636&lt;/isbn&gt;&lt;urls&gt;&lt;/urls&gt;&lt;electronic-resource-num&gt;10.1016/j.diabet.2014.10.007&amp;#xD;info:doi/10.1016/j.diabet.2014.10.007&lt;/electronic-resource-num&gt;&lt;/record&gt;&lt;/Cite&gt;&lt;/EndNote&gt;</w:instrText>
            </w:r>
            <w:r w:rsidR="004D44DA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8</w:t>
            </w:r>
            <w:r w:rsidR="004D44DA" w:rsidRPr="007731F4">
              <w:rPr>
                <w:sz w:val="16"/>
                <w:szCs w:val="16"/>
              </w:rPr>
              <w:fldChar w:fldCharType="end"/>
            </w:r>
            <w:r w:rsidR="004D44DA" w:rsidRPr="007731F4">
              <w:rPr>
                <w:sz w:val="16"/>
                <w:szCs w:val="16"/>
              </w:rPr>
              <w:t xml:space="preserve"> - DIALOG Study</w:t>
            </w:r>
          </w:p>
          <w:p w14:paraId="4BE1F146" w14:textId="1F400A1E" w:rsidR="004D44DA" w:rsidRPr="007731F4" w:rsidRDefault="004D44DA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rospective (30-day) and retrospective observational study</w:t>
            </w:r>
          </w:p>
          <w:p w14:paraId="27E225B5" w14:textId="5F62AB31" w:rsidR="004D44DA" w:rsidRPr="007731F4" w:rsidRDefault="004D44DA" w:rsidP="004E6DE7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478C74B9" w14:textId="77777777" w:rsidR="004D44DA" w:rsidRPr="007731F4" w:rsidRDefault="00243B38" w:rsidP="004D44D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4D44DA" w:rsidRPr="007731F4">
              <w:rPr>
                <w:sz w:val="16"/>
                <w:szCs w:val="16"/>
              </w:rPr>
              <w:t xml:space="preserve"> and insulin-treated T2D</w:t>
            </w:r>
          </w:p>
          <w:p w14:paraId="29CD6A98" w14:textId="234BA33A" w:rsidR="004D44DA" w:rsidRPr="007731F4" w:rsidRDefault="004D44DA" w:rsidP="004D44D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Multicentre in France</w:t>
            </w:r>
          </w:p>
        </w:tc>
        <w:tc>
          <w:tcPr>
            <w:tcW w:w="2410" w:type="dxa"/>
            <w:shd w:val="clear" w:color="auto" w:fill="auto"/>
          </w:tcPr>
          <w:p w14:paraId="487F1AE4" w14:textId="778A3AFA" w:rsidR="0087392F" w:rsidRPr="007731F4" w:rsidRDefault="004D44D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048, T1D: 1915, T2D: 2509</w:t>
            </w:r>
          </w:p>
        </w:tc>
        <w:tc>
          <w:tcPr>
            <w:tcW w:w="2906" w:type="dxa"/>
            <w:shd w:val="clear" w:color="auto" w:fill="FFFFFF" w:themeFill="background1"/>
          </w:tcPr>
          <w:p w14:paraId="4F377638" w14:textId="1AA242C4" w:rsidR="0087392F" w:rsidRPr="007731F4" w:rsidRDefault="004D44D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266C93B1" w14:textId="12B3F6CD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23.6% in last year</w:t>
            </w:r>
            <w:r w:rsidR="004D44DA" w:rsidRPr="007731F4">
              <w:rPr>
                <w:sz w:val="16"/>
                <w:szCs w:val="16"/>
              </w:rPr>
              <w:t>, 0.08 events/patient/month</w:t>
            </w:r>
          </w:p>
          <w:p w14:paraId="1DBF1092" w14:textId="35DDD788" w:rsidR="004D44DA" w:rsidRPr="007731F4" w:rsidRDefault="004D44D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11.9% in last year, 0.05 events/patient/month</w:t>
            </w:r>
          </w:p>
        </w:tc>
      </w:tr>
      <w:tr w:rsidR="0087392F" w:rsidRPr="007731F4" w14:paraId="75F80EF5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1D480B0C" w14:textId="17D50C20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lastRenderedPageBreak/>
              <w:t>Hendrieckx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7</w:t>
            </w:r>
            <w:r w:rsidR="00681C72" w:rsidRPr="007731F4">
              <w:rPr>
                <w:sz w:val="16"/>
                <w:szCs w:val="16"/>
              </w:rPr>
              <w:t xml:space="preserve"> </w:t>
            </w:r>
            <w:r w:rsidR="00681C72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Hendrieckx&lt;/Author&gt;&lt;Year&gt;2017&lt;/Year&gt;&lt;RecNum&gt;17&lt;/RecNum&gt;&lt;DisplayText&gt;&lt;style face="superscript"&gt;9&lt;/style&gt;&lt;/DisplayText&gt;&lt;record&gt;&lt;rec-number&gt;17&lt;/rec-number&gt;&lt;foreign-keys&gt;&lt;key app="EN" db-id="dvfvddpeuw05ree52wfpfez89p0t2fdddwpe" timestamp="1705663827" guid="a81945d9-f71e-48a6-a09a-315aaa47a364"&gt;17&lt;/key&gt;&lt;/foreign-keys&gt;&lt;ref-type name="Journal Article"&gt;17&lt;/ref-type&gt;&lt;contributors&gt;&lt;authors&gt;&lt;author&gt;Hendrieckx, Christel&lt;/author&gt;&lt;author&gt;Hagger, Virginia&lt;/author&gt;&lt;author&gt;Jenkins, Alicia&lt;/author&gt;&lt;author&gt;Skinner, Timothy Chas&lt;/author&gt;&lt;author&gt;Pouwer, Frans&lt;/author&gt;&lt;author&gt;Speight, Jane&lt;/author&gt;&lt;/authors&gt;&lt;/contributors&gt;&lt;titles&gt;&lt;title&gt;Severe hypoglycemia, impaired awareness of hypoglycemia, and self-monitoring in adults with type 1 diabetes: Results from Diabetes MILES—Australia&lt;/title&gt;&lt;secondary-title&gt;Journal of diabetes and its complications.&lt;/secondary-title&gt;&lt;/titles&gt;&lt;periodical&gt;&lt;full-title&gt;Journal of diabetes and its complications.&lt;/full-title&gt;&lt;/periodical&gt;&lt;pages&gt;577-582&lt;/pages&gt;&lt;volume&gt;31&lt;/volume&gt;&lt;number&gt;3&lt;/number&gt;&lt;dates&gt;&lt;year&gt;2017&lt;/year&gt;&lt;/dates&gt;&lt;pub-location&gt;New York, NY :&lt;/pub-location&gt;&lt;isbn&gt;1056-8727&lt;/isbn&gt;&lt;urls&gt;&lt;/urls&gt;&lt;electronic-resource-num&gt;10.1016/j.jdiacomp.2016.11.013&amp;#xD;info:doi/10.1016/j.jdiacomp.2016.11.013&lt;/electronic-resource-num&gt;&lt;/record&gt;&lt;/Cite&gt;&lt;/EndNote&gt;</w:instrText>
            </w:r>
            <w:r w:rsidR="00681C72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9</w:t>
            </w:r>
            <w:r w:rsidR="00681C72" w:rsidRPr="007731F4">
              <w:rPr>
                <w:sz w:val="16"/>
                <w:szCs w:val="16"/>
              </w:rPr>
              <w:fldChar w:fldCharType="end"/>
            </w:r>
            <w:r w:rsidR="00681C72" w:rsidRPr="007731F4">
              <w:rPr>
                <w:sz w:val="16"/>
                <w:szCs w:val="16"/>
              </w:rPr>
              <w:t xml:space="preserve"> – Diabetes MILES</w:t>
            </w:r>
          </w:p>
          <w:p w14:paraId="739E9B62" w14:textId="429A2D08" w:rsidR="00F5054E" w:rsidRPr="007731F4" w:rsidRDefault="00F5054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Cross-sectional questionnaire study </w:t>
            </w:r>
          </w:p>
        </w:tc>
        <w:tc>
          <w:tcPr>
            <w:tcW w:w="2126" w:type="dxa"/>
          </w:tcPr>
          <w:p w14:paraId="26BBE628" w14:textId="408A8D1B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F5054E" w:rsidRPr="007731F4">
              <w:rPr>
                <w:sz w:val="16"/>
                <w:szCs w:val="16"/>
              </w:rPr>
              <w:t>, Australia</w:t>
            </w:r>
          </w:p>
        </w:tc>
        <w:tc>
          <w:tcPr>
            <w:tcW w:w="2410" w:type="dxa"/>
            <w:shd w:val="clear" w:color="auto" w:fill="auto"/>
          </w:tcPr>
          <w:p w14:paraId="11794136" w14:textId="14044D6D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42</w:t>
            </w:r>
          </w:p>
        </w:tc>
        <w:tc>
          <w:tcPr>
            <w:tcW w:w="2906" w:type="dxa"/>
            <w:shd w:val="clear" w:color="auto" w:fill="FFFFFF" w:themeFill="background1"/>
          </w:tcPr>
          <w:p w14:paraId="73C75C54" w14:textId="2FBE6F0A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1%</w:t>
            </w:r>
          </w:p>
        </w:tc>
        <w:tc>
          <w:tcPr>
            <w:tcW w:w="2906" w:type="dxa"/>
            <w:shd w:val="clear" w:color="auto" w:fill="FFFFFF" w:themeFill="background1"/>
          </w:tcPr>
          <w:p w14:paraId="422DE6B2" w14:textId="7A1A7A33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21% in last 6 months, 0.5 events per person in last 6 months</w:t>
            </w:r>
          </w:p>
        </w:tc>
      </w:tr>
      <w:tr w:rsidR="0087392F" w:rsidRPr="007731F4" w14:paraId="3F4E0BAC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70EF0A56" w14:textId="60DBD12A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Lin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2</w:t>
            </w:r>
            <w:r w:rsidR="00F5054E" w:rsidRPr="007731F4">
              <w:rPr>
                <w:sz w:val="16"/>
                <w:szCs w:val="16"/>
              </w:rPr>
              <w:t xml:space="preserve"> </w:t>
            </w:r>
            <w:r w:rsidR="00F5054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Lin&lt;/Author&gt;&lt;Year&gt;2022&lt;/Year&gt;&lt;RecNum&gt;316&lt;/RecNum&gt;&lt;DisplayText&gt;&lt;style face="superscript"&gt;10&lt;/style&gt;&lt;/DisplayText&gt;&lt;record&gt;&lt;rec-number&gt;316&lt;/rec-number&gt;&lt;foreign-keys&gt;&lt;key app="EN" db-id="dvfvddpeuw05ree52wfpfez89p0t2fdddwpe" timestamp="1718368809" guid="b13fcc84-825c-4c09-9df6-5cfec6f7a623"&gt;316&lt;/key&gt;&lt;/foreign-keys&gt;&lt;ref-type name="Journal Article"&gt;17&lt;/ref-type&gt;&lt;contributors&gt;&lt;authors&gt;&lt;author&gt;Lin, Yu Kuei&lt;/author&gt;&lt;author&gt;Richardson, Caroline R.&lt;/author&gt;&lt;author&gt;Dobrin, Iulia&lt;/author&gt;&lt;author&gt;Dejonckheere, Melissa J.&lt;/author&gt;&lt;author&gt;Mizokami-Stout, Kara&lt;/author&gt;&lt;author&gt;Fetters, Michael D.&lt;/author&gt;&lt;author&gt;Aikens, James E.&lt;/author&gt;&lt;author&gt;Fisher, Simon J.&lt;/author&gt;&lt;author&gt;Ye, Wen&lt;/author&gt;&lt;author&gt;Pop-Busui, Rodica&lt;/author&gt;&lt;/authors&gt;&lt;/contributors&gt;&lt;titles&gt;&lt;title&gt;Beliefs Around Hypoglycemia and Their Impacts on Hypoglycemia Outcomes in Individuals with Type 1 Diabetes and High Risks for Hypoglycemia Despite Using Advanced Diabetes Technologies&lt;/title&gt;&lt;secondary-title&gt;Diabetes Care&lt;/secondary-title&gt;&lt;/titles&gt;&lt;periodical&gt;&lt;full-title&gt;Diabetes Care&lt;/full-title&gt;&lt;/periodical&gt;&lt;pages&gt;520-528&lt;/pages&gt;&lt;volume&gt;45&lt;/volume&gt;&lt;number&gt;3&lt;/number&gt;&lt;dates&gt;&lt;year&gt;2022&lt;/year&gt;&lt;pub-dates&gt;&lt;date&gt;2022-03-01&lt;/date&gt;&lt;/pub-dates&gt;&lt;/dates&gt;&lt;publisher&gt;American Diabetes Association&lt;/publisher&gt;&lt;isbn&gt;0149-5992&lt;/isbn&gt;&lt;urls&gt;&lt;/urls&gt;&lt;electronic-resource-num&gt;10.2337/dc21-1285&lt;/electronic-resource-num&gt;&lt;access-date&gt;2024-05-29T15:57:37&lt;/access-date&gt;&lt;/record&gt;&lt;/Cite&gt;&lt;/EndNote&gt;</w:instrText>
            </w:r>
            <w:r w:rsidR="00F5054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0</w:t>
            </w:r>
            <w:r w:rsidR="00F5054E" w:rsidRPr="007731F4">
              <w:rPr>
                <w:sz w:val="16"/>
                <w:szCs w:val="16"/>
              </w:rPr>
              <w:fldChar w:fldCharType="end"/>
            </w:r>
          </w:p>
          <w:p w14:paraId="20BE2D49" w14:textId="7A0341A4" w:rsidR="00F5054E" w:rsidRPr="007731F4" w:rsidRDefault="00F5054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</w:tc>
        <w:tc>
          <w:tcPr>
            <w:tcW w:w="2126" w:type="dxa"/>
          </w:tcPr>
          <w:p w14:paraId="3ADC1892" w14:textId="3B0668B4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F5054E" w:rsidRPr="007731F4">
              <w:rPr>
                <w:sz w:val="16"/>
                <w:szCs w:val="16"/>
              </w:rPr>
              <w:t>, single tertiary centre, USA</w:t>
            </w:r>
          </w:p>
        </w:tc>
        <w:tc>
          <w:tcPr>
            <w:tcW w:w="2410" w:type="dxa"/>
            <w:shd w:val="clear" w:color="auto" w:fill="auto"/>
          </w:tcPr>
          <w:p w14:paraId="28A764B8" w14:textId="38CC2B5C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89</w:t>
            </w:r>
          </w:p>
        </w:tc>
        <w:tc>
          <w:tcPr>
            <w:tcW w:w="2906" w:type="dxa"/>
            <w:shd w:val="clear" w:color="auto" w:fill="FFFFFF" w:themeFill="background1"/>
          </w:tcPr>
          <w:p w14:paraId="38CFABDA" w14:textId="7FEB942F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3%</w:t>
            </w:r>
          </w:p>
        </w:tc>
        <w:tc>
          <w:tcPr>
            <w:tcW w:w="2906" w:type="dxa"/>
            <w:shd w:val="clear" w:color="auto" w:fill="FFFFFF" w:themeFill="background1"/>
          </w:tcPr>
          <w:p w14:paraId="1200AF34" w14:textId="0BA0C444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5.6% in last 6 months</w:t>
            </w:r>
          </w:p>
        </w:tc>
      </w:tr>
      <w:tr w:rsidR="0087392F" w:rsidRPr="007731F4" w14:paraId="1CF9A902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7ADDEE36" w14:textId="43BC3DFB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Wellens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1</w:t>
            </w:r>
            <w:r w:rsidR="00F5054E" w:rsidRPr="007731F4">
              <w:rPr>
                <w:sz w:val="16"/>
                <w:szCs w:val="16"/>
              </w:rPr>
              <w:t xml:space="preserve"> </w:t>
            </w:r>
            <w:r w:rsidR="00F5054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Wellens&lt;/Author&gt;&lt;Year&gt;2021&lt;/Year&gt;&lt;RecNum&gt;387&lt;/RecNum&gt;&lt;DisplayText&gt;&lt;style face="superscript"&gt;11&lt;/style&gt;&lt;/DisplayText&gt;&lt;record&gt;&lt;rec-number&gt;387&lt;/rec-number&gt;&lt;foreign-keys&gt;&lt;key app="EN" db-id="dvfvddpeuw05ree52wfpfez89p0t2fdddwpe" timestamp="1720605298" guid="f26f3188-aa17-4257-89af-a9d0930fc187"&gt;387&lt;/key&gt;&lt;/foreign-keys&gt;&lt;ref-type name="Journal Article"&gt;17&lt;/ref-type&gt;&lt;contributors&gt;&lt;authors&gt;&lt;author&gt;Wellens, Martine J&lt;/author&gt;&lt;author&gt;Vollenbrock, Charlotte E&lt;/author&gt;&lt;author&gt;Dekker, Pim&lt;/author&gt;&lt;author&gt;Boesten, Lianne S M&lt;/author&gt;&lt;author&gt;Geelhoed-Duijvestijn, Petronella H&lt;/author&gt;&lt;author&gt;De Vries-Velraeds, Martine M C&lt;/author&gt;&lt;author&gt;Nefs, Giesje&lt;/author&gt;&lt;author&gt;Wolffenbuttel, Bruce H R&lt;/author&gt;&lt;author&gt;Aanstoot, Henk-Jan&lt;/author&gt;&lt;author&gt;Van Dijk, Peter R&lt;/author&gt;&lt;/authors&gt;&lt;/contributors&gt;&lt;titles&gt;&lt;title&gt;Residual C-peptide secretion and hypoglycemia awareness in people with type 1 diabetes&lt;/title&gt;&lt;secondary-title&gt;BMJ Open Diabetes Research &amp;amp; Care&lt;/secondary-title&gt;&lt;/titles&gt;&lt;periodical&gt;&lt;full-title&gt;BMJ Open Diabetes Research &amp;amp; Care&lt;/full-title&gt;&lt;/periodical&gt;&lt;pages&gt;e002288&lt;/pages&gt;&lt;volume&gt;9&lt;/volume&gt;&lt;number&gt;1&lt;/number&gt;&lt;dates&gt;&lt;year&gt;2021&lt;/year&gt;&lt;pub-dates&gt;&lt;date&gt;2021-09-01&lt;/date&gt;&lt;/pub-dates&gt;&lt;/dates&gt;&lt;publisher&gt;BMJ&lt;/publisher&gt;&lt;isbn&gt;2052-4897&lt;/isbn&gt;&lt;urls&gt;&lt;/urls&gt;&lt;electronic-resource-num&gt;10.1136/bmjdrc-2021-002288&lt;/electronic-resource-num&gt;&lt;access-date&gt;2024-07-03T14:41:21&lt;/access-date&gt;&lt;/record&gt;&lt;/Cite&gt;&lt;/EndNote&gt;</w:instrText>
            </w:r>
            <w:r w:rsidR="00F5054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1</w:t>
            </w:r>
            <w:r w:rsidR="00F5054E" w:rsidRPr="007731F4">
              <w:rPr>
                <w:sz w:val="16"/>
                <w:szCs w:val="16"/>
              </w:rPr>
              <w:fldChar w:fldCharType="end"/>
            </w:r>
          </w:p>
          <w:p w14:paraId="2C3C0ED7" w14:textId="201E1FEC" w:rsidR="00F5054E" w:rsidRPr="007731F4" w:rsidRDefault="00F5054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study</w:t>
            </w:r>
          </w:p>
        </w:tc>
        <w:tc>
          <w:tcPr>
            <w:tcW w:w="2126" w:type="dxa"/>
          </w:tcPr>
          <w:p w14:paraId="171205C8" w14:textId="6D0C57D0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F5054E" w:rsidRPr="007731F4">
              <w:rPr>
                <w:sz w:val="16"/>
                <w:szCs w:val="16"/>
              </w:rPr>
              <w:t>, two centres in the Netherlands</w:t>
            </w:r>
          </w:p>
        </w:tc>
        <w:tc>
          <w:tcPr>
            <w:tcW w:w="2410" w:type="dxa"/>
            <w:shd w:val="clear" w:color="auto" w:fill="auto"/>
          </w:tcPr>
          <w:p w14:paraId="29747B8F" w14:textId="6F455C53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509</w:t>
            </w:r>
          </w:p>
        </w:tc>
        <w:tc>
          <w:tcPr>
            <w:tcW w:w="2906" w:type="dxa"/>
            <w:shd w:val="clear" w:color="auto" w:fill="FFFFFF" w:themeFill="background1"/>
          </w:tcPr>
          <w:p w14:paraId="74B4F5BD" w14:textId="7B8EF0C9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5%</w:t>
            </w:r>
          </w:p>
        </w:tc>
        <w:tc>
          <w:tcPr>
            <w:tcW w:w="2906" w:type="dxa"/>
            <w:shd w:val="clear" w:color="auto" w:fill="FFFFFF" w:themeFill="background1"/>
          </w:tcPr>
          <w:p w14:paraId="5D4436DD" w14:textId="5437CBB6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: data only reported as separate normal awareness and IAH</w:t>
            </w:r>
          </w:p>
        </w:tc>
      </w:tr>
      <w:tr w:rsidR="0087392F" w:rsidRPr="007731F4" w14:paraId="28AAF201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291FD862" w14:textId="7DD7900D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edersen-Bjergaard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04</w:t>
            </w:r>
            <w:r w:rsidR="00F5054E" w:rsidRPr="007731F4">
              <w:rPr>
                <w:sz w:val="16"/>
                <w:szCs w:val="16"/>
              </w:rPr>
              <w:t xml:space="preserve"> </w:t>
            </w:r>
            <w:r w:rsidR="00F5054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&lt;/Author&gt;&lt;Year&gt;2004&lt;/Year&gt;&lt;RecNum&gt;305&lt;/RecNum&gt;&lt;DisplayText&gt;&lt;style face="superscript"&gt;12&lt;/style&gt;&lt;/DisplayText&gt;&lt;record&gt;&lt;rec-number&gt;305&lt;/rec-number&gt;&lt;foreign-keys&gt;&lt;key app="EN" db-id="dvfvddpeuw05ree52wfpfez89p0t2fdddwpe" timestamp="1718368801" guid="35ad49f7-d90a-46c0-a555-1d6f322a8b8f"&gt;305&lt;/key&gt;&lt;/foreign-keys&gt;&lt;ref-type name="Journal Article"&gt;17&lt;/ref-type&gt;&lt;contributors&gt;&lt;authors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, Ulrik&lt;/author&gt;&lt;author&gt;Pramming, Stig&lt;/author&gt;&lt;author&gt;Heller, Simon R.&lt;/author&gt;&lt;author&gt;Wallace, Tara M.&lt;/author&gt;&lt;author&gt;Rasmussen, Åse K.&lt;/author&gt;&lt;author&gt;Jørgensen, Hanne V.&lt;/author&gt;&lt;author&gt;Matthews, David R.&lt;/author&gt;&lt;author&gt;Hougaard, Philip&lt;/author&gt;&lt;author&gt;Thorsteinsson, Birger&lt;/author&gt;&lt;/authors&gt;&lt;/contributors&gt;&lt;titles&gt;&lt;title&gt;Severe hypoglycaemia in 1076 adult patients with type 1 diabetes: influence of risk markers and selection&lt;/title&gt;&lt;secondary-title&gt;Diabetes/metabolism research and reviews.&lt;/secondary-title&gt;&lt;/titles&gt;&lt;periodical&gt;&lt;full-title&gt;Diabetes/metabolism research and reviews.&lt;/full-title&gt;&lt;/periodical&gt;&lt;pages&gt;479-486&lt;/pages&gt;&lt;volume&gt;20&lt;/volume&gt;&lt;number&gt;6&lt;/number&gt;&lt;dates&gt;&lt;year&gt;2004&lt;/year&gt;&lt;/dates&gt;&lt;pub-location&gt;Chichester, UK :&lt;/pub-location&gt;&lt;isbn&gt;1520-7552&lt;/isbn&gt;&lt;urls&gt;&lt;/urls&gt;&lt;electronic-resource-num&gt;10.1002/dmrr.482&amp;#xD;info:doi/10.1002/dmrr.482&lt;/electronic-resource-num&gt;&lt;/record&gt;&lt;/Cite&gt;&lt;/EndNote&gt;</w:instrText>
            </w:r>
            <w:r w:rsidR="00F5054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2</w:t>
            </w:r>
            <w:r w:rsidR="00F5054E" w:rsidRPr="007731F4">
              <w:rPr>
                <w:sz w:val="16"/>
                <w:szCs w:val="16"/>
              </w:rPr>
              <w:fldChar w:fldCharType="end"/>
            </w:r>
          </w:p>
          <w:p w14:paraId="68158C82" w14:textId="3B745F98" w:rsidR="00F5054E" w:rsidRPr="007731F4" w:rsidRDefault="00F5054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  <w:p w14:paraId="7139D84B" w14:textId="5AA60DD1" w:rsidR="00F5054E" w:rsidRPr="007731F4" w:rsidRDefault="00F5054E" w:rsidP="004E6DE7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532B96A7" w14:textId="0334B420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F5054E" w:rsidRPr="007731F4">
              <w:rPr>
                <w:sz w:val="16"/>
                <w:szCs w:val="16"/>
              </w:rPr>
              <w:t>, Denmark and United Kingdom</w:t>
            </w:r>
          </w:p>
        </w:tc>
        <w:tc>
          <w:tcPr>
            <w:tcW w:w="2410" w:type="dxa"/>
            <w:shd w:val="clear" w:color="auto" w:fill="auto"/>
          </w:tcPr>
          <w:p w14:paraId="4A3F639A" w14:textId="298028E0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076</w:t>
            </w:r>
          </w:p>
        </w:tc>
        <w:tc>
          <w:tcPr>
            <w:tcW w:w="2906" w:type="dxa"/>
            <w:shd w:val="clear" w:color="auto" w:fill="FFFFFF" w:themeFill="background1"/>
          </w:tcPr>
          <w:p w14:paraId="7CDCEA1A" w14:textId="6858B12E" w:rsidR="0087392F" w:rsidRPr="007731F4" w:rsidRDefault="00F5054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57.6%</w:t>
            </w:r>
          </w:p>
        </w:tc>
        <w:tc>
          <w:tcPr>
            <w:tcW w:w="2906" w:type="dxa"/>
            <w:shd w:val="clear" w:color="auto" w:fill="FFFFFF" w:themeFill="background1"/>
          </w:tcPr>
          <w:p w14:paraId="420DDB82" w14:textId="3DAC822F" w:rsidR="0087392F" w:rsidRPr="007731F4" w:rsidRDefault="00704FA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6.7% in last year, 1.3 episodes/</w:t>
            </w:r>
            <w:r w:rsidR="00A2112F" w:rsidRPr="007731F4">
              <w:rPr>
                <w:sz w:val="16"/>
                <w:szCs w:val="16"/>
              </w:rPr>
              <w:t>person</w:t>
            </w:r>
            <w:r w:rsidRPr="007731F4">
              <w:rPr>
                <w:sz w:val="16"/>
                <w:szCs w:val="16"/>
              </w:rPr>
              <w:t>-year</w:t>
            </w:r>
          </w:p>
        </w:tc>
      </w:tr>
      <w:tr w:rsidR="0087392F" w:rsidRPr="007731F4" w14:paraId="3D94B964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6F5C2018" w14:textId="1B0ED725" w:rsidR="0087392F" w:rsidRPr="007731F4" w:rsidRDefault="00704FA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Donnelly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0</w:t>
            </w:r>
            <w:r w:rsidR="00FE27B4" w:rsidRPr="007731F4">
              <w:rPr>
                <w:sz w:val="16"/>
                <w:szCs w:val="16"/>
              </w:rPr>
              <w:t xml:space="preserve">5 </w:t>
            </w:r>
            <w:r w:rsidR="00FE27B4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Donnelly&lt;/Author&gt;&lt;Year&gt;2005&lt;/Year&gt;&lt;RecNum&gt;280&lt;/RecNum&gt;&lt;DisplayText&gt;&lt;style face="superscript"&gt;13&lt;/style&gt;&lt;/DisplayText&gt;&lt;record&gt;&lt;rec-number&gt;280&lt;/rec-number&gt;&lt;foreign-keys&gt;&lt;key app="EN" db-id="dvfvddpeuw05ree52wfpfez89p0t2fdddwpe" timestamp="1718368781" guid="60b8770a-94c6-4f15-a005-c392edaad1a6"&gt;280&lt;/key&gt;&lt;/foreign-keys&gt;&lt;ref-type name="Journal Article"&gt;17&lt;/ref-type&gt;&lt;contributors&gt;&lt;authors&gt;&lt;author&gt;Donnelly, L. A.&lt;/author&gt;&lt;author&gt;Morris, A. D.&lt;/author&gt;&lt;author&gt;Frier, B. M.&lt;/author&gt;&lt;author&gt;Ellis, J. D.&lt;/author&gt;&lt;author&gt;Donnan, P. T.&lt;/author&gt;&lt;author&gt;Durrant, R.&lt;/author&gt;&lt;author&gt;Band, M. M.&lt;/author&gt;&lt;author&gt;Reekie, G.&lt;/author&gt;&lt;author&gt;Leese, G. P.&lt;/author&gt;&lt;/authors&gt;&lt;/contributors&gt;&lt;titles&gt;&lt;title&gt;Frequency and predictors of hypoglycaemia in Type 1 and insuli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treated Type 2 diabetes: a populatio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ased study&lt;/title&gt;&lt;secondary-title&gt;Diabetic medicine : a journal of the British Diabetic Association.&lt;/secondary-title&gt;&lt;/titles&gt;&lt;periodical&gt;&lt;full-title&gt;Diabetic medicine : a journal of the British Diabetic Association.&lt;/full-title&gt;&lt;/periodical&gt;&lt;pages&gt;749-755&lt;/pages&gt;&lt;volume&gt;22&lt;/volume&gt;&lt;number&gt;6&lt;/number&gt;&lt;dates&gt;&lt;year&gt;2005&lt;/year&gt;&lt;/dates&gt;&lt;isbn&gt;0742-3071&lt;/isbn&gt;&lt;urls&gt;&lt;/urls&gt;&lt;electronic-resource-num&gt;10.1111/j.1464-5491.2005.01501.x&amp;#xD;info:doi/10.1111/j.1464-5491.2005.01501.x&lt;/electronic-resource-num&gt;&lt;/record&gt;&lt;/Cite&gt;&lt;/EndNote&gt;</w:instrText>
            </w:r>
            <w:r w:rsidR="00FE27B4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3</w:t>
            </w:r>
            <w:r w:rsidR="00FE27B4" w:rsidRPr="007731F4">
              <w:rPr>
                <w:sz w:val="16"/>
                <w:szCs w:val="16"/>
              </w:rPr>
              <w:fldChar w:fldCharType="end"/>
            </w:r>
          </w:p>
          <w:p w14:paraId="73B9BAA2" w14:textId="5B3CBF6D" w:rsidR="00FE27B4" w:rsidRPr="007731F4" w:rsidRDefault="00FE27B4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Retrospective survey and prospective for one month</w:t>
            </w:r>
          </w:p>
        </w:tc>
        <w:tc>
          <w:tcPr>
            <w:tcW w:w="2126" w:type="dxa"/>
          </w:tcPr>
          <w:p w14:paraId="49D07D0B" w14:textId="77777777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FE27B4" w:rsidRPr="007731F4">
              <w:rPr>
                <w:sz w:val="16"/>
                <w:szCs w:val="16"/>
              </w:rPr>
              <w:t xml:space="preserve"> and insulin-treated T2D</w:t>
            </w:r>
          </w:p>
          <w:p w14:paraId="3739C593" w14:textId="546F80A6" w:rsidR="00FE27B4" w:rsidRPr="007731F4" w:rsidRDefault="00FE27B4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United Kingdom</w:t>
            </w:r>
          </w:p>
        </w:tc>
        <w:tc>
          <w:tcPr>
            <w:tcW w:w="2410" w:type="dxa"/>
            <w:shd w:val="clear" w:color="auto" w:fill="auto"/>
          </w:tcPr>
          <w:p w14:paraId="3E5D6175" w14:textId="55267990" w:rsidR="00FE27B4" w:rsidRPr="007731F4" w:rsidRDefault="00FE27B4" w:rsidP="00FE27B4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67, T1D 94, T2D 173</w:t>
            </w:r>
          </w:p>
        </w:tc>
        <w:tc>
          <w:tcPr>
            <w:tcW w:w="2906" w:type="dxa"/>
            <w:shd w:val="clear" w:color="auto" w:fill="FFFFFF" w:themeFill="background1"/>
          </w:tcPr>
          <w:p w14:paraId="72C1F3A8" w14:textId="483B8C99" w:rsidR="0087392F" w:rsidRPr="007731F4" w:rsidRDefault="00FE27B4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25%</w:t>
            </w:r>
            <w:r w:rsidRPr="007731F4">
              <w:rPr>
                <w:sz w:val="16"/>
                <w:szCs w:val="16"/>
                <w:highlight w:val="red"/>
              </w:rPr>
              <w:t xml:space="preserve"> </w:t>
            </w:r>
          </w:p>
          <w:p w14:paraId="1B674CDF" w14:textId="2A0B9E82" w:rsidR="00FE27B4" w:rsidRPr="007731F4" w:rsidRDefault="00FE27B4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18%</w:t>
            </w:r>
          </w:p>
          <w:p w14:paraId="1F70A32B" w14:textId="46B6F163" w:rsidR="00FE27B4" w:rsidRPr="007731F4" w:rsidRDefault="00FE27B4" w:rsidP="004E6D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FFFFFF" w:themeFill="background1"/>
          </w:tcPr>
          <w:p w14:paraId="533365AF" w14:textId="0C2BA7F0" w:rsidR="0087392F" w:rsidRPr="007731F4" w:rsidRDefault="00FE27B4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T1D: </w:t>
            </w:r>
            <w:r w:rsidR="00243B38" w:rsidRPr="007731F4">
              <w:rPr>
                <w:sz w:val="16"/>
                <w:szCs w:val="16"/>
              </w:rPr>
              <w:t>1.15 episodes/</w:t>
            </w:r>
            <w:r w:rsidR="00A2112F" w:rsidRPr="007731F4">
              <w:rPr>
                <w:sz w:val="16"/>
                <w:szCs w:val="16"/>
              </w:rPr>
              <w:t>person</w:t>
            </w:r>
            <w:r w:rsidR="00243B38" w:rsidRPr="007731F4">
              <w:rPr>
                <w:sz w:val="16"/>
                <w:szCs w:val="16"/>
              </w:rPr>
              <w:t>-year</w:t>
            </w:r>
          </w:p>
          <w:p w14:paraId="3F305E0C" w14:textId="521D4F2B" w:rsidR="00FE27B4" w:rsidRPr="007731F4" w:rsidRDefault="00FE27B4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0.35 episodes/person-year</w:t>
            </w:r>
          </w:p>
        </w:tc>
      </w:tr>
      <w:tr w:rsidR="0087392F" w:rsidRPr="007731F4" w14:paraId="649C54F5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1E651A67" w14:textId="34BC1083" w:rsidR="0087392F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Kristensen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2</w:t>
            </w:r>
            <w:r w:rsidR="00550AFD" w:rsidRPr="007731F4">
              <w:rPr>
                <w:sz w:val="16"/>
                <w:szCs w:val="16"/>
              </w:rPr>
              <w:t xml:space="preserve"> </w:t>
            </w:r>
            <w:r w:rsidR="00550AFD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Kristensen&lt;/Author&gt;&lt;Year&gt;2012&lt;/Year&gt;&lt;RecNum&gt;420&lt;/RecNum&gt;&lt;DisplayText&gt;&lt;style face="superscript"&gt;14&lt;/style&gt;&lt;/DisplayText&gt;&lt;record&gt;&lt;rec-number&gt;420&lt;/rec-number&gt;&lt;foreign-keys&gt;&lt;key app="EN" db-id="dvfvddpeuw05ree52wfpfez89p0t2fdddwpe" timestamp="1721123031" guid="fcbd81f6-a180-4e87-bced-d05b37524a13"&gt;420&lt;/key&gt;&lt;/foreign-keys&gt;&lt;ref-type name="Journal Article"&gt;17&lt;/ref-type&gt;&lt;contributors&gt;&lt;authors&gt;&lt;author&gt;Kristensen, P. L.&lt;/author&gt;&lt;author&gt;Hansen, L. S.&lt;/author&gt;&lt;author&gt;Jespersen, M. J.&lt;/author&gt;&lt;author&gt;Pedersen-Bjergaard, U.&lt;/author&gt;&lt;author&gt;Beck-Nielsen, H.&lt;/author&gt;&lt;author&gt;Christiansen, J. S.&lt;/author&gt;&lt;author&gt;Nørgaard, K.&lt;/author&gt;&lt;author&gt;Perrild, H.&lt;/author&gt;&lt;author&gt;Parving, H. H.&lt;/author&gt;&lt;author&gt;Thorsteinsson, B.&lt;/author&gt;&lt;author&gt;Tarnow, L.&lt;/author&gt;&lt;/authors&gt;&lt;/contributors&gt;&lt;titles&gt;&lt;title&gt;Insulin analogues and severe hypoglycaemia in type 1 diabetes&lt;/title&gt;&lt;secondary-title&gt;Diabetes research and clinical practice.&lt;/secondary-title&gt;&lt;/titles&gt;&lt;periodical&gt;&lt;full-title&gt;Diabetes research and clinical practice.&lt;/full-title&gt;&lt;/periodical&gt;&lt;pages&gt;17-23&lt;/pages&gt;&lt;volume&gt;96&lt;/volume&gt;&lt;number&gt;1&lt;/number&gt;&lt;dates&gt;&lt;year&gt;2012&lt;/year&gt;&lt;/dates&gt;&lt;pub-location&gt;[Amsterdam] :&lt;/pub-location&gt;&lt;isbn&gt;0168-8227&lt;/isbn&gt;&lt;urls&gt;&lt;/urls&gt;&lt;electronic-resource-num&gt;10.1016/j.diabres.2011.10.046&amp;#xD;info:doi/10.1016/j.diabres.2011.10.046&lt;/electronic-resource-num&gt;&lt;/record&gt;&lt;/Cite&gt;&lt;/EndNote&gt;</w:instrText>
            </w:r>
            <w:r w:rsidR="00550AFD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4</w:t>
            </w:r>
            <w:r w:rsidR="00550AFD" w:rsidRPr="007731F4">
              <w:rPr>
                <w:sz w:val="16"/>
                <w:szCs w:val="16"/>
              </w:rPr>
              <w:fldChar w:fldCharType="end"/>
            </w:r>
          </w:p>
          <w:p w14:paraId="226B0276" w14:textId="4EE8E044" w:rsidR="00550AFD" w:rsidRPr="007731F4" w:rsidRDefault="00550AF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 study</w:t>
            </w:r>
          </w:p>
        </w:tc>
        <w:tc>
          <w:tcPr>
            <w:tcW w:w="2126" w:type="dxa"/>
          </w:tcPr>
          <w:p w14:paraId="634965B5" w14:textId="77777777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</w:p>
          <w:p w14:paraId="7E4A1EE3" w14:textId="134FF10A" w:rsidR="00550AFD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 diabetes clinics in Denmark</w:t>
            </w:r>
          </w:p>
        </w:tc>
        <w:tc>
          <w:tcPr>
            <w:tcW w:w="2410" w:type="dxa"/>
            <w:shd w:val="clear" w:color="auto" w:fill="auto"/>
          </w:tcPr>
          <w:p w14:paraId="7C8FE93D" w14:textId="32EC391D" w:rsidR="0087392F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861</w:t>
            </w:r>
          </w:p>
        </w:tc>
        <w:tc>
          <w:tcPr>
            <w:tcW w:w="2906" w:type="dxa"/>
            <w:shd w:val="clear" w:color="auto" w:fill="FFFFFF" w:themeFill="background1"/>
          </w:tcPr>
          <w:p w14:paraId="37F3D640" w14:textId="2DE513F6" w:rsidR="0087392F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12.2% </w:t>
            </w:r>
            <w:r w:rsidR="000D7413" w:rsidRPr="007731F4">
              <w:rPr>
                <w:sz w:val="16"/>
                <w:szCs w:val="16"/>
              </w:rPr>
              <w:t>“</w:t>
            </w:r>
            <w:r w:rsidRPr="007731F4">
              <w:rPr>
                <w:sz w:val="16"/>
                <w:szCs w:val="16"/>
              </w:rPr>
              <w:t>unaware</w:t>
            </w:r>
            <w:r w:rsidR="000D7413" w:rsidRPr="007731F4">
              <w:rPr>
                <w:sz w:val="16"/>
                <w:szCs w:val="16"/>
              </w:rPr>
              <w:t xml:space="preserve">” </w:t>
            </w:r>
          </w:p>
        </w:tc>
        <w:tc>
          <w:tcPr>
            <w:tcW w:w="2906" w:type="dxa"/>
            <w:shd w:val="clear" w:color="auto" w:fill="FFFFFF" w:themeFill="background1"/>
          </w:tcPr>
          <w:p w14:paraId="206F304A" w14:textId="766E228A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.21 episodes/</w:t>
            </w:r>
            <w:r w:rsidR="00A2112F" w:rsidRPr="007731F4">
              <w:rPr>
                <w:sz w:val="16"/>
                <w:szCs w:val="16"/>
              </w:rPr>
              <w:t>person</w:t>
            </w:r>
            <w:r w:rsidRPr="007731F4">
              <w:rPr>
                <w:sz w:val="16"/>
                <w:szCs w:val="16"/>
              </w:rPr>
              <w:t>-year</w:t>
            </w:r>
          </w:p>
        </w:tc>
      </w:tr>
      <w:tr w:rsidR="0087392F" w:rsidRPr="007731F4" w14:paraId="2D068734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439E8669" w14:textId="5DCE1AB0" w:rsidR="0087392F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Ostenson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4</w:t>
            </w:r>
            <w:r w:rsidR="00550AFD" w:rsidRPr="007731F4">
              <w:rPr>
                <w:sz w:val="16"/>
                <w:szCs w:val="16"/>
              </w:rPr>
              <w:t xml:space="preserve"> </w:t>
            </w:r>
            <w:r w:rsidR="00550AFD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Östenson&lt;/Author&gt;&lt;Year&gt;2014&lt;/Year&gt;&lt;RecNum&gt;421&lt;/RecNum&gt;&lt;DisplayText&gt;&lt;style face="superscript"&gt;15&lt;/style&gt;&lt;/DisplayText&gt;&lt;record&gt;&lt;rec-number&gt;421&lt;/rec-number&gt;&lt;foreign-keys&gt;&lt;key app="EN" db-id="dvfvddpeuw05ree52wfpfez89p0t2fdddwpe" timestamp="1721123031" guid="ef3b9f5f-20d7-4875-814f-d4510bf7a191"&gt;421&lt;/key&gt;&lt;/foreign-keys&gt;&lt;ref-type name="Journal Article"&gt;17&lt;/ref-type&gt;&lt;contributors&gt;&lt;authors&gt;&lt;author&gt;Östenson, C. G.&lt;/author&gt;&lt;author&gt;Geelhoed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Duijvestijn, P.&lt;/author&gt;&lt;author&gt;Lahtela, J.&lt;/author&gt;&lt;author&gt;Weitgasser, R.&lt;/author&gt;&lt;author&gt;Markert Jensen, M.&lt;/author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, U.&lt;/author&gt;&lt;/authors&gt;&lt;/contributors&gt;&lt;titles&gt;&lt;title&gt;Self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reported no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severe hypoglycaemic events in Europe&lt;/title&gt;&lt;secondary-title&gt;Diabetic Medicine&lt;/secondary-title&gt;&lt;/titles&gt;&lt;periodical&gt;&lt;full-title&gt;Diabetic Medicine&lt;/full-title&gt;&lt;/periodical&gt;&lt;pages&gt;92-101&lt;/pages&gt;&lt;volume&gt;31&lt;/volume&gt;&lt;number&gt;1&lt;/number&gt;&lt;dates&gt;&lt;year&gt;2014&lt;/year&gt;&lt;pub-dates&gt;&lt;date&gt;2014-01-01&lt;/date&gt;&lt;/pub-dates&gt;&lt;/dates&gt;&lt;publisher&gt;Wiley&lt;/publisher&gt;&lt;isbn&gt;0742-3071&lt;/isbn&gt;&lt;urls&gt;&lt;related-urls&gt;&lt;url&gt;https://trepo.tuni.fi/bitstream/10024/99862/1/self-reported_non_severe_2014.pdf&lt;/url&gt;&lt;/related-urls&gt;&lt;/urls&gt;&lt;electronic-resource-num&gt;10.1111/dme.12261&lt;/electronic-resource-num&gt;&lt;access-date&gt;2024-07-15T16:28:04&lt;/access-date&gt;&lt;/record&gt;&lt;/Cite&gt;&lt;/EndNote&gt;</w:instrText>
            </w:r>
            <w:r w:rsidR="00550AFD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5</w:t>
            </w:r>
            <w:r w:rsidR="00550AFD" w:rsidRPr="007731F4">
              <w:rPr>
                <w:sz w:val="16"/>
                <w:szCs w:val="16"/>
              </w:rPr>
              <w:fldChar w:fldCharType="end"/>
            </w:r>
          </w:p>
          <w:p w14:paraId="2C585BF4" w14:textId="6F8EA854" w:rsidR="00550AFD" w:rsidRPr="007731F4" w:rsidRDefault="00550AFD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Retrospective surveys repeated on 4 occasions</w:t>
            </w:r>
          </w:p>
        </w:tc>
        <w:tc>
          <w:tcPr>
            <w:tcW w:w="2126" w:type="dxa"/>
          </w:tcPr>
          <w:p w14:paraId="39B79B4B" w14:textId="77777777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550AFD" w:rsidRPr="007731F4">
              <w:rPr>
                <w:sz w:val="16"/>
                <w:szCs w:val="16"/>
              </w:rPr>
              <w:t xml:space="preserve"> and insulin-treated T2D</w:t>
            </w:r>
          </w:p>
          <w:p w14:paraId="54CC76DB" w14:textId="25372D38" w:rsidR="00550AFD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ustria, Denmark, Finland, Norway, Sweden, Switzerland and the Netherlands</w:t>
            </w:r>
          </w:p>
        </w:tc>
        <w:tc>
          <w:tcPr>
            <w:tcW w:w="2410" w:type="dxa"/>
            <w:shd w:val="clear" w:color="auto" w:fill="auto"/>
          </w:tcPr>
          <w:p w14:paraId="42F899E2" w14:textId="0ED60E71" w:rsidR="0087392F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827, T1D 1631, T2D 2196</w:t>
            </w:r>
          </w:p>
        </w:tc>
        <w:tc>
          <w:tcPr>
            <w:tcW w:w="2906" w:type="dxa"/>
            <w:shd w:val="clear" w:color="auto" w:fill="FFFFFF" w:themeFill="background1"/>
          </w:tcPr>
          <w:p w14:paraId="5D7EC7D4" w14:textId="06B6CD0D" w:rsidR="0087392F" w:rsidRPr="007731F4" w:rsidRDefault="000D7413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: 10% “unaware”</w:t>
            </w:r>
            <w:r w:rsidRPr="007731F4">
              <w:rPr>
                <w:sz w:val="16"/>
                <w:szCs w:val="16"/>
                <w:highlight w:val="red"/>
              </w:rPr>
              <w:t xml:space="preserve"> </w:t>
            </w:r>
          </w:p>
          <w:p w14:paraId="56344346" w14:textId="23C95268" w:rsidR="000D7413" w:rsidRPr="007731F4" w:rsidRDefault="000D7413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 6-19% “unaware”</w:t>
            </w:r>
          </w:p>
        </w:tc>
        <w:tc>
          <w:tcPr>
            <w:tcW w:w="2906" w:type="dxa"/>
            <w:shd w:val="clear" w:color="auto" w:fill="FFFFFF" w:themeFill="background1"/>
          </w:tcPr>
          <w:p w14:paraId="4993A50B" w14:textId="77777777" w:rsidR="000D7413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T1D: 0.7 episodes/person-year </w:t>
            </w:r>
          </w:p>
          <w:p w14:paraId="2E05BBE8" w14:textId="5C051215" w:rsidR="00550AFD" w:rsidRPr="007731F4" w:rsidRDefault="00550AFD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0.1-0.2 episodes/person-year</w:t>
            </w:r>
          </w:p>
        </w:tc>
      </w:tr>
      <w:tr w:rsidR="0087392F" w:rsidRPr="007731F4" w14:paraId="088F4376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7DDA6DBF" w14:textId="66686646" w:rsidR="0087392F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Solvik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</w:t>
            </w:r>
            <w:r w:rsidR="001844FE" w:rsidRPr="007731F4">
              <w:rPr>
                <w:sz w:val="16"/>
                <w:szCs w:val="16"/>
              </w:rPr>
              <w:t xml:space="preserve">24 </w:t>
            </w:r>
            <w:r w:rsidR="001844F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Sølvik&lt;/Author&gt;&lt;Year&gt;2024&lt;/Year&gt;&lt;RecNum&gt;429&lt;/RecNum&gt;&lt;DisplayText&gt;&lt;style face="superscript"&gt;16&lt;/style&gt;&lt;/DisplayText&gt;&lt;record&gt;&lt;rec-number&gt;429&lt;/rec-number&gt;&lt;foreign-keys&gt;&lt;key app="EN" db-id="dvfvddpeuw05ree52wfpfez89p0t2fdddwpe" timestamp="1725896835" guid="b22d2950-9d2e-4100-a4f8-5320b1f36612"&gt;429&lt;/key&gt;&lt;/foreign-keys&gt;&lt;ref-type name="Journal Article"&gt;17&lt;/ref-type&gt;&lt;contributors&gt;&lt;authors&gt;&lt;author&gt;Sølvik, Una Ørvim&lt;/author&gt;&lt;author&gt;Cooper, John Graham&lt;/author&gt;&lt;author&gt;Løvaas, Karianne Fjeld&lt;/author&gt;&lt;author&gt;Ernes, Tony&lt;/author&gt;&lt;author&gt;Madsen, Tone Vonheim&lt;/author&gt;&lt;author&gt;Sandberg, Sverre&lt;/author&gt;&lt;author&gt;Ueland, Grethe Åstrøm&lt;/author&gt;&lt;/authors&gt;&lt;/contributors&gt;&lt;titles&gt;&lt;title&gt;A register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ased study describing time trends in risk factor control and serious hypoglycaemia together with the effects of starting continuous glucose monitoring in people with type 1 diabetes in Norway&lt;/title&gt;&lt;secondary-title&gt;Diabetic Medicine&lt;/secondary-title&gt;&lt;/titles&gt;&lt;periodical&gt;&lt;full-title&gt;Diabetic Medicine&lt;/full-title&gt;&lt;/periodical&gt;&lt;volume&gt;41&lt;/volume&gt;&lt;number&gt;7&lt;/number&gt;&lt;dates&gt;&lt;year&gt;2024&lt;/year&gt;&lt;pub-dates&gt;&lt;date&gt;2024-07-01&lt;/date&gt;&lt;/pub-dates&gt;&lt;/dates&gt;&lt;publisher&gt;Wiley&lt;/publisher&gt;&lt;isbn&gt;0742-3071&lt;/isbn&gt;&lt;urls&gt;&lt;/urls&gt;&lt;electronic-resource-num&gt;10.1111/dme.15335&lt;/electronic-resource-num&gt;&lt;access-date&gt;2024-07-23T13:23:41&lt;/access-date&gt;&lt;/record&gt;&lt;/Cite&gt;&lt;/EndNote&gt;</w:instrText>
            </w:r>
            <w:r w:rsidR="001844F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6</w:t>
            </w:r>
            <w:r w:rsidR="001844FE" w:rsidRPr="007731F4">
              <w:rPr>
                <w:sz w:val="16"/>
                <w:szCs w:val="16"/>
              </w:rPr>
              <w:fldChar w:fldCharType="end"/>
            </w:r>
          </w:p>
          <w:p w14:paraId="746C5479" w14:textId="1A104C4F" w:rsidR="001844FE" w:rsidRPr="007731F4" w:rsidRDefault="001844F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</w:t>
            </w:r>
            <w:r w:rsidR="007F1501" w:rsidRPr="007731F4">
              <w:rPr>
                <w:sz w:val="16"/>
                <w:szCs w:val="16"/>
              </w:rPr>
              <w:t>-</w:t>
            </w:r>
            <w:r w:rsidRPr="007731F4">
              <w:rPr>
                <w:sz w:val="16"/>
                <w:szCs w:val="16"/>
              </w:rPr>
              <w:t>sectional and longitudinal registry-based study</w:t>
            </w:r>
          </w:p>
        </w:tc>
        <w:tc>
          <w:tcPr>
            <w:tcW w:w="2126" w:type="dxa"/>
          </w:tcPr>
          <w:p w14:paraId="29E36F40" w14:textId="4428416B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1844FE" w:rsidRPr="007731F4">
              <w:rPr>
                <w:sz w:val="16"/>
                <w:szCs w:val="16"/>
              </w:rPr>
              <w:t>, Norwegian Diabetes Register</w:t>
            </w:r>
          </w:p>
          <w:p w14:paraId="7AF1A3C2" w14:textId="0426A93A" w:rsidR="001844FE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2 and 2020 cohorts</w:t>
            </w:r>
          </w:p>
        </w:tc>
        <w:tc>
          <w:tcPr>
            <w:tcW w:w="2410" w:type="dxa"/>
            <w:shd w:val="clear" w:color="auto" w:fill="auto"/>
          </w:tcPr>
          <w:p w14:paraId="3CF55D05" w14:textId="77777777" w:rsidR="0087392F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5746 in 2012</w:t>
            </w:r>
          </w:p>
          <w:p w14:paraId="232448C8" w14:textId="2B8C66A1" w:rsidR="001844FE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8984 in 2020</w:t>
            </w:r>
          </w:p>
        </w:tc>
        <w:tc>
          <w:tcPr>
            <w:tcW w:w="2906" w:type="dxa"/>
            <w:shd w:val="clear" w:color="auto" w:fill="FFFFFF" w:themeFill="background1"/>
          </w:tcPr>
          <w:p w14:paraId="4208EB83" w14:textId="2C65D266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</w:t>
            </w:r>
          </w:p>
        </w:tc>
        <w:tc>
          <w:tcPr>
            <w:tcW w:w="2906" w:type="dxa"/>
            <w:shd w:val="clear" w:color="auto" w:fill="FFFFFF" w:themeFill="background1"/>
          </w:tcPr>
          <w:p w14:paraId="0162B649" w14:textId="77777777" w:rsidR="0087392F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2012: </w:t>
            </w:r>
            <w:r w:rsidR="00243B38" w:rsidRPr="007731F4">
              <w:rPr>
                <w:sz w:val="16"/>
                <w:szCs w:val="16"/>
              </w:rPr>
              <w:t>16.9% in last year</w:t>
            </w:r>
          </w:p>
          <w:p w14:paraId="6B3FC5AC" w14:textId="6D9E5D02" w:rsidR="001844FE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20: 6.2% in last year</w:t>
            </w:r>
          </w:p>
        </w:tc>
      </w:tr>
      <w:tr w:rsidR="0087392F" w:rsidRPr="007731F4" w14:paraId="5D16B2C1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706CBC65" w14:textId="741490D7" w:rsidR="001844FE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ieri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2</w:t>
            </w:r>
            <w:r w:rsidR="001844FE" w:rsidRPr="007731F4">
              <w:rPr>
                <w:sz w:val="16"/>
                <w:szCs w:val="16"/>
              </w:rPr>
              <w:t xml:space="preserve"> </w:t>
            </w:r>
            <w:r w:rsidR="001844F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Pieri&lt;/Author&gt;&lt;Year&gt;2023&lt;/Year&gt;&lt;RecNum&gt;307&lt;/RecNum&gt;&lt;DisplayText&gt;&lt;style face="superscript"&gt;17&lt;/style&gt;&lt;/DisplayText&gt;&lt;record&gt;&lt;rec-number&gt;307&lt;/rec-number&gt;&lt;foreign-keys&gt;&lt;key app="EN" db-id="dvfvddpeuw05ree52wfpfez89p0t2fdddwpe" timestamp="1718368801" guid="e3bd5b2a-d7e6-4ceb-9916-7edad7876b52"&gt;307&lt;/key&gt;&lt;/foreign-keys&gt;&lt;ref-type name="Journal Article"&gt;17&lt;/ref-type&gt;&lt;contributors&gt;&lt;authors&gt;&lt;author&gt;Pieri, Beatrice&lt;/author&gt;&lt;author&gt;Deshmukh, Harshal&lt;/author&gt;&lt;author&gt;Wilmot, Emma G.&lt;/author&gt;&lt;author&gt;Choudhary, Pratik&lt;/author&gt;&lt;author&gt;Shah, Najeeb&lt;/author&gt;&lt;author&gt;Gregory, Robert&lt;/author&gt;&lt;author&gt;Barnes, Dennis&lt;/author&gt;&lt;author&gt;Saunders, Simon&lt;/author&gt;&lt;author&gt;Patmore, Jane&lt;/author&gt;&lt;author&gt;Walton, Chris&lt;/author&gt;&lt;author&gt;Ryder, Robert E. J.&lt;/author&gt;&lt;author&gt;Sathyapalan, Thozhukat&lt;/author&gt;&lt;/authors&gt;&lt;/contributors&gt;&lt;titles&gt;&lt;title&gt;Impaired awareness of hypoglycaemia: Prevalence and associated factors before and after FreeStyle Libre use in the Association of British Clinical Diabetologists audit&lt;/title&gt;&lt;secondary-title&gt;Diabetes, Obesity and Metabolism&lt;/secondary-title&gt;&lt;/titles&gt;&lt;periodical&gt;&lt;full-title&gt;Diabetes, Obesity and Metabolism&lt;/full-title&gt;&lt;/periodical&gt;&lt;pages&gt;302-305&lt;/pages&gt;&lt;volume&gt;25&lt;/volume&gt;&lt;number&gt;1&lt;/number&gt;&lt;dates&gt;&lt;year&gt;2023&lt;/year&gt;&lt;pub-dates&gt;&lt;date&gt;2023-01-01&lt;/date&gt;&lt;/pub-dates&gt;&lt;/dates&gt;&lt;publisher&gt;Wiley&lt;/publisher&gt;&lt;isbn&gt;1462-8902&lt;/isbn&gt;&lt;urls&gt;&lt;/urls&gt;&lt;electronic-resource-num&gt;10.1111/dom.14841&lt;/electronic-resource-num&gt;&lt;access-date&gt;2024-05-29T15:51:44&lt;/access-date&gt;&lt;/record&gt;&lt;/Cite&gt;&lt;/EndNote&gt;</w:instrText>
            </w:r>
            <w:r w:rsidR="001844F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7</w:t>
            </w:r>
            <w:r w:rsidR="001844FE" w:rsidRPr="007731F4">
              <w:rPr>
                <w:sz w:val="16"/>
                <w:szCs w:val="16"/>
              </w:rPr>
              <w:fldChar w:fldCharType="end"/>
            </w:r>
          </w:p>
          <w:p w14:paraId="40643742" w14:textId="76D86A47" w:rsidR="001844FE" w:rsidRPr="007731F4" w:rsidRDefault="001844F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Observational study before and after </w:t>
            </w:r>
            <w:proofErr w:type="spellStart"/>
            <w:r w:rsidRPr="007731F4">
              <w:rPr>
                <w:sz w:val="16"/>
                <w:szCs w:val="16"/>
              </w:rPr>
              <w:t>FreeStyle</w:t>
            </w:r>
            <w:proofErr w:type="spellEnd"/>
            <w:r w:rsidRPr="007731F4">
              <w:rPr>
                <w:sz w:val="16"/>
                <w:szCs w:val="16"/>
              </w:rPr>
              <w:t xml:space="preserve"> Libre initiation</w:t>
            </w:r>
          </w:p>
        </w:tc>
        <w:tc>
          <w:tcPr>
            <w:tcW w:w="2126" w:type="dxa"/>
          </w:tcPr>
          <w:p w14:paraId="5FA8C7BA" w14:textId="2FD54BFB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7F1501" w:rsidRPr="007731F4">
              <w:rPr>
                <w:sz w:val="16"/>
                <w:szCs w:val="16"/>
              </w:rPr>
              <w:t>, ABCD audit in United Kingdom</w:t>
            </w:r>
          </w:p>
        </w:tc>
        <w:tc>
          <w:tcPr>
            <w:tcW w:w="2410" w:type="dxa"/>
            <w:shd w:val="clear" w:color="auto" w:fill="auto"/>
          </w:tcPr>
          <w:p w14:paraId="690301DC" w14:textId="0D6D2E96" w:rsidR="0087392F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391</w:t>
            </w:r>
            <w:r w:rsidR="00243B38" w:rsidRPr="007731F4">
              <w:rPr>
                <w:sz w:val="16"/>
                <w:szCs w:val="16"/>
              </w:rPr>
              <w:t xml:space="preserve"> with paired </w:t>
            </w:r>
            <w:r w:rsidRPr="007731F4">
              <w:rPr>
                <w:sz w:val="16"/>
                <w:szCs w:val="16"/>
              </w:rPr>
              <w:t>gold</w:t>
            </w:r>
            <w:r w:rsidR="00243B38" w:rsidRPr="007731F4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2906" w:type="dxa"/>
            <w:shd w:val="clear" w:color="auto" w:fill="FFFFFF" w:themeFill="background1"/>
          </w:tcPr>
          <w:p w14:paraId="336B4637" w14:textId="11DA4BA2" w:rsidR="0087392F" w:rsidRPr="007731F4" w:rsidRDefault="001844F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28.1% at baseline, </w:t>
            </w:r>
            <w:r w:rsidR="00243B38" w:rsidRPr="007731F4">
              <w:rPr>
                <w:sz w:val="16"/>
                <w:szCs w:val="16"/>
              </w:rPr>
              <w:t>18.1%</w:t>
            </w:r>
            <w:r w:rsidRPr="007731F4">
              <w:rPr>
                <w:sz w:val="16"/>
                <w:szCs w:val="16"/>
              </w:rPr>
              <w:t xml:space="preserve"> at follow-up</w:t>
            </w:r>
          </w:p>
        </w:tc>
        <w:tc>
          <w:tcPr>
            <w:tcW w:w="2906" w:type="dxa"/>
            <w:shd w:val="clear" w:color="auto" w:fill="FFFFFF" w:themeFill="background1"/>
          </w:tcPr>
          <w:p w14:paraId="78537D46" w14:textId="6677C326" w:rsidR="007F1501" w:rsidRPr="007731F4" w:rsidRDefault="007F1501" w:rsidP="007F1501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Baseline: 14.4% in last year, 140 per month in 14248 people</w:t>
            </w:r>
          </w:p>
          <w:p w14:paraId="35717809" w14:textId="3ED15CBD" w:rsidR="007F1501" w:rsidRPr="007731F4" w:rsidRDefault="007F1501" w:rsidP="007F1501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Follow-up: 4.7% in follow-up period (mean 7.6 months), 48 per month in 14248 people</w:t>
            </w:r>
          </w:p>
        </w:tc>
      </w:tr>
      <w:tr w:rsidR="0087392F" w:rsidRPr="007731F4" w14:paraId="72E5C980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50BFEEF3" w14:textId="53758566" w:rsidR="0087392F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Ratzki-Leewing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8</w:t>
            </w:r>
            <w:r w:rsidR="007F1501" w:rsidRPr="007731F4">
              <w:rPr>
                <w:sz w:val="16"/>
                <w:szCs w:val="16"/>
              </w:rPr>
              <w:t xml:space="preserve">  </w:t>
            </w:r>
            <w:r w:rsidR="007F1501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Ratzki-Leewing&lt;/Author&gt;&lt;Year&gt;2018&lt;/Year&gt;&lt;RecNum&gt;483&lt;/RecNum&gt;&lt;DisplayText&gt;&lt;style face="superscript"&gt;18&lt;/style&gt;&lt;/DisplayText&gt;&lt;record&gt;&lt;rec-number&gt;483&lt;/rec-number&gt;&lt;foreign-keys&gt;&lt;key app="EN" db-id="dvfvddpeuw05ree52wfpfez89p0t2fdddwpe" timestamp="1729703974" guid="a1ad4aaf-c732-4ffc-b092-f2b2423a0ed7"&gt;483&lt;/key&gt;&lt;/foreign-keys&gt;&lt;ref-type name="Journal Article"&gt;17&lt;/ref-type&gt;&lt;contributors&gt;&lt;authors&gt;&lt;author&gt;Ratzki-Leewing, Alexandria&lt;/author&gt;&lt;author&gt;Harris, Stewart B&lt;/author&gt;&lt;author&gt;Mequanint, Selam&lt;/author&gt;&lt;author&gt;Reichert, Sonja M&lt;/author&gt;&lt;author&gt;Belle Brown, Judith&lt;/author&gt;&lt;author&gt;Black, Jason Edward&lt;/author&gt;&lt;author&gt;Ryan, Bridget L&lt;/author&gt;&lt;/authors&gt;&lt;/contributors&gt;&lt;titles&gt;&lt;title&gt;Real-world crude incidence of hypoglycemia in adults with diabetes: Results of the InHypo-DM Study, Canada&lt;/title&gt;&lt;secondary-title&gt;BMJ Open Diabetes Research &amp;amp; Care&lt;/secondary-title&gt;&lt;/titles&gt;&lt;periodical&gt;&lt;full-title&gt;BMJ Open Diabetes Research &amp;amp; Care&lt;/full-title&gt;&lt;/periodical&gt;&lt;pages&gt;e000503&lt;/pages&gt;&lt;volume&gt;6&lt;/volume&gt;&lt;number&gt;1&lt;/number&gt;&lt;dates&gt;&lt;year&gt;2018&lt;/year&gt;&lt;pub-dates&gt;&lt;date&gt;2018-04-01&lt;/date&gt;&lt;/pub-dates&gt;&lt;/dates&gt;&lt;publisher&gt;BMJ&lt;/publisher&gt;&lt;isbn&gt;2052-4897&lt;/isbn&gt;&lt;urls&gt;&lt;/urls&gt;&lt;electronic-resource-num&gt;10.1136/bmjdrc-2017-000503&lt;/electronic-resource-num&gt;&lt;access-date&gt;2024-10-22T12:50:59&lt;/access-date&gt;&lt;/record&gt;&lt;/Cite&gt;&lt;/EndNote&gt;</w:instrText>
            </w:r>
            <w:r w:rsidR="007F1501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8</w:t>
            </w:r>
            <w:r w:rsidR="007F1501" w:rsidRPr="007731F4">
              <w:rPr>
                <w:sz w:val="16"/>
                <w:szCs w:val="16"/>
              </w:rPr>
              <w:fldChar w:fldCharType="end"/>
            </w:r>
          </w:p>
          <w:p w14:paraId="5C4D6B99" w14:textId="75EA4FAE" w:rsidR="007F1501" w:rsidRPr="007731F4" w:rsidRDefault="007F1501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Cross-sectional </w:t>
            </w:r>
            <w:r w:rsidR="003859EB" w:rsidRPr="007731F4">
              <w:rPr>
                <w:sz w:val="16"/>
                <w:szCs w:val="16"/>
              </w:rPr>
              <w:t>questionnaire-based</w:t>
            </w:r>
            <w:r w:rsidRPr="007731F4"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2126" w:type="dxa"/>
          </w:tcPr>
          <w:p w14:paraId="2125A659" w14:textId="21B37348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7F1501" w:rsidRPr="007731F4">
              <w:rPr>
                <w:sz w:val="16"/>
                <w:szCs w:val="16"/>
              </w:rPr>
              <w:t xml:space="preserve"> and insulin and/or insulin secretagogue-treated T2D, Canada</w:t>
            </w:r>
          </w:p>
        </w:tc>
        <w:tc>
          <w:tcPr>
            <w:tcW w:w="2410" w:type="dxa"/>
            <w:shd w:val="clear" w:color="auto" w:fill="auto"/>
          </w:tcPr>
          <w:p w14:paraId="3C6B6F09" w14:textId="23F638AB" w:rsidR="0087392F" w:rsidRPr="007731F4" w:rsidRDefault="007F1501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552, T1D 94, T2DM 458</w:t>
            </w:r>
          </w:p>
        </w:tc>
        <w:tc>
          <w:tcPr>
            <w:tcW w:w="2906" w:type="dxa"/>
            <w:shd w:val="clear" w:color="auto" w:fill="FFFFFF" w:themeFill="background1"/>
          </w:tcPr>
          <w:p w14:paraId="008F89C9" w14:textId="77DA5FEF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</w:t>
            </w:r>
          </w:p>
        </w:tc>
        <w:tc>
          <w:tcPr>
            <w:tcW w:w="2906" w:type="dxa"/>
            <w:shd w:val="clear" w:color="auto" w:fill="FFFFFF" w:themeFill="background1"/>
          </w:tcPr>
          <w:p w14:paraId="58793613" w14:textId="77777777" w:rsidR="0087392F" w:rsidRPr="007731F4" w:rsidRDefault="007F1501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T1D: </w:t>
            </w:r>
            <w:r w:rsidR="00243B38" w:rsidRPr="007731F4">
              <w:rPr>
                <w:sz w:val="16"/>
                <w:szCs w:val="16"/>
              </w:rPr>
              <w:t>54.3% in last year, 2.4 episodes/</w:t>
            </w:r>
            <w:r w:rsidR="00A2112F" w:rsidRPr="007731F4">
              <w:rPr>
                <w:sz w:val="16"/>
                <w:szCs w:val="16"/>
              </w:rPr>
              <w:t>person</w:t>
            </w:r>
            <w:r w:rsidR="00243B38" w:rsidRPr="007731F4">
              <w:rPr>
                <w:sz w:val="16"/>
                <w:szCs w:val="16"/>
              </w:rPr>
              <w:t>-year</w:t>
            </w:r>
          </w:p>
          <w:p w14:paraId="1DA58B82" w14:textId="34A8E40B" w:rsidR="007F1501" w:rsidRPr="007731F4" w:rsidRDefault="007F1501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: 38.0% in last year, 2.5 episodes/person-year</w:t>
            </w:r>
          </w:p>
        </w:tc>
      </w:tr>
      <w:tr w:rsidR="0087392F" w:rsidRPr="007731F4" w14:paraId="6F681A06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6CE7968E" w14:textId="15618427" w:rsidR="0087392F" w:rsidRPr="007731F4" w:rsidRDefault="00243B3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lastRenderedPageBreak/>
              <w:t>Scherr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4</w:t>
            </w:r>
            <w:r w:rsidR="003859EB" w:rsidRPr="007731F4">
              <w:rPr>
                <w:sz w:val="16"/>
                <w:szCs w:val="16"/>
              </w:rPr>
              <w:t xml:space="preserve"> </w:t>
            </w:r>
            <w:r w:rsidR="003859EB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Sherr&lt;/Author&gt;&lt;Year&gt;2024&lt;/Year&gt;&lt;RecNum&gt;237&lt;/RecNum&gt;&lt;DisplayText&gt;&lt;style face="superscript"&gt;19&lt;/style&gt;&lt;/DisplayText&gt;&lt;record&gt;&lt;rec-number&gt;237&lt;/rec-number&gt;&lt;foreign-keys&gt;&lt;key app="EN" db-id="dvfvddpeuw05ree52wfpfez89p0t2fdddwpe" timestamp="1718368742" guid="1856acb2-93cf-43a7-b0fb-2b70c44f634e"&gt;237&lt;/key&gt;&lt;/foreign-keys&gt;&lt;ref-type name="Journal Article"&gt;17&lt;/ref-type&gt;&lt;contributors&gt;&lt;authors&gt;&lt;author&gt;Sherr, Jennifer L.&lt;/author&gt;&lt;author&gt;Laffel, Lori M.&lt;/author&gt;&lt;author&gt;Liu, Jingwen&lt;/author&gt;&lt;author&gt;Wolf, Wendy&lt;/author&gt;&lt;author&gt;Bispham, Jeoffrey&lt;/author&gt;&lt;author&gt;Chapman, Katherine S.&lt;/author&gt;&lt;author&gt;Finan, Daniel&lt;/author&gt;&lt;author&gt;Titievsky, Lina&lt;/author&gt;&lt;author&gt;Liu, Tina&lt;/author&gt;&lt;author&gt;Hagan, Kaitlin&lt;/author&gt;&lt;author&gt;Gaglia, Jason&lt;/author&gt;&lt;author&gt;Chandarana, Keval&lt;/author&gt;&lt;author&gt;Bergenstal, Richard&lt;/author&gt;&lt;author&gt;Pettus, Jeremy&lt;/author&gt;&lt;/authors&gt;&lt;/contributors&gt;&lt;titles&gt;&lt;title&gt;Severe Hypoglycemia and Impaired Awareness of Hypoglycemia Persist in People With Type 1 Diabetes Despite Use of Diabetes Technology: Results From a Cross-sectional Survey&lt;/title&gt;&lt;secondary-title&gt;Diabetes Care&lt;/secondary-title&gt;&lt;/titles&gt;&lt;periodical&gt;&lt;full-title&gt;Diabetes Care&lt;/full-title&gt;&lt;/periodical&gt;&lt;pages&gt;941-947&lt;/pages&gt;&lt;volume&gt;47&lt;/volume&gt;&lt;number&gt;6&lt;/number&gt;&lt;dates&gt;&lt;year&gt;2024&lt;/year&gt;&lt;pub-dates&gt;&lt;date&gt;2024-06-01&lt;/date&gt;&lt;/pub-dates&gt;&lt;/dates&gt;&lt;publisher&gt;American Diabetes Association&lt;/publisher&gt;&lt;isbn&gt;0149-5992&lt;/isbn&gt;&lt;urls&gt;&lt;/urls&gt;&lt;electronic-resource-num&gt;10.2337/dc23-1765&lt;/electronic-resource-num&gt;&lt;access-date&gt;2024-05-21T14:22:53&lt;/access-date&gt;&lt;/record&gt;&lt;/Cite&gt;&lt;/EndNote&gt;</w:instrText>
            </w:r>
            <w:r w:rsidR="003859EB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19</w:t>
            </w:r>
            <w:r w:rsidR="003859EB" w:rsidRPr="007731F4">
              <w:rPr>
                <w:sz w:val="16"/>
                <w:szCs w:val="16"/>
              </w:rPr>
              <w:fldChar w:fldCharType="end"/>
            </w:r>
          </w:p>
          <w:p w14:paraId="05886987" w14:textId="48C1B2F1" w:rsidR="003859EB" w:rsidRPr="007731F4" w:rsidRDefault="003859EB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5D450714" w14:textId="0A6E368D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3859EB" w:rsidRPr="007731F4">
              <w:rPr>
                <w:sz w:val="16"/>
                <w:szCs w:val="16"/>
              </w:rPr>
              <w:t>, from T1D Exchange Registry in USA</w:t>
            </w:r>
          </w:p>
        </w:tc>
        <w:tc>
          <w:tcPr>
            <w:tcW w:w="2410" w:type="dxa"/>
            <w:shd w:val="clear" w:color="auto" w:fill="auto"/>
          </w:tcPr>
          <w:p w14:paraId="3C2D7C75" w14:textId="39195B96" w:rsidR="0087392F" w:rsidRPr="007731F4" w:rsidRDefault="003859E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74</w:t>
            </w:r>
          </w:p>
        </w:tc>
        <w:tc>
          <w:tcPr>
            <w:tcW w:w="2906" w:type="dxa"/>
            <w:shd w:val="clear" w:color="auto" w:fill="FFFFFF" w:themeFill="background1"/>
          </w:tcPr>
          <w:p w14:paraId="380C6773" w14:textId="0C8581C3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0.7%</w:t>
            </w:r>
          </w:p>
        </w:tc>
        <w:tc>
          <w:tcPr>
            <w:tcW w:w="2906" w:type="dxa"/>
            <w:shd w:val="clear" w:color="auto" w:fill="FFFFFF" w:themeFill="background1"/>
          </w:tcPr>
          <w:p w14:paraId="4EE9838A" w14:textId="774098C1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% in last year</w:t>
            </w:r>
          </w:p>
        </w:tc>
      </w:tr>
      <w:tr w:rsidR="0087392F" w:rsidRPr="007731F4" w14:paraId="2685218C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6E2BD45E" w14:textId="49B00D04" w:rsidR="0087392F" w:rsidRPr="007731F4" w:rsidRDefault="00243B38" w:rsidP="004E6DE7">
            <w:pPr>
              <w:rPr>
                <w:sz w:val="16"/>
                <w:szCs w:val="16"/>
              </w:rPr>
            </w:pPr>
            <w:proofErr w:type="spellStart"/>
            <w:r w:rsidRPr="007731F4">
              <w:rPr>
                <w:sz w:val="16"/>
                <w:szCs w:val="16"/>
              </w:rPr>
              <w:t>Charleer</w:t>
            </w:r>
            <w:proofErr w:type="spellEnd"/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0</w:t>
            </w:r>
            <w:r w:rsidR="003859EB" w:rsidRPr="007731F4">
              <w:rPr>
                <w:sz w:val="16"/>
                <w:szCs w:val="16"/>
              </w:rPr>
              <w:t xml:space="preserve"> </w:t>
            </w:r>
            <w:r w:rsidR="003A0C42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Charleer&lt;/Author&gt;&lt;Year&gt;2020&lt;/Year&gt;&lt;RecNum&gt;407&lt;/RecNum&gt;&lt;DisplayText&gt;&lt;style face="superscript"&gt;20&lt;/style&gt;&lt;/DisplayText&gt;&lt;record&gt;&lt;rec-number&gt;407&lt;/rec-number&gt;&lt;foreign-keys&gt;&lt;key app="EN" db-id="dvfvddpeuw05ree52wfpfez89p0t2fdddwpe" timestamp="1720712337" guid="37e067b4-0d1c-4a46-a9f1-bed1fdad10bb"&gt;407&lt;/key&gt;&lt;/foreign-keys&gt;&lt;ref-type name="Journal Article"&gt;17&lt;/ref-type&gt;&lt;contributors&gt;&lt;authors&gt;&lt;author&gt;Charleer, Sara&lt;/author&gt;&lt;author&gt;De Block, Christophe&lt;/author&gt;&lt;author&gt;Van Huffel, Liesbeth&lt;/author&gt;&lt;author&gt;Broos, Ben&lt;/author&gt;&lt;author&gt;Fieuws, Steffen&lt;/author&gt;&lt;author&gt;Nobels, Frank&lt;/author&gt;&lt;author&gt;Mathieu, Chantal&lt;/author&gt;&lt;author&gt;Gillard, Pieter&lt;/author&gt;&lt;/authors&gt;&lt;/contributors&gt;&lt;titles&gt;&lt;title&gt;Quality of Life and Glucose Control After 1 Year of Nationwide Reimbursement of Intermittently Scanned Continuous Glucose Monitoring in Adults Living With Type 1 Diabetes (FUTURE): A Prospective Observational Real-World Cohort Study&lt;/title&gt;&lt;secondary-title&gt;Diabetes Care&lt;/secondary-title&gt;&lt;/titles&gt;&lt;periodical&gt;&lt;full-title&gt;Diabetes Care&lt;/full-title&gt;&lt;/periodical&gt;&lt;pages&gt;389-397&lt;/pages&gt;&lt;volume&gt;43&lt;/volume&gt;&lt;number&gt;2&lt;/number&gt;&lt;dates&gt;&lt;year&gt;2020&lt;/year&gt;&lt;pub-dates&gt;&lt;date&gt;2020-02-01&lt;/date&gt;&lt;/pub-dates&gt;&lt;/dates&gt;&lt;publisher&gt;American Diabetes Association&lt;/publisher&gt;&lt;isbn&gt;0149-5992&lt;/isbn&gt;&lt;urls&gt;&lt;/urls&gt;&lt;electronic-resource-num&gt;10.2337/dc19-1610&lt;/electronic-resource-num&gt;&lt;access-date&gt;2024-07-11T14:30:24&lt;/access-date&gt;&lt;/record&gt;&lt;/Cite&gt;&lt;/EndNote&gt;</w:instrText>
            </w:r>
            <w:r w:rsidR="003A0C42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0</w:t>
            </w:r>
            <w:r w:rsidR="003A0C42" w:rsidRPr="007731F4">
              <w:rPr>
                <w:sz w:val="16"/>
                <w:szCs w:val="16"/>
              </w:rPr>
              <w:fldChar w:fldCharType="end"/>
            </w:r>
            <w:r w:rsidR="003A0C42" w:rsidRPr="007731F4">
              <w:rPr>
                <w:sz w:val="16"/>
                <w:szCs w:val="16"/>
              </w:rPr>
              <w:t>, FUTURE study, prospective observational cohort study on CGM</w:t>
            </w:r>
          </w:p>
        </w:tc>
        <w:tc>
          <w:tcPr>
            <w:tcW w:w="2126" w:type="dxa"/>
          </w:tcPr>
          <w:p w14:paraId="227EF9E9" w14:textId="416F11D6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1D</w:t>
            </w:r>
            <w:r w:rsidR="003A0C42" w:rsidRPr="007731F4">
              <w:rPr>
                <w:sz w:val="16"/>
                <w:szCs w:val="16"/>
              </w:rPr>
              <w:t>, 3 diabetes specialist centres in Belgium</w:t>
            </w:r>
          </w:p>
        </w:tc>
        <w:tc>
          <w:tcPr>
            <w:tcW w:w="2410" w:type="dxa"/>
            <w:shd w:val="clear" w:color="auto" w:fill="auto"/>
          </w:tcPr>
          <w:p w14:paraId="7C461883" w14:textId="48D33E4D" w:rsidR="0087392F" w:rsidRPr="007731F4" w:rsidRDefault="003A0C42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913</w:t>
            </w:r>
          </w:p>
        </w:tc>
        <w:tc>
          <w:tcPr>
            <w:tcW w:w="2906" w:type="dxa"/>
            <w:shd w:val="clear" w:color="auto" w:fill="FFFFFF" w:themeFill="background1"/>
          </w:tcPr>
          <w:p w14:paraId="282754A0" w14:textId="036C74D6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6%</w:t>
            </w:r>
          </w:p>
        </w:tc>
        <w:tc>
          <w:tcPr>
            <w:tcW w:w="2906" w:type="dxa"/>
            <w:shd w:val="clear" w:color="auto" w:fill="FFFFFF" w:themeFill="background1"/>
          </w:tcPr>
          <w:p w14:paraId="07E63B7F" w14:textId="483032C4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4.6% in last year, 0.97 episodes/</w:t>
            </w:r>
            <w:r w:rsidR="00A2112F" w:rsidRPr="007731F4">
              <w:rPr>
                <w:sz w:val="16"/>
                <w:szCs w:val="16"/>
              </w:rPr>
              <w:t>person</w:t>
            </w:r>
            <w:r w:rsidRPr="007731F4">
              <w:rPr>
                <w:sz w:val="16"/>
                <w:szCs w:val="16"/>
              </w:rPr>
              <w:t>-year</w:t>
            </w:r>
          </w:p>
        </w:tc>
      </w:tr>
      <w:tr w:rsidR="0087392F" w:rsidRPr="007731F4" w14:paraId="6AAA23A6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494E9B56" w14:textId="70B93FE5" w:rsidR="00C31B7E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Muller</w:t>
            </w:r>
            <w:r w:rsidR="00D10088" w:rsidRPr="007731F4">
              <w:rPr>
                <w:sz w:val="16"/>
                <w:szCs w:val="16"/>
              </w:rPr>
              <w:t>,</w:t>
            </w:r>
            <w:r w:rsidR="00C31B7E" w:rsidRPr="007731F4">
              <w:rPr>
                <w:sz w:val="16"/>
                <w:szCs w:val="16"/>
              </w:rPr>
              <w:t xml:space="preserve"> 2020</w:t>
            </w:r>
            <w:r w:rsidRPr="007731F4">
              <w:rPr>
                <w:sz w:val="16"/>
                <w:szCs w:val="16"/>
              </w:rPr>
              <w:t xml:space="preserve"> </w:t>
            </w:r>
            <w:r w:rsidR="00C31B7E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Müller&lt;/Author&gt;&lt;Year&gt;2020&lt;/Year&gt;&lt;RecNum&gt;360&lt;/RecNum&gt;&lt;DisplayText&gt;&lt;style face="superscript"&gt;21&lt;/style&gt;&lt;/DisplayText&gt;&lt;record&gt;&lt;rec-number&gt;360&lt;/rec-number&gt;&lt;foreign-keys&gt;&lt;key app="EN" db-id="dvfvddpeuw05ree52wfpfez89p0t2fdddwpe" timestamp="1720605270" guid="ae1a5b5d-0d90-4767-9275-6ed669f442ca"&gt;360&lt;/key&gt;&lt;/foreign-keys&gt;&lt;ref-type name="Journal Article"&gt;17&lt;/ref-type&gt;&lt;contributors&gt;&lt;authors&gt;&lt;author&gt;Müller, N.&lt;/author&gt;&lt;author&gt;Lehmann, T.&lt;/author&gt;&lt;author&gt;Klöss, A.&lt;/author&gt;&lt;author&gt;Günster, C.&lt;/author&gt;&lt;author&gt;Kloos, C.&lt;/author&gt;&lt;author&gt;Müller, U. A.&lt;/author&gt;&lt;/authors&gt;&lt;/contributors&gt;&lt;titles&gt;&lt;title&gt;Changes in incidence of severe hypoglycaemia in people with type 2 diabetes from 2006 to 2016: analysis based on health insurance data in Germany considering the anti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hyperglycaemic medication&lt;/title&gt;&lt;secondary-title&gt;Diabetic Medicine&lt;/secondary-title&gt;&lt;/titles&gt;&lt;periodical&gt;&lt;full-title&gt;Diabetic Medicine&lt;/full-title&gt;&lt;/periodical&gt;&lt;pages&gt;1326-1332&lt;/pages&gt;&lt;volume&gt;37&lt;/volume&gt;&lt;number&gt;8&lt;/number&gt;&lt;dates&gt;&lt;year&gt;2020&lt;/year&gt;&lt;pub-dates&gt;&lt;date&gt;2020-08-01&lt;/date&gt;&lt;/pub-dates&gt;&lt;/dates&gt;&lt;publisher&gt;Wiley&lt;/publisher&gt;&lt;isbn&gt;0742-3071&lt;/isbn&gt;&lt;urls&gt;&lt;/urls&gt;&lt;electronic-resource-num&gt;10.1111/dme.14294&lt;/electronic-resource-num&gt;&lt;access-date&gt;2024-07-03T10:29:57&lt;/access-date&gt;&lt;/record&gt;&lt;/Cite&gt;&lt;/EndNote&gt;</w:instrText>
            </w:r>
            <w:r w:rsidR="00C31B7E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1</w:t>
            </w:r>
            <w:r w:rsidR="00C31B7E" w:rsidRPr="007731F4">
              <w:rPr>
                <w:sz w:val="16"/>
                <w:szCs w:val="16"/>
              </w:rPr>
              <w:fldChar w:fldCharType="end"/>
            </w:r>
          </w:p>
          <w:p w14:paraId="5B48FCFD" w14:textId="53E7CFDB" w:rsidR="00C31B7E" w:rsidRPr="007731F4" w:rsidRDefault="00C31B7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Retrospective population-based study</w:t>
            </w:r>
          </w:p>
          <w:p w14:paraId="3435EEE4" w14:textId="25D675C9" w:rsidR="0087392F" w:rsidRPr="007731F4" w:rsidRDefault="00C31B7E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Cohorts from </w:t>
            </w:r>
            <w:r w:rsidR="00A2112F" w:rsidRPr="007731F4">
              <w:rPr>
                <w:sz w:val="16"/>
                <w:szCs w:val="16"/>
              </w:rPr>
              <w:t>2006</w:t>
            </w:r>
            <w:r w:rsidRPr="007731F4">
              <w:rPr>
                <w:sz w:val="16"/>
                <w:szCs w:val="16"/>
              </w:rPr>
              <w:t>, 2011 and 2016</w:t>
            </w:r>
          </w:p>
        </w:tc>
        <w:tc>
          <w:tcPr>
            <w:tcW w:w="2126" w:type="dxa"/>
          </w:tcPr>
          <w:p w14:paraId="141A6398" w14:textId="60D64A63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</w:t>
            </w:r>
            <w:r w:rsidR="00C31B7E" w:rsidRPr="007731F4">
              <w:rPr>
                <w:sz w:val="16"/>
                <w:szCs w:val="16"/>
              </w:rPr>
              <w:t xml:space="preserve">, </w:t>
            </w:r>
            <w:r w:rsidR="0020047A" w:rsidRPr="007731F4">
              <w:rPr>
                <w:sz w:val="16"/>
                <w:szCs w:val="16"/>
              </w:rPr>
              <w:t>including</w:t>
            </w:r>
            <w:r w:rsidR="00C31B7E" w:rsidRPr="007731F4">
              <w:rPr>
                <w:sz w:val="16"/>
                <w:szCs w:val="16"/>
              </w:rPr>
              <w:t xml:space="preserve"> all treatments, using German health insurance data</w:t>
            </w:r>
          </w:p>
        </w:tc>
        <w:tc>
          <w:tcPr>
            <w:tcW w:w="2410" w:type="dxa"/>
            <w:shd w:val="clear" w:color="auto" w:fill="auto"/>
          </w:tcPr>
          <w:p w14:paraId="3D1D74F7" w14:textId="77777777" w:rsidR="0087392F" w:rsidRPr="007731F4" w:rsidRDefault="00C31B7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.6m in 2006</w:t>
            </w:r>
          </w:p>
          <w:p w14:paraId="39797EB0" w14:textId="77777777" w:rsidR="00C31B7E" w:rsidRPr="007731F4" w:rsidRDefault="00C31B7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7.9m in 2011</w:t>
            </w:r>
          </w:p>
          <w:p w14:paraId="536B6BA0" w14:textId="6EDFF5C0" w:rsidR="00C31B7E" w:rsidRPr="007731F4" w:rsidRDefault="00C31B7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8.86m in 2016</w:t>
            </w:r>
          </w:p>
        </w:tc>
        <w:tc>
          <w:tcPr>
            <w:tcW w:w="2906" w:type="dxa"/>
            <w:shd w:val="clear" w:color="auto" w:fill="FFFFFF" w:themeFill="background1"/>
          </w:tcPr>
          <w:p w14:paraId="5B0CB5CF" w14:textId="38B95B46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701BC500" w14:textId="237A910F" w:rsidR="00C31B7E" w:rsidRPr="007731F4" w:rsidRDefault="00C31B7E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ll treatments:</w:t>
            </w:r>
          </w:p>
          <w:p w14:paraId="0B5D14F4" w14:textId="4CE45EF5" w:rsidR="0087392F" w:rsidRPr="007731F4" w:rsidRDefault="00C31B7E" w:rsidP="00C31B7E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2006: </w:t>
            </w:r>
            <w:r w:rsidR="00A2112F" w:rsidRPr="007731F4">
              <w:rPr>
                <w:sz w:val="16"/>
                <w:szCs w:val="16"/>
              </w:rPr>
              <w:t>460 per 100,000 person-years</w:t>
            </w:r>
          </w:p>
          <w:p w14:paraId="092222BE" w14:textId="77777777" w:rsidR="00C31B7E" w:rsidRPr="007731F4" w:rsidRDefault="00C31B7E" w:rsidP="00C31B7E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1: 490 per 100,000 person-years</w:t>
            </w:r>
          </w:p>
          <w:p w14:paraId="6663AAAE" w14:textId="2DB0B3C0" w:rsidR="00C31B7E" w:rsidRPr="007731F4" w:rsidRDefault="00C31B7E" w:rsidP="00D1331B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016: 360 per 100,000 person-years</w:t>
            </w:r>
          </w:p>
          <w:p w14:paraId="11A7BA7E" w14:textId="695DC1E5" w:rsidR="00C31B7E" w:rsidRPr="007731F4" w:rsidRDefault="00C31B7E" w:rsidP="00C31B7E">
            <w:pPr>
              <w:rPr>
                <w:sz w:val="16"/>
                <w:szCs w:val="16"/>
                <w:highlight w:val="yellow"/>
              </w:rPr>
            </w:pPr>
          </w:p>
        </w:tc>
      </w:tr>
      <w:tr w:rsidR="0087392F" w:rsidRPr="007731F4" w14:paraId="4CA216A2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34DADFE2" w14:textId="134D0F28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kram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06</w:t>
            </w:r>
            <w:r w:rsidR="0020047A" w:rsidRPr="007731F4">
              <w:rPr>
                <w:sz w:val="16"/>
                <w:szCs w:val="16"/>
              </w:rPr>
              <w:t xml:space="preserve"> </w:t>
            </w:r>
            <w:r w:rsidR="0020047A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Akram&lt;/Author&gt;&lt;Year&gt;2006&lt;/Year&gt;&lt;RecNum&gt;362&lt;/RecNum&gt;&lt;DisplayText&gt;&lt;style face="superscript"&gt;22&lt;/style&gt;&lt;/DisplayText&gt;&lt;record&gt;&lt;rec-number&gt;362&lt;/rec-number&gt;&lt;foreign-keys&gt;&lt;key app="EN" db-id="dvfvddpeuw05ree52wfpfez89p0t2fdddwpe" timestamp="1720605272" guid="772a9406-fdaf-4326-8038-fb5664edab12"&gt;362&lt;/key&gt;&lt;/foreign-keys&gt;&lt;ref-type name="Journal Article"&gt;17&lt;/ref-type&gt;&lt;contributors&gt;&lt;authors&gt;&lt;author&gt;Akram, K.&lt;/author&gt;&lt;author&gt;Pederse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Bjergaard, U.&lt;/author&gt;&lt;author&gt;Carstensen, B.&lt;/author&gt;&lt;author&gt;Borch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Johnsen, K.&lt;/author&gt;&lt;author&gt;Thorsteinsson, B.&lt;/author&gt;&lt;/authors&gt;&lt;/contributors&gt;&lt;titles&gt;&lt;title&gt;Frequency and risk factors of severe hypoglycaemia in insulin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treated Type 2 diabetes: a cross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sectional survey&lt;/title&gt;&lt;secondary-title&gt;Diabetic medicine : a journal of the British Diabetic Association.&lt;/secondary-title&gt;&lt;/titles&gt;&lt;periodical&gt;&lt;full-title&gt;Diabetic medicine : a journal of the British Diabetic Association.&lt;/full-title&gt;&lt;/periodical&gt;&lt;pages&gt;750-756&lt;/pages&gt;&lt;volume&gt;23&lt;/volume&gt;&lt;number&gt;7&lt;/number&gt;&lt;dates&gt;&lt;year&gt;2006&lt;/year&gt;&lt;/dates&gt;&lt;isbn&gt;0742-3071&lt;/isbn&gt;&lt;urls&gt;&lt;/urls&gt;&lt;electronic-resource-num&gt;10.1111/j.1464-5491.2006.01880.x&amp;#xD;info:doi/10.1111/j.1464-5491.2006.01880.x&lt;/electronic-resource-num&gt;&lt;/record&gt;&lt;/Cite&gt;&lt;/EndNote&gt;</w:instrText>
            </w:r>
            <w:r w:rsidR="0020047A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2</w:t>
            </w:r>
            <w:r w:rsidR="0020047A" w:rsidRPr="007731F4">
              <w:rPr>
                <w:sz w:val="16"/>
                <w:szCs w:val="16"/>
              </w:rPr>
              <w:fldChar w:fldCharType="end"/>
            </w:r>
          </w:p>
          <w:p w14:paraId="19F28B58" w14:textId="3268A995" w:rsidR="0020047A" w:rsidRPr="007731F4" w:rsidRDefault="0020047A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08D868BE" w14:textId="640CF61A" w:rsidR="0087392F" w:rsidRPr="007731F4" w:rsidRDefault="0020047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Pr="007731F4">
              <w:rPr>
                <w:sz w:val="16"/>
                <w:szCs w:val="16"/>
              </w:rPr>
              <w:t>, single centre in Denmark</w:t>
            </w:r>
          </w:p>
        </w:tc>
        <w:tc>
          <w:tcPr>
            <w:tcW w:w="2410" w:type="dxa"/>
            <w:shd w:val="clear" w:color="auto" w:fill="auto"/>
          </w:tcPr>
          <w:p w14:paraId="7136F638" w14:textId="3D5BE300" w:rsidR="0087392F" w:rsidRPr="007731F4" w:rsidRDefault="0020047A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01</w:t>
            </w:r>
          </w:p>
        </w:tc>
        <w:tc>
          <w:tcPr>
            <w:tcW w:w="2906" w:type="dxa"/>
            <w:shd w:val="clear" w:color="auto" w:fill="FFFFFF" w:themeFill="background1"/>
          </w:tcPr>
          <w:p w14:paraId="04E4942A" w14:textId="394E5677" w:rsidR="0020047A" w:rsidRPr="007731F4" w:rsidRDefault="0020047A" w:rsidP="0020047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6%</w:t>
            </w:r>
          </w:p>
          <w:p w14:paraId="6490C132" w14:textId="5014BCAA" w:rsidR="0087392F" w:rsidRPr="007731F4" w:rsidRDefault="0087392F" w:rsidP="004E6D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FFFFFF" w:themeFill="background1"/>
          </w:tcPr>
          <w:p w14:paraId="205088F0" w14:textId="448390CB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6.5% in last year, 0.44 episodes/person-year</w:t>
            </w:r>
          </w:p>
        </w:tc>
      </w:tr>
      <w:tr w:rsidR="0087392F" w:rsidRPr="007731F4" w14:paraId="40A892FF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5C48E00C" w14:textId="0AE9E01F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lkhatatbeh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9</w:t>
            </w:r>
            <w:r w:rsidR="00B163CB" w:rsidRPr="007731F4">
              <w:rPr>
                <w:sz w:val="16"/>
                <w:szCs w:val="16"/>
              </w:rPr>
              <w:t xml:space="preserve"> </w:t>
            </w:r>
            <w:r w:rsidR="00B163CB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Alkhatatbeh&lt;/Author&gt;&lt;Year&gt;2019&lt;/Year&gt;&lt;RecNum&gt;484&lt;/RecNum&gt;&lt;DisplayText&gt;&lt;style face="superscript"&gt;23&lt;/style&gt;&lt;/DisplayText&gt;&lt;record&gt;&lt;rec-number&gt;484&lt;/rec-number&gt;&lt;foreign-keys&gt;&lt;key app="EN" db-id="dvfvddpeuw05ree52wfpfez89p0t2fdddwpe" timestamp="1729705260" guid="cf5d7edc-2205-43aa-bf86-a0e9aedbe784"&gt;484&lt;/key&gt;&lt;/foreign-keys&gt;&lt;ref-type name="Journal Article"&gt;17&lt;/ref-type&gt;&lt;contributors&gt;&lt;authors&gt;&lt;author&gt;Alkhatatbeh, Mohammad J.&lt;/author&gt;&lt;author&gt;Abdalqader, Nedaa A.&lt;/author&gt;&lt;author&gt;Alqudah, Mohammad A. Y.&lt;/author&gt;&lt;/authors&gt;&lt;/contributors&gt;&lt;titles&gt;&lt;title&gt;Impaired Awareness of Hypoglycaemia in Insulin-treated Type 2 Diabetes Mellitus&lt;/title&gt;&lt;secondary-title&gt;Current Diabetes Reviews&lt;/secondary-title&gt;&lt;/titles&gt;&lt;periodical&gt;&lt;full-title&gt;Current Diabetes Reviews&lt;/full-title&gt;&lt;/periodical&gt;&lt;pages&gt;407-413&lt;/pages&gt;&lt;volume&gt;15&lt;/volume&gt;&lt;number&gt;5&lt;/number&gt;&lt;dates&gt;&lt;year&gt;2019&lt;/year&gt;&lt;/dates&gt;&lt;isbn&gt;15733998&lt;/isbn&gt;&lt;urls&gt;&lt;/urls&gt;&lt;electronic-resource-num&gt;10.2174/1573399814666180806144937&amp;#xD;info:doi/10.2174/1573399814666180806144937&lt;/electronic-resource-num&gt;&lt;/record&gt;&lt;/Cite&gt;&lt;/EndNote&gt;</w:instrText>
            </w:r>
            <w:r w:rsidR="00B163CB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3</w:t>
            </w:r>
            <w:r w:rsidR="00B163CB" w:rsidRPr="007731F4">
              <w:rPr>
                <w:sz w:val="16"/>
                <w:szCs w:val="16"/>
              </w:rPr>
              <w:fldChar w:fldCharType="end"/>
            </w:r>
          </w:p>
          <w:p w14:paraId="6486EC2C" w14:textId="62E7C387" w:rsidR="00B163CB" w:rsidRPr="007731F4" w:rsidRDefault="00B163CB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271F5131" w14:textId="6CDD3801" w:rsidR="0087392F" w:rsidRPr="007731F4" w:rsidRDefault="00B163C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Pr="007731F4">
              <w:rPr>
                <w:sz w:val="16"/>
                <w:szCs w:val="16"/>
              </w:rPr>
              <w:t>, Jordan</w:t>
            </w:r>
          </w:p>
        </w:tc>
        <w:tc>
          <w:tcPr>
            <w:tcW w:w="2410" w:type="dxa"/>
            <w:shd w:val="clear" w:color="auto" w:fill="auto"/>
          </w:tcPr>
          <w:p w14:paraId="777A8C48" w14:textId="116FC906" w:rsidR="0087392F" w:rsidRPr="007731F4" w:rsidRDefault="00B163C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88</w:t>
            </w:r>
          </w:p>
        </w:tc>
        <w:tc>
          <w:tcPr>
            <w:tcW w:w="2906" w:type="dxa"/>
            <w:shd w:val="clear" w:color="auto" w:fill="FFFFFF" w:themeFill="background1"/>
          </w:tcPr>
          <w:p w14:paraId="33648AF0" w14:textId="41F3F859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7.01%</w:t>
            </w:r>
          </w:p>
        </w:tc>
        <w:tc>
          <w:tcPr>
            <w:tcW w:w="2906" w:type="dxa"/>
            <w:shd w:val="clear" w:color="auto" w:fill="FFFFFF" w:themeFill="background1"/>
          </w:tcPr>
          <w:p w14:paraId="3332D881" w14:textId="441F7548" w:rsidR="0087392F" w:rsidRPr="007731F4" w:rsidRDefault="00B163C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.19% in last year</w:t>
            </w:r>
          </w:p>
        </w:tc>
      </w:tr>
      <w:tr w:rsidR="0087392F" w:rsidRPr="007731F4" w14:paraId="0B56BCEE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440C5BCF" w14:textId="16741AFE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abre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0</w:t>
            </w:r>
            <w:r w:rsidR="00B163CB" w:rsidRPr="007731F4">
              <w:rPr>
                <w:sz w:val="16"/>
                <w:szCs w:val="16"/>
              </w:rPr>
              <w:t xml:space="preserve"> </w:t>
            </w:r>
            <w:r w:rsidR="00B163CB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Cabré&lt;/Author&gt;&lt;Year&gt;2020&lt;/Year&gt;&lt;RecNum&gt;371&lt;/RecNum&gt;&lt;DisplayText&gt;&lt;style face="superscript"&gt;24&lt;/style&gt;&lt;/DisplayText&gt;&lt;record&gt;&lt;rec-number&gt;371&lt;/rec-number&gt;&lt;foreign-keys&gt;&lt;key app="EN" db-id="dvfvddpeuw05ree52wfpfez89p0t2fdddwpe" timestamp="1720605291" guid="6c685de3-2c85-4baa-becd-a5a53eccce46"&gt;371&lt;/key&gt;&lt;/foreign-keys&gt;&lt;ref-type name="Journal Article"&gt;17&lt;/ref-type&gt;&lt;contributors&gt;&lt;authors&gt;&lt;author&gt;Cabré, Carla&lt;/author&gt;&lt;author&gt;Colungo, Cristina&lt;/author&gt;&lt;author&gt;Vinagre, Irene&lt;/author&gt;&lt;author&gt;Jansà, Margarita&lt;/author&gt;&lt;author&gt;Conget, Ignacio&lt;/author&gt;&lt;/authors&gt;&lt;/contributors&gt;&lt;titles&gt;&lt;title&gt;Frequency and awareness of hypoglycemia in patients with Type 2 Diabetes treated with two or more insulin injections in primary care outpatient clinics&lt;/title&gt;&lt;secondary-title&gt;Primary care diabetes.&lt;/secondary-title&gt;&lt;/titles&gt;&lt;periodical&gt;&lt;full-title&gt;Primary care diabetes.&lt;/full-title&gt;&lt;/periodical&gt;&lt;pages&gt;168-172&lt;/pages&gt;&lt;volume&gt;14&lt;/volume&gt;&lt;number&gt;2&lt;/number&gt;&lt;dates&gt;&lt;year&gt;2020&lt;/year&gt;&lt;/dates&gt;&lt;pub-location&gt;Kidlington, Oxford :&lt;/pub-location&gt;&lt;isbn&gt;1751-9918&lt;/isbn&gt;&lt;urls&gt;&lt;/urls&gt;&lt;electronic-resource-num&gt;10.1016/j.pcd.2019.08.001&amp;#xD;info:doi/10.1016/j.pcd.2019.08.001&lt;/electronic-resource-num&gt;&lt;/record&gt;&lt;/Cite&gt;&lt;/EndNote&gt;</w:instrText>
            </w:r>
            <w:r w:rsidR="00B163CB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4</w:t>
            </w:r>
            <w:r w:rsidR="00B163CB" w:rsidRPr="007731F4">
              <w:rPr>
                <w:sz w:val="16"/>
                <w:szCs w:val="16"/>
              </w:rPr>
              <w:fldChar w:fldCharType="end"/>
            </w:r>
          </w:p>
          <w:p w14:paraId="1CF02734" w14:textId="538568B3" w:rsidR="00B163CB" w:rsidRPr="007731F4" w:rsidRDefault="00B163CB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study</w:t>
            </w:r>
          </w:p>
        </w:tc>
        <w:tc>
          <w:tcPr>
            <w:tcW w:w="2126" w:type="dxa"/>
          </w:tcPr>
          <w:p w14:paraId="441CBF65" w14:textId="607257DB" w:rsidR="0087392F" w:rsidRPr="007731F4" w:rsidRDefault="00B163C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Pr="007731F4">
              <w:rPr>
                <w:sz w:val="16"/>
                <w:szCs w:val="16"/>
              </w:rPr>
              <w:t xml:space="preserve"> in 9 primary care centres, Spain</w:t>
            </w:r>
          </w:p>
        </w:tc>
        <w:tc>
          <w:tcPr>
            <w:tcW w:w="2410" w:type="dxa"/>
            <w:shd w:val="clear" w:color="auto" w:fill="auto"/>
          </w:tcPr>
          <w:p w14:paraId="1DE766CD" w14:textId="476AA169" w:rsidR="0087392F" w:rsidRPr="007731F4" w:rsidRDefault="00B163CB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57</w:t>
            </w:r>
          </w:p>
        </w:tc>
        <w:tc>
          <w:tcPr>
            <w:tcW w:w="2906" w:type="dxa"/>
            <w:shd w:val="clear" w:color="auto" w:fill="FFFFFF" w:themeFill="background1"/>
          </w:tcPr>
          <w:p w14:paraId="36E1228B" w14:textId="00376856" w:rsidR="00B163CB" w:rsidRPr="007731F4" w:rsidRDefault="00A2112F" w:rsidP="00B163CB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0</w:t>
            </w:r>
            <w:r w:rsidR="00B163CB" w:rsidRPr="007731F4">
              <w:rPr>
                <w:sz w:val="16"/>
                <w:szCs w:val="16"/>
              </w:rPr>
              <w:t>.1%</w:t>
            </w:r>
          </w:p>
          <w:p w14:paraId="515F8988" w14:textId="75F704BC" w:rsidR="0087392F" w:rsidRPr="007731F4" w:rsidRDefault="0087392F" w:rsidP="004E6D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06" w:type="dxa"/>
            <w:shd w:val="clear" w:color="auto" w:fill="FFFFFF" w:themeFill="background1"/>
          </w:tcPr>
          <w:p w14:paraId="592C160C" w14:textId="4A4CBBC3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0.636 episodes/person-year</w:t>
            </w:r>
          </w:p>
        </w:tc>
      </w:tr>
      <w:tr w:rsidR="0087392F" w:rsidRPr="007731F4" w14:paraId="5A007A7E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1DBAEDFD" w14:textId="25AA1BD0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Zhu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7</w:t>
            </w:r>
            <w:r w:rsidR="00B26E85" w:rsidRPr="007731F4">
              <w:rPr>
                <w:sz w:val="16"/>
                <w:szCs w:val="16"/>
              </w:rPr>
              <w:t xml:space="preserve"> </w:t>
            </w:r>
            <w:r w:rsidR="00B26E8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Zhu&lt;/Author&gt;&lt;Year&gt;2017&lt;/Year&gt;&lt;RecNum&gt;372&lt;/RecNum&gt;&lt;DisplayText&gt;&lt;style face="superscript"&gt;25&lt;/style&gt;&lt;/DisplayText&gt;&lt;record&gt;&lt;rec-number&gt;372&lt;/rec-number&gt;&lt;foreign-keys&gt;&lt;key app="EN" db-id="dvfvddpeuw05ree52wfpfez89p0t2fdddwpe" timestamp="1720605291" guid="2204ce48-af97-45f1-abe4-2cf0db163fa7"&gt;372&lt;/key&gt;&lt;/foreign-keys&gt;&lt;ref-type name="Journal Article"&gt;17&lt;/ref-type&gt;&lt;contributors&gt;&lt;authors&gt;&lt;author&gt;Zhu, Ling&lt;/author&gt;&lt;author&gt;Ang, Li Chang&lt;/author&gt;&lt;author&gt;Tan, Wee Boon&lt;/author&gt;&lt;author&gt;Xin, Xiaohui&lt;/author&gt;&lt;author&gt;Bee, Yong Mong&lt;/author&gt;&lt;author&gt;Goh, Su-Yen&lt;/author&gt;&lt;author&gt;Teh, Ming Ming&lt;/author&gt;&lt;/authors&gt;&lt;/contributors&gt;&lt;titles&gt;&lt;title&gt;A study to evaluate the prevalence of impaired awareness of hypoglycaemia in adults with type 2 diabetes in outpatient clinic in a tertiary care centre in Singapore&lt;/title&gt;&lt;secondary-title&gt;Therapeutic Advances in Endocrinology and Metabolism&lt;/secondary-title&gt;&lt;/titles&gt;&lt;periodical&gt;&lt;full-title&gt;Therapeutic Advances in Endocrinology and Metabolism&lt;/full-title&gt;&lt;/periodical&gt;&lt;pages&gt;69-74&lt;/pages&gt;&lt;volume&gt;8&lt;/volume&gt;&lt;number&gt;5&lt;/number&gt;&lt;dates&gt;&lt;year&gt;2017&lt;/year&gt;&lt;pub-dates&gt;&lt;date&gt;2017-05-01&lt;/date&gt;&lt;/pub-dates&gt;&lt;/dates&gt;&lt;publisher&gt;SAGE Publications&lt;/publisher&gt;&lt;isbn&gt;2042-0188&lt;/isbn&gt;&lt;urls&gt;&lt;related-urls&gt;&lt;url&gt;https://doaj.org/article/12969ff680cf45a3a1bd781372e74ac4&lt;/url&gt;&lt;/related-urls&gt;&lt;/urls&gt;&lt;electronic-resource-num&gt;10.1177/2042018817707422&lt;/electronic-resource-num&gt;&lt;access-date&gt;2024-07-03T13:10:34&lt;/access-date&gt;&lt;/record&gt;&lt;/Cite&gt;&lt;/EndNote&gt;</w:instrText>
            </w:r>
            <w:r w:rsidR="00B26E8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5</w:t>
            </w:r>
            <w:r w:rsidR="00B26E85" w:rsidRPr="007731F4">
              <w:rPr>
                <w:sz w:val="16"/>
                <w:szCs w:val="16"/>
              </w:rPr>
              <w:fldChar w:fldCharType="end"/>
            </w:r>
          </w:p>
          <w:p w14:paraId="47F13432" w14:textId="45017AD0" w:rsidR="00B26E85" w:rsidRPr="007731F4" w:rsidRDefault="00B26E85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0B6C4B38" w14:textId="5DDD4CCD" w:rsidR="0087392F" w:rsidRPr="007731F4" w:rsidRDefault="00B26E8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Pr="007731F4">
              <w:rPr>
                <w:sz w:val="16"/>
                <w:szCs w:val="16"/>
              </w:rPr>
              <w:t>, single tertiary centre in Singapore</w:t>
            </w:r>
          </w:p>
        </w:tc>
        <w:tc>
          <w:tcPr>
            <w:tcW w:w="2410" w:type="dxa"/>
            <w:shd w:val="clear" w:color="auto" w:fill="auto"/>
          </w:tcPr>
          <w:p w14:paraId="548E49C8" w14:textId="1374B3D2" w:rsidR="0087392F" w:rsidRPr="007731F4" w:rsidRDefault="00B26E8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74</w:t>
            </w:r>
          </w:p>
        </w:tc>
        <w:tc>
          <w:tcPr>
            <w:tcW w:w="2906" w:type="dxa"/>
            <w:shd w:val="clear" w:color="auto" w:fill="FFFFFF" w:themeFill="background1"/>
          </w:tcPr>
          <w:p w14:paraId="71B15E76" w14:textId="38B31974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9.6%</w:t>
            </w:r>
          </w:p>
        </w:tc>
        <w:tc>
          <w:tcPr>
            <w:tcW w:w="2906" w:type="dxa"/>
            <w:shd w:val="clear" w:color="auto" w:fill="FFFFFF" w:themeFill="background1"/>
          </w:tcPr>
          <w:p w14:paraId="3C81C8C8" w14:textId="1D3D3440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7.2% in last year</w:t>
            </w:r>
          </w:p>
        </w:tc>
      </w:tr>
      <w:tr w:rsidR="0087392F" w:rsidRPr="007731F4" w14:paraId="37906E99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2FADFC37" w14:textId="1B0BC54F" w:rsidR="0087392F" w:rsidRPr="007731F4" w:rsidRDefault="00A2112F" w:rsidP="004E6DE7">
            <w:pPr>
              <w:rPr>
                <w:sz w:val="16"/>
                <w:szCs w:val="16"/>
              </w:rPr>
            </w:pPr>
            <w:proofErr w:type="spellStart"/>
            <w:r w:rsidRPr="007731F4">
              <w:rPr>
                <w:sz w:val="16"/>
                <w:szCs w:val="16"/>
              </w:rPr>
              <w:t>Chantzaras</w:t>
            </w:r>
            <w:proofErr w:type="spellEnd"/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2</w:t>
            </w:r>
            <w:r w:rsidR="00B26E85" w:rsidRPr="007731F4">
              <w:rPr>
                <w:sz w:val="16"/>
                <w:szCs w:val="16"/>
              </w:rPr>
              <w:t xml:space="preserve"> </w:t>
            </w:r>
            <w:r w:rsidR="00B26E8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Chantzaras&lt;/Author&gt;&lt;Year&gt;2022&lt;/Year&gt;&lt;RecNum&gt;377&lt;/RecNum&gt;&lt;DisplayText&gt;&lt;style face="superscript"&gt;26&lt;/style&gt;&lt;/DisplayText&gt;&lt;record&gt;&lt;rec-number&gt;377&lt;/rec-number&gt;&lt;foreign-keys&gt;&lt;key app="EN" db-id="dvfvddpeuw05ree52wfpfez89p0t2fdddwpe" timestamp="1720605293" guid="6ef759a6-b373-4340-b525-f88914bcfcc5"&gt;377&lt;/key&gt;&lt;/foreign-keys&gt;&lt;ref-type name="Journal Article"&gt;17&lt;/ref-type&gt;&lt;contributors&gt;&lt;authors&gt;&lt;author&gt;Chantzaras, Athanasios&lt;/author&gt;&lt;author&gt;Yfantopoulos, John&lt;/author&gt;&lt;/authors&gt;&lt;/contributors&gt;&lt;titles&gt;&lt;title&gt;Evaluating the Incidence and Risk Factors Associated With Mild and Severe Hypoglycemia in Insulin-Treated Type 2 Diabetes&lt;/title&gt;&lt;secondary-title&gt;Value in health regional issues.&lt;/secondary-title&gt;&lt;/titles&gt;&lt;periodical&gt;&lt;full-title&gt;Value in health regional issues.&lt;/full-title&gt;&lt;/periodical&gt;&lt;pages&gt;9-17&lt;/pages&gt;&lt;volume&gt;30&lt;/volume&gt;&lt;dates&gt;&lt;year&gt;2022&lt;/year&gt;&lt;/dates&gt;&lt;pub-location&gt;New York, New York :&lt;/pub-location&gt;&lt;isbn&gt;2212-1099&lt;/isbn&gt;&lt;urls&gt;&lt;/urls&gt;&lt;electronic-resource-num&gt;10.1016/j.vhri.2021.10.005&amp;#xD;info:doi/10.1016/j.vhri.2021.10.005&lt;/electronic-resource-num&gt;&lt;/record&gt;&lt;/Cite&gt;&lt;/EndNote&gt;</w:instrText>
            </w:r>
            <w:r w:rsidR="00B26E8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6</w:t>
            </w:r>
            <w:r w:rsidR="00B26E85" w:rsidRPr="007731F4">
              <w:rPr>
                <w:sz w:val="16"/>
                <w:szCs w:val="16"/>
              </w:rPr>
              <w:fldChar w:fldCharType="end"/>
            </w:r>
          </w:p>
          <w:p w14:paraId="31612EA6" w14:textId="624B8193" w:rsidR="00B26E85" w:rsidRPr="007731F4" w:rsidRDefault="00B26E85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rospective epidemiological study</w:t>
            </w:r>
          </w:p>
        </w:tc>
        <w:tc>
          <w:tcPr>
            <w:tcW w:w="2126" w:type="dxa"/>
          </w:tcPr>
          <w:p w14:paraId="78476AD2" w14:textId="66F5DD2B" w:rsidR="0087392F" w:rsidRPr="007731F4" w:rsidRDefault="00B26E8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Pr="007731F4">
              <w:rPr>
                <w:sz w:val="16"/>
                <w:szCs w:val="16"/>
              </w:rPr>
              <w:t>, single tertiary centre in Greece</w:t>
            </w:r>
          </w:p>
        </w:tc>
        <w:tc>
          <w:tcPr>
            <w:tcW w:w="2410" w:type="dxa"/>
            <w:shd w:val="clear" w:color="auto" w:fill="auto"/>
          </w:tcPr>
          <w:p w14:paraId="66D9F64B" w14:textId="31496009" w:rsidR="0087392F" w:rsidRPr="007731F4" w:rsidRDefault="00B26E8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817</w:t>
            </w:r>
          </w:p>
        </w:tc>
        <w:tc>
          <w:tcPr>
            <w:tcW w:w="2906" w:type="dxa"/>
            <w:shd w:val="clear" w:color="auto" w:fill="FFFFFF" w:themeFill="background1"/>
          </w:tcPr>
          <w:p w14:paraId="52CA8CC3" w14:textId="7A5D74DE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3F86F5CC" w14:textId="1886351B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4.7% in last year</w:t>
            </w:r>
          </w:p>
        </w:tc>
      </w:tr>
      <w:tr w:rsidR="0087392F" w:rsidRPr="007731F4" w14:paraId="46A1E874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0E0012D3" w14:textId="0BFFAEE9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Dunkley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9</w:t>
            </w:r>
            <w:r w:rsidR="00B26E85" w:rsidRPr="007731F4">
              <w:rPr>
                <w:sz w:val="16"/>
                <w:szCs w:val="16"/>
              </w:rPr>
              <w:t xml:space="preserve"> </w:t>
            </w:r>
            <w:r w:rsidR="00B26E8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Dunkley&lt;/Author&gt;&lt;Year&gt;2019&lt;/Year&gt;&lt;RecNum&gt;378&lt;/RecNum&gt;&lt;DisplayText&gt;&lt;style face="superscript"&gt;27&lt;/style&gt;&lt;/DisplayText&gt;&lt;record&gt;&lt;rec-number&gt;378&lt;/rec-number&gt;&lt;foreign-keys&gt;&lt;key app="EN" db-id="dvfvddpeuw05ree52wfpfez89p0t2fdddwpe" timestamp="1720605293" guid="6b2934ac-0503-4473-a0a5-0f5bf3abb8c1"&gt;378&lt;/key&gt;&lt;/foreign-keys&gt;&lt;ref-type name="Journal Article"&gt;17&lt;/ref-type&gt;&lt;contributors&gt;&lt;authors&gt;&lt;author&gt;Dunkley, Alison J.&lt;/author&gt;&lt;author&gt;Fitzpatrick, Claire&lt;/author&gt;&lt;author&gt;Gray, Laura J.&lt;/author&gt;&lt;author&gt;Waheed, Ghazala&lt;/author&gt;&lt;author&gt;Heller, Simon R.&lt;/author&gt;&lt;author&gt;Frier, Brian M.&lt;/author&gt;&lt;author&gt;Davies, Melanie J.&lt;/author&gt;&lt;author&gt;Khunti, Kamlesh&lt;/author&gt;&lt;/authors&gt;&lt;/contributors&gt;&lt;titles&gt;&lt;title&gt;Incidence and severity of hypoglycaemia in type 2 diabetes by treatment regimen: A UK multisite 12</w:instrText>
            </w:r>
            <w:r w:rsidR="007E4AFD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E4AFD">
              <w:rPr>
                <w:sz w:val="16"/>
                <w:szCs w:val="16"/>
              </w:rPr>
              <w:instrText>month prospective observational study&lt;/title&gt;&lt;secondary-title&gt;Diabetes, Obesity and Metabolism&lt;/secondary-title&gt;&lt;/titles&gt;&lt;periodical&gt;&lt;full-title&gt;Diabetes, Obesity and Metabolism&lt;/full-title&gt;&lt;/periodical&gt;&lt;pages&gt;1585-1595&lt;/pages&gt;&lt;volume&gt;21&lt;/volume&gt;&lt;number&gt;7&lt;/number&gt;&lt;dates&gt;&lt;year&gt;2019&lt;/year&gt;&lt;pub-dates&gt;&lt;date&gt;2019-07-01&lt;/date&gt;&lt;/pub-dates&gt;&lt;/dates&gt;&lt;publisher&gt;Wiley&lt;/publisher&gt;&lt;isbn&gt;1462-8902&lt;/isbn&gt;&lt;urls&gt;&lt;related-urls&gt;&lt;url&gt;https://onlinelibrary.wiley.com/doi/full/10.1111/dom.13690&lt;/url&gt;&lt;/related-urls&gt;&lt;/urls&gt;&lt;electronic-resource-num&gt;10.1111/dom.13690&lt;/electronic-resource-num&gt;&lt;access-date&gt;2024-07-03T13:40:28&lt;/access-date&gt;&lt;/record&gt;&lt;/Cite&gt;&lt;/EndNote&gt;</w:instrText>
            </w:r>
            <w:r w:rsidR="00B26E8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7</w:t>
            </w:r>
            <w:r w:rsidR="00B26E85" w:rsidRPr="007731F4">
              <w:rPr>
                <w:sz w:val="16"/>
                <w:szCs w:val="16"/>
              </w:rPr>
              <w:fldChar w:fldCharType="end"/>
            </w:r>
          </w:p>
          <w:p w14:paraId="437A9F60" w14:textId="594AFBAC" w:rsidR="00B26E85" w:rsidRPr="007731F4" w:rsidRDefault="00B26E85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Prospective observational study</w:t>
            </w:r>
          </w:p>
        </w:tc>
        <w:tc>
          <w:tcPr>
            <w:tcW w:w="2126" w:type="dxa"/>
          </w:tcPr>
          <w:p w14:paraId="5240F6A6" w14:textId="77FDE387" w:rsidR="0087392F" w:rsidRPr="007731F4" w:rsidRDefault="00243B3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</w:t>
            </w:r>
            <w:r w:rsidR="00B26E85" w:rsidRPr="007731F4">
              <w:rPr>
                <w:sz w:val="16"/>
                <w:szCs w:val="16"/>
              </w:rPr>
              <w:t xml:space="preserve"> (all treatments), 17 centres in United Kingdom</w:t>
            </w:r>
          </w:p>
        </w:tc>
        <w:tc>
          <w:tcPr>
            <w:tcW w:w="2410" w:type="dxa"/>
            <w:shd w:val="clear" w:color="auto" w:fill="auto"/>
          </w:tcPr>
          <w:p w14:paraId="214310CE" w14:textId="5BC1AEC6" w:rsidR="0087392F" w:rsidRPr="007731F4" w:rsidRDefault="00B26E85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25 participants</w:t>
            </w:r>
          </w:p>
        </w:tc>
        <w:tc>
          <w:tcPr>
            <w:tcW w:w="2906" w:type="dxa"/>
            <w:shd w:val="clear" w:color="auto" w:fill="FFFFFF" w:themeFill="background1"/>
          </w:tcPr>
          <w:p w14:paraId="24E861CA" w14:textId="2B6C0911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1D530B48" w14:textId="77777777" w:rsidR="0087392F" w:rsidRPr="007731F4" w:rsidRDefault="004A1ED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6.6</w:t>
            </w:r>
            <w:r w:rsidR="00A2112F" w:rsidRPr="007731F4">
              <w:rPr>
                <w:sz w:val="16"/>
                <w:szCs w:val="16"/>
              </w:rPr>
              <w:t>% in last year</w:t>
            </w:r>
          </w:p>
          <w:p w14:paraId="01FC49A5" w14:textId="0FC9C304" w:rsidR="004A1ED8" w:rsidRPr="007731F4" w:rsidRDefault="004A1ED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(11.5% in insulin-treated T2D)</w:t>
            </w:r>
          </w:p>
        </w:tc>
      </w:tr>
      <w:tr w:rsidR="0087392F" w:rsidRPr="007731F4" w14:paraId="0F16A4AD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3FED7EA8" w14:textId="7BF62DAC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Van </w:t>
            </w:r>
            <w:proofErr w:type="spellStart"/>
            <w:r w:rsidRPr="007731F4">
              <w:rPr>
                <w:sz w:val="16"/>
                <w:szCs w:val="16"/>
              </w:rPr>
              <w:t>Meijel</w:t>
            </w:r>
            <w:proofErr w:type="spellEnd"/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20</w:t>
            </w:r>
            <w:r w:rsidR="00B26E85" w:rsidRPr="007731F4">
              <w:rPr>
                <w:sz w:val="16"/>
                <w:szCs w:val="16"/>
              </w:rPr>
              <w:t xml:space="preserve"> </w:t>
            </w:r>
            <w:r w:rsidR="00B26E8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Van Meijel&lt;/Author&gt;&lt;Year&gt;2020&lt;/Year&gt;&lt;RecNum&gt;382&lt;/RecNum&gt;&lt;DisplayText&gt;&lt;style face="superscript"&gt;28&lt;/style&gt;&lt;/DisplayText&gt;&lt;record&gt;&lt;rec-number&gt;382&lt;/rec-number&gt;&lt;foreign-keys&gt;&lt;key app="EN" db-id="dvfvddpeuw05ree52wfpfez89p0t2fdddwpe" timestamp="1720605296" guid="6a9b43a7-10f5-4ff8-8701-5ec7e8be34ed"&gt;382&lt;/key&gt;&lt;/foreign-keys&gt;&lt;ref-type name="Journal Article"&gt;17&lt;/ref-type&gt;&lt;contributors&gt;&lt;authors&gt;&lt;author&gt;Van Meijel, Lian A&lt;/author&gt;&lt;author&gt;De Vegt, Femmie&lt;/author&gt;&lt;author&gt;Abbink, Evertine J&lt;/author&gt;&lt;author&gt;Rutters, Femke&lt;/author&gt;&lt;author&gt;Schram, Miranda T&lt;/author&gt;&lt;author&gt;Van Der Klauw, Melanie M&lt;/author&gt;&lt;author&gt;Wolffenbuttel, Bruce H R&lt;/author&gt;&lt;author&gt;Siegelaar, Sarah&lt;/author&gt;&lt;author&gt;Devries, J Hans&lt;/author&gt;&lt;author&gt;Sijbrands, Eric J G&lt;/author&gt;&lt;author&gt;Özcan, Behiye&lt;/author&gt;&lt;author&gt;De Valk, Harold W&lt;/author&gt;&lt;author&gt;Silvius, Bianca&lt;/author&gt;&lt;author&gt;Schaper, Nicolaas&lt;/author&gt;&lt;author&gt;Stehouwer, Coen D A&lt;/author&gt;&lt;author&gt;Elders, Petra J M&lt;/author&gt;&lt;author&gt;Tack, Cornelis J&lt;/author&gt;&lt;author&gt;De Galan, Bastiaan E&lt;/author&gt;&lt;/authors&gt;&lt;/contributors&gt;&lt;titles&gt;&lt;title&gt;High prevalence of impaired awareness of hypoglycemia and severe hypoglycemia among people with insulin-treated type 2 diabetes: The Dutch Diabetes Pearl Cohort&lt;/title&gt;&lt;secondary-title&gt;BMJ Open Diabetes Research &amp;amp; Care&lt;/secondary-title&gt;&lt;/titles&gt;&lt;periodical&gt;&lt;full-title&gt;BMJ Open Diabetes Research &amp;amp; Care&lt;/full-title&gt;&lt;/periodical&gt;&lt;pages&gt;e000935&lt;/pages&gt;&lt;volume&gt;8&lt;/volume&gt;&lt;number&gt;1&lt;/number&gt;&lt;dates&gt;&lt;year&gt;2020&lt;/year&gt;&lt;pub-dates&gt;&lt;date&gt;2020-02-01&lt;/date&gt;&lt;/pub-dates&gt;&lt;/dates&gt;&lt;publisher&gt;BMJ&lt;/publisher&gt;&lt;isbn&gt;2052-4897&lt;/isbn&gt;&lt;urls&gt;&lt;/urls&gt;&lt;electronic-resource-num&gt;10.1136/bmjdrc-2019-000935&lt;/electronic-resource-num&gt;&lt;access-date&gt;2024-07-03T14:02:17&lt;/access-date&gt;&lt;/record&gt;&lt;/Cite&gt;&lt;/EndNote&gt;</w:instrText>
            </w:r>
            <w:r w:rsidR="00B26E8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8</w:t>
            </w:r>
            <w:r w:rsidR="00B26E85" w:rsidRPr="007731F4">
              <w:rPr>
                <w:sz w:val="16"/>
                <w:szCs w:val="16"/>
              </w:rPr>
              <w:fldChar w:fldCharType="end"/>
            </w:r>
          </w:p>
          <w:p w14:paraId="1D630C1D" w14:textId="5057F9AF" w:rsidR="004A1ED8" w:rsidRPr="007731F4" w:rsidRDefault="004A1ED8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observational study</w:t>
            </w:r>
          </w:p>
        </w:tc>
        <w:tc>
          <w:tcPr>
            <w:tcW w:w="2126" w:type="dxa"/>
          </w:tcPr>
          <w:p w14:paraId="7BD483F5" w14:textId="19170410" w:rsidR="0087392F" w:rsidRPr="007731F4" w:rsidRDefault="004A1ED8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Insulin-treated </w:t>
            </w:r>
            <w:r w:rsidR="00243B38" w:rsidRPr="007731F4">
              <w:rPr>
                <w:sz w:val="16"/>
                <w:szCs w:val="16"/>
              </w:rPr>
              <w:t>T2D</w:t>
            </w:r>
            <w:r w:rsidR="00497BD6" w:rsidRPr="007731F4">
              <w:rPr>
                <w:sz w:val="16"/>
                <w:szCs w:val="16"/>
              </w:rPr>
              <w:t>, The Dutch Diabetes Pearl (established cohort)</w:t>
            </w:r>
          </w:p>
        </w:tc>
        <w:tc>
          <w:tcPr>
            <w:tcW w:w="2410" w:type="dxa"/>
            <w:shd w:val="clear" w:color="auto" w:fill="auto"/>
          </w:tcPr>
          <w:p w14:paraId="22D73C86" w14:textId="2655CC76" w:rsidR="0087392F" w:rsidRPr="007731F4" w:rsidRDefault="00497BD6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2350</w:t>
            </w:r>
          </w:p>
        </w:tc>
        <w:tc>
          <w:tcPr>
            <w:tcW w:w="2906" w:type="dxa"/>
            <w:shd w:val="clear" w:color="auto" w:fill="FFFFFF" w:themeFill="background1"/>
          </w:tcPr>
          <w:p w14:paraId="3639B786" w14:textId="21C75B44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9.7%</w:t>
            </w:r>
          </w:p>
        </w:tc>
        <w:tc>
          <w:tcPr>
            <w:tcW w:w="2906" w:type="dxa"/>
            <w:shd w:val="clear" w:color="auto" w:fill="FFFFFF" w:themeFill="background1"/>
          </w:tcPr>
          <w:p w14:paraId="5F425729" w14:textId="6446E58B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31.6% in last year</w:t>
            </w:r>
          </w:p>
        </w:tc>
      </w:tr>
      <w:tr w:rsidR="0087392F" w:rsidRPr="007731F4" w14:paraId="64D3397A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21A50E39" w14:textId="2F018DAA" w:rsidR="0087392F" w:rsidRPr="007731F4" w:rsidRDefault="00A2112F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lastRenderedPageBreak/>
              <w:t>Davis</w:t>
            </w:r>
            <w:r w:rsidR="00D10088" w:rsidRPr="007731F4">
              <w:rPr>
                <w:sz w:val="16"/>
                <w:szCs w:val="16"/>
              </w:rPr>
              <w:t>,</w:t>
            </w:r>
            <w:r w:rsidRPr="007731F4">
              <w:rPr>
                <w:sz w:val="16"/>
                <w:szCs w:val="16"/>
              </w:rPr>
              <w:t xml:space="preserve"> 2019</w:t>
            </w:r>
            <w:r w:rsidR="00B26E85" w:rsidRPr="007731F4">
              <w:rPr>
                <w:sz w:val="16"/>
                <w:szCs w:val="16"/>
              </w:rPr>
              <w:t xml:space="preserve"> </w:t>
            </w:r>
            <w:r w:rsidR="00B26E85"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Davis&lt;/Author&gt;&lt;Year&gt;2019&lt;/Year&gt;&lt;RecNum&gt;385&lt;/RecNum&gt;&lt;DisplayText&gt;&lt;style face="superscript"&gt;29&lt;/style&gt;&lt;/DisplayText&gt;&lt;record&gt;&lt;rec-number&gt;385&lt;/rec-number&gt;&lt;foreign-keys&gt;&lt;key app="EN" db-id="dvfvddpeuw05ree52wfpfez89p0t2fdddwpe" timestamp="1720605296" guid="e368933e-aaa2-4aa0-bdf8-883b485cd631"&gt;385&lt;/key&gt;&lt;/foreign-keys&gt;&lt;ref-type name="Journal Article"&gt;17&lt;/ref-type&gt;&lt;contributors&gt;&lt;authors&gt;&lt;author&gt;Davis, Timothy M. E.&lt;/author&gt;&lt;author&gt;Bruce, David G.&lt;/author&gt;&lt;author&gt;Finn, Judith&lt;/author&gt;&lt;author&gt;Curtis, Bradley H.&lt;/author&gt;&lt;author&gt;Barraclough, Helen&lt;/author&gt;&lt;author&gt;Davis, Wendy A.&lt;/author&gt;&lt;/authors&gt;&lt;/contributors&gt;&lt;titles&gt;&lt;title&gt;Temporal changes in the incidence and predictors of severe hypoglycaemia in type 2 diabetes: The Fremantle Diabetes Study&lt;/title&gt;&lt;secondary-title&gt;Diabetes, Obesity and Metabolism&lt;/secondary-title&gt;&lt;/titles&gt;&lt;periodical&gt;&lt;full-title&gt;Diabetes, Obesity and Metabolism&lt;/full-title&gt;&lt;/periodical&gt;&lt;pages&gt;648-657&lt;/pages&gt;&lt;volume&gt;21&lt;/volume&gt;&lt;number&gt;3&lt;/number&gt;&lt;dates&gt;&lt;year&gt;2019&lt;/year&gt;&lt;pub-dates&gt;&lt;date&gt;2019-03-01&lt;/date&gt;&lt;/pub-dates&gt;&lt;/dates&gt;&lt;publisher&gt;Wiley&lt;/publisher&gt;&lt;isbn&gt;1462-8902&lt;/isbn&gt;&lt;urls&gt;&lt;/urls&gt;&lt;electronic-resource-num&gt;10.1111/dom.13568&lt;/electronic-resource-num&gt;&lt;access-date&gt;2024-07-03T14:28:48&lt;/access-date&gt;&lt;/record&gt;&lt;/Cite&gt;&lt;/EndNote&gt;</w:instrText>
            </w:r>
            <w:r w:rsidR="00B26E85"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29</w:t>
            </w:r>
            <w:r w:rsidR="00B26E85" w:rsidRPr="007731F4">
              <w:rPr>
                <w:sz w:val="16"/>
                <w:szCs w:val="16"/>
              </w:rPr>
              <w:fldChar w:fldCharType="end"/>
            </w:r>
          </w:p>
          <w:p w14:paraId="5017778E" w14:textId="49FE50D7" w:rsidR="00497BD6" w:rsidRPr="007731F4" w:rsidRDefault="002F7FBC" w:rsidP="004E6DE7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Longitudinal observational study</w:t>
            </w:r>
          </w:p>
        </w:tc>
        <w:tc>
          <w:tcPr>
            <w:tcW w:w="2126" w:type="dxa"/>
          </w:tcPr>
          <w:p w14:paraId="2F5263B2" w14:textId="7C99106A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T2D</w:t>
            </w:r>
            <w:r w:rsidR="002F7FBC" w:rsidRPr="007731F4">
              <w:rPr>
                <w:sz w:val="16"/>
                <w:szCs w:val="16"/>
              </w:rPr>
              <w:t>, from the Fremantle Diabetes Study Phase II, Australia</w:t>
            </w:r>
          </w:p>
        </w:tc>
        <w:tc>
          <w:tcPr>
            <w:tcW w:w="2410" w:type="dxa"/>
            <w:shd w:val="clear" w:color="auto" w:fill="auto"/>
          </w:tcPr>
          <w:p w14:paraId="06C766BB" w14:textId="06169741" w:rsidR="0087392F" w:rsidRPr="007731F4" w:rsidRDefault="002F7FBC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551</w:t>
            </w:r>
          </w:p>
        </w:tc>
        <w:tc>
          <w:tcPr>
            <w:tcW w:w="2906" w:type="dxa"/>
            <w:shd w:val="clear" w:color="auto" w:fill="FFFFFF" w:themeFill="background1"/>
          </w:tcPr>
          <w:p w14:paraId="2ABCB6DA" w14:textId="5FF02B63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-</w:t>
            </w:r>
          </w:p>
        </w:tc>
        <w:tc>
          <w:tcPr>
            <w:tcW w:w="2906" w:type="dxa"/>
            <w:shd w:val="clear" w:color="auto" w:fill="FFFFFF" w:themeFill="background1"/>
          </w:tcPr>
          <w:p w14:paraId="24BF9566" w14:textId="4C04D5B2" w:rsidR="0087392F" w:rsidRPr="007731F4" w:rsidRDefault="00A2112F" w:rsidP="004E6DE7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4.1% in last year</w:t>
            </w:r>
          </w:p>
        </w:tc>
      </w:tr>
      <w:tr w:rsidR="0019191A" w:rsidRPr="007731F4" w14:paraId="3BB5264E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0C8B23FE" w14:textId="735D8D61" w:rsidR="0019191A" w:rsidRPr="007731F4" w:rsidRDefault="0019191A" w:rsidP="0019191A">
            <w:pPr>
              <w:rPr>
                <w:sz w:val="16"/>
                <w:szCs w:val="16"/>
              </w:rPr>
            </w:pPr>
            <w:proofErr w:type="spellStart"/>
            <w:r w:rsidRPr="007731F4">
              <w:rPr>
                <w:sz w:val="16"/>
                <w:szCs w:val="16"/>
              </w:rPr>
              <w:t>Schopman</w:t>
            </w:r>
            <w:proofErr w:type="spellEnd"/>
            <w:r w:rsidRPr="007731F4">
              <w:rPr>
                <w:sz w:val="16"/>
                <w:szCs w:val="16"/>
              </w:rPr>
              <w:t xml:space="preserve">, 2010 </w:t>
            </w:r>
            <w:r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Schopman&lt;/Author&gt;&lt;Year&gt;2010&lt;/Year&gt;&lt;RecNum&gt;302&lt;/RecNum&gt;&lt;DisplayText&gt;&lt;style face="superscript"&gt;30&lt;/style&gt;&lt;/DisplayText&gt;&lt;record&gt;&lt;rec-number&gt;302&lt;/rec-number&gt;&lt;foreign-keys&gt;&lt;key app="EN" db-id="dvfvddpeuw05ree52wfpfez89p0t2fdddwpe" timestamp="1718368799" guid="83e90c8f-08f9-490a-bc3f-7829a133d8b2"&gt;302&lt;/key&gt;&lt;/foreign-keys&gt;&lt;ref-type name="Journal Article"&gt;17&lt;/ref-type&gt;&lt;contributors&gt;&lt;authors&gt;&lt;author&gt;Schopman, Josefine E.&lt;/author&gt;&lt;author&gt;Geddes, Jacqueline&lt;/author&gt;&lt;author&gt;Frier, Brian M.&lt;/author&gt;&lt;/authors&gt;&lt;/contributors&gt;&lt;titles&gt;&lt;title&gt;Prevalence of impaired awareness of hypoglycaemia and frequency of hypoglycaemia in insulin-treated Type 2 diabetes&lt;/title&gt;&lt;secondary-title&gt;Diabetes research and clinical practice.&lt;/secondary-title&gt;&lt;/titles&gt;&lt;periodical&gt;&lt;full-title&gt;Diabetes research and clinical practice.&lt;/full-title&gt;&lt;/periodical&gt;&lt;pages&gt;64-68&lt;/pages&gt;&lt;volume&gt;87&lt;/volume&gt;&lt;number&gt;1&lt;/number&gt;&lt;dates&gt;&lt;year&gt;2010&lt;/year&gt;&lt;/dates&gt;&lt;pub-location&gt;[Amsterdam] :&lt;/pub-location&gt;&lt;isbn&gt;0168-8227&lt;/isbn&gt;&lt;urls&gt;&lt;/urls&gt;&lt;electronic-resource-num&gt;10.1016/j.diabres.2009.10.013&amp;#xD;info:doi/10.1016/j.diabres.2009.10.013&lt;/electronic-resource-num&gt;&lt;/record&gt;&lt;/Cite&gt;&lt;/EndNote&gt;</w:instrText>
            </w:r>
            <w:r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30</w:t>
            </w:r>
            <w:r w:rsidRPr="007731F4">
              <w:rPr>
                <w:sz w:val="16"/>
                <w:szCs w:val="16"/>
              </w:rPr>
              <w:fldChar w:fldCharType="end"/>
            </w:r>
          </w:p>
          <w:p w14:paraId="036EE47F" w14:textId="57938BF6" w:rsidR="0019191A" w:rsidRPr="007731F4" w:rsidRDefault="0019191A" w:rsidP="0019191A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50408A38" w14:textId="357EA38A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Insulin-treated T2D</w:t>
            </w:r>
          </w:p>
        </w:tc>
        <w:tc>
          <w:tcPr>
            <w:tcW w:w="2410" w:type="dxa"/>
            <w:shd w:val="clear" w:color="auto" w:fill="auto"/>
          </w:tcPr>
          <w:p w14:paraId="57035504" w14:textId="1B4791DF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22</w:t>
            </w:r>
          </w:p>
        </w:tc>
        <w:tc>
          <w:tcPr>
            <w:tcW w:w="2906" w:type="dxa"/>
            <w:shd w:val="clear" w:color="auto" w:fill="FFFFFF" w:themeFill="background1"/>
          </w:tcPr>
          <w:p w14:paraId="35E17004" w14:textId="459A94AD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9.8%</w:t>
            </w:r>
          </w:p>
        </w:tc>
        <w:tc>
          <w:tcPr>
            <w:tcW w:w="2906" w:type="dxa"/>
            <w:shd w:val="clear" w:color="auto" w:fill="FFFFFF" w:themeFill="background1"/>
          </w:tcPr>
          <w:p w14:paraId="24932312" w14:textId="376B71D8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: data only reported as separate normal awareness and IAH</w:t>
            </w:r>
          </w:p>
        </w:tc>
      </w:tr>
      <w:tr w:rsidR="0019191A" w:rsidRPr="007731F4" w14:paraId="7493BE1E" w14:textId="77777777" w:rsidTr="000C1A55">
        <w:trPr>
          <w:trHeight w:val="800"/>
        </w:trPr>
        <w:tc>
          <w:tcPr>
            <w:tcW w:w="2547" w:type="dxa"/>
            <w:shd w:val="clear" w:color="auto" w:fill="auto"/>
          </w:tcPr>
          <w:p w14:paraId="15DFB86F" w14:textId="35B5DEC1" w:rsidR="0019191A" w:rsidRPr="007731F4" w:rsidRDefault="0019191A" w:rsidP="0019191A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 xml:space="preserve">Ang, 2023 </w:t>
            </w:r>
            <w:r w:rsidRPr="007731F4">
              <w:rPr>
                <w:sz w:val="16"/>
                <w:szCs w:val="16"/>
              </w:rPr>
              <w:fldChar w:fldCharType="begin"/>
            </w:r>
            <w:r w:rsidR="007E4AFD">
              <w:rPr>
                <w:sz w:val="16"/>
                <w:szCs w:val="16"/>
              </w:rPr>
              <w:instrText xml:space="preserve"> ADDIN EN.CITE &lt;EndNote&gt;&lt;Cite&gt;&lt;Author&gt;Ang&lt;/Author&gt;&lt;Year&gt;2023&lt;/Year&gt;&lt;RecNum&gt;458&lt;/RecNum&gt;&lt;DisplayText&gt;&lt;style face="superscript"&gt;31&lt;/style&gt;&lt;/DisplayText&gt;&lt;record&gt;&lt;rec-number&gt;458&lt;/rec-number&gt;&lt;foreign-keys&gt;&lt;key app="EN" db-id="dvfvddpeuw05ree52wfpfez89p0t2fdddwpe" timestamp="1726140734" guid="82a36a8d-f56a-4ac7-a1ee-e64a58b063b1"&gt;458&lt;/key&gt;&lt;/foreign-keys&gt;&lt;ref-type name="Journal Article"&gt;17&lt;/ref-type&gt;&lt;contributors&gt;&lt;authors&gt;&lt;author&gt;Ang, Li Chang&lt;/author&gt;&lt;author&gt;Bee, Yong Mong&lt;/author&gt;&lt;author&gt;Goh, Su-Yen&lt;/author&gt;&lt;author&gt;Teh, Ming Ming&lt;/author&gt;&lt;/authors&gt;&lt;/contributors&gt;&lt;titles&gt;&lt;title&gt;New insights into the currently available questionnaire for assessing impaired awareness of hypoglycaemia (IAH) among insulin-treated type 2 diabetes- A key risk factor for hypoglycaemia&lt;/title&gt;&lt;secondary-title&gt;Diabetes epidemiology and management.&lt;/secondary-title&gt;&lt;/titles&gt;&lt;periodical&gt;&lt;full-title&gt;Diabetes epidemiology and management.&lt;/full-title&gt;&lt;/periodical&gt;&lt;pages&gt;100136&lt;/pages&gt;&lt;volume&gt;10&lt;/volume&gt;&lt;dates&gt;&lt;year&gt;2023&lt;/year&gt;&lt;/dates&gt;&lt;pub-location&gt;Paris :&lt;/pub-location&gt;&lt;isbn&gt;26669706&lt;/isbn&gt;&lt;urls&gt;&lt;/urls&gt;&lt;electronic-resource-num&gt;10.1016/j.deman.2023.100136&amp;#xD;info:doi/10.1016/j.deman.2023.100136&lt;/electronic-resource-num&gt;&lt;/record&gt;&lt;/Cite&gt;&lt;/EndNote&gt;</w:instrText>
            </w:r>
            <w:r w:rsidRPr="007731F4">
              <w:rPr>
                <w:sz w:val="16"/>
                <w:szCs w:val="16"/>
              </w:rPr>
              <w:fldChar w:fldCharType="separate"/>
            </w:r>
            <w:r w:rsidR="007E4AFD" w:rsidRPr="007E4AFD">
              <w:rPr>
                <w:noProof/>
                <w:sz w:val="16"/>
                <w:szCs w:val="16"/>
                <w:vertAlign w:val="superscript"/>
              </w:rPr>
              <w:t>31</w:t>
            </w:r>
            <w:r w:rsidRPr="007731F4">
              <w:rPr>
                <w:sz w:val="16"/>
                <w:szCs w:val="16"/>
              </w:rPr>
              <w:fldChar w:fldCharType="end"/>
            </w:r>
          </w:p>
          <w:p w14:paraId="33627435" w14:textId="0E6A415C" w:rsidR="0019191A" w:rsidRPr="007731F4" w:rsidRDefault="0019191A" w:rsidP="0019191A">
            <w:pPr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Cross-sectional questionnaire-based study</w:t>
            </w:r>
          </w:p>
        </w:tc>
        <w:tc>
          <w:tcPr>
            <w:tcW w:w="2126" w:type="dxa"/>
          </w:tcPr>
          <w:p w14:paraId="6310D205" w14:textId="70CBBE16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Insulin-treated T2D</w:t>
            </w:r>
          </w:p>
        </w:tc>
        <w:tc>
          <w:tcPr>
            <w:tcW w:w="2410" w:type="dxa"/>
            <w:shd w:val="clear" w:color="auto" w:fill="auto"/>
          </w:tcPr>
          <w:p w14:paraId="1755EF92" w14:textId="0A8391B6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53</w:t>
            </w:r>
          </w:p>
        </w:tc>
        <w:tc>
          <w:tcPr>
            <w:tcW w:w="2906" w:type="dxa"/>
            <w:shd w:val="clear" w:color="auto" w:fill="FFFFFF" w:themeFill="background1"/>
          </w:tcPr>
          <w:p w14:paraId="56D48124" w14:textId="6C4DFB83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13.7%</w:t>
            </w:r>
          </w:p>
        </w:tc>
        <w:tc>
          <w:tcPr>
            <w:tcW w:w="2906" w:type="dxa"/>
            <w:shd w:val="clear" w:color="auto" w:fill="FFFFFF" w:themeFill="background1"/>
          </w:tcPr>
          <w:p w14:paraId="316B1866" w14:textId="0BEED60B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N/A</w:t>
            </w:r>
          </w:p>
        </w:tc>
      </w:tr>
      <w:tr w:rsidR="0019191A" w:rsidRPr="007731F4" w14:paraId="50BDC7B0" w14:textId="77777777" w:rsidTr="004B1120">
        <w:trPr>
          <w:trHeight w:val="353"/>
        </w:trPr>
        <w:tc>
          <w:tcPr>
            <w:tcW w:w="12895" w:type="dxa"/>
            <w:gridSpan w:val="5"/>
            <w:shd w:val="clear" w:color="auto" w:fill="auto"/>
          </w:tcPr>
          <w:p w14:paraId="75336BDC" w14:textId="20DAB8F4" w:rsidR="0019191A" w:rsidRPr="007731F4" w:rsidRDefault="0019191A" w:rsidP="0019191A">
            <w:pPr>
              <w:jc w:val="center"/>
              <w:rPr>
                <w:sz w:val="16"/>
                <w:szCs w:val="16"/>
              </w:rPr>
            </w:pPr>
            <w:r w:rsidRPr="007731F4">
              <w:rPr>
                <w:sz w:val="16"/>
                <w:szCs w:val="16"/>
              </w:rPr>
              <w:t>Abbreviations: T1D – Type 1 Diabetes; T2D – Type 2 Diabetes; CGM – Continuous Glucose Monitoring; IAH- Impaired Awareness of Hypoglycaemia; SH – severe hypoglycaemia</w:t>
            </w:r>
          </w:p>
        </w:tc>
      </w:tr>
    </w:tbl>
    <w:p w14:paraId="713F14CB" w14:textId="1C0DA47D" w:rsidR="007731F4" w:rsidRPr="007731F4" w:rsidRDefault="007731F4">
      <w:pPr>
        <w:rPr>
          <w:b/>
          <w:bCs/>
        </w:rPr>
      </w:pPr>
    </w:p>
    <w:p w14:paraId="708A8DA6" w14:textId="10178467" w:rsidR="0087759E" w:rsidRPr="007731F4" w:rsidRDefault="0087759E">
      <w:pPr>
        <w:rPr>
          <w:b/>
          <w:bCs/>
        </w:rPr>
      </w:pPr>
      <w:r w:rsidRPr="007731F4">
        <w:rPr>
          <w:b/>
          <w:bCs/>
        </w:rPr>
        <w:t>Supplemental Reference List</w:t>
      </w:r>
    </w:p>
    <w:p w14:paraId="5DECBF75" w14:textId="77777777" w:rsidR="007E4AFD" w:rsidRPr="007E4AFD" w:rsidRDefault="0087759E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noProof w:val="0"/>
          <w:sz w:val="16"/>
          <w:szCs w:val="16"/>
          <w:lang w:val="en-GB"/>
        </w:rPr>
        <w:fldChar w:fldCharType="begin"/>
      </w:r>
      <w:r w:rsidRPr="007E4AFD">
        <w:rPr>
          <w:noProof w:val="0"/>
          <w:sz w:val="16"/>
          <w:szCs w:val="16"/>
          <w:lang w:val="en-GB"/>
        </w:rPr>
        <w:instrText xml:space="preserve"> ADDIN EN.REFLIST </w:instrText>
      </w:r>
      <w:r w:rsidRPr="007E4AFD">
        <w:rPr>
          <w:noProof w:val="0"/>
          <w:sz w:val="16"/>
          <w:szCs w:val="16"/>
          <w:lang w:val="en-GB"/>
        </w:rPr>
        <w:fldChar w:fldCharType="separate"/>
      </w:r>
      <w:r w:rsidR="007E4AFD" w:rsidRPr="007E4AFD">
        <w:rPr>
          <w:sz w:val="20"/>
          <w:szCs w:val="20"/>
        </w:rPr>
        <w:t>1.</w:t>
      </w:r>
      <w:r w:rsidR="007E4AFD" w:rsidRPr="007E4AFD">
        <w:rPr>
          <w:sz w:val="20"/>
          <w:szCs w:val="20"/>
        </w:rPr>
        <w:tab/>
        <w:t xml:space="preserve">Baxter F, Baillie N, Dover A, Stimson RH, Gibb F, Forbes S. A cross-sectional questionnaire study: Impaired awareness of hypoglycaemia remains prevalent in adults with type 1 diabetes and is associated with the risk of severe hypoglycaemia. </w:t>
      </w:r>
      <w:r w:rsidR="007E4AFD" w:rsidRPr="007E4AFD">
        <w:rPr>
          <w:i/>
          <w:sz w:val="20"/>
          <w:szCs w:val="20"/>
        </w:rPr>
        <w:t>PLOS ONE</w:t>
      </w:r>
      <w:r w:rsidR="007E4AFD" w:rsidRPr="007E4AFD">
        <w:rPr>
          <w:sz w:val="20"/>
          <w:szCs w:val="20"/>
        </w:rPr>
        <w:t>. 2024-06-14 2024;19(6):e0297601. doi:10.1371/journal.pone.0297601</w:t>
      </w:r>
    </w:p>
    <w:p w14:paraId="52C58D0D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.</w:t>
      </w:r>
      <w:r w:rsidRPr="007E4AFD">
        <w:rPr>
          <w:sz w:val="20"/>
          <w:szCs w:val="20"/>
        </w:rPr>
        <w:tab/>
        <w:t xml:space="preserve">Ali N, Hamdaoui E, Soumia, Schouwenberg BJ, Tack CJ, De Galan BE. Fall in prevalence of impaired awareness of hypoglycaemia in individuals with type 1 diabetes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23-04-01 2023;40(4)doi:10.1111/dme.15042</w:t>
      </w:r>
    </w:p>
    <w:p w14:paraId="29A09DC4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3.</w:t>
      </w:r>
      <w:r w:rsidRPr="007E4AFD">
        <w:rPr>
          <w:sz w:val="20"/>
          <w:szCs w:val="20"/>
        </w:rPr>
        <w:tab/>
        <w:t xml:space="preserve">Geddes J, Schopman JE, Zammitt NN, Frier BM. Prevalence of impaired awareness of hypoglycaemia in adults with Type 1 diabetes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08-04-01 2008;25(4):501-504. doi:10.1111/j.1464-5491.2008.02413.x</w:t>
      </w:r>
    </w:p>
    <w:p w14:paraId="30768F38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4.</w:t>
      </w:r>
      <w:r w:rsidRPr="007E4AFD">
        <w:rPr>
          <w:sz w:val="20"/>
          <w:szCs w:val="20"/>
        </w:rPr>
        <w:tab/>
        <w:t xml:space="preserve">Olsen SE, Åsvold BO, Frier BM, Aune SE, Hansen LI, Bjørgaas MR. Hypoglycaemia symptoms and impaired awareness of hypoglycaemia in adults with Type 1 diabetes: the association with diabetes duration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14-10-01 2014;31(10):1210-1217. doi:10.1111/dme.12496</w:t>
      </w:r>
    </w:p>
    <w:p w14:paraId="64CC6032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5.</w:t>
      </w:r>
      <w:r w:rsidRPr="007E4AFD">
        <w:rPr>
          <w:sz w:val="20"/>
          <w:szCs w:val="20"/>
        </w:rPr>
        <w:tab/>
        <w:t xml:space="preserve">Madar H, Wu Z, Bandini A, et al. Influence of severe hypoglycemia definition wording on reported prevalence in adults and adolescents with type 1 diabetes: a cross-sectional analysis from the BETTER patient-engagement registry analysis. </w:t>
      </w:r>
      <w:r w:rsidRPr="007E4AFD">
        <w:rPr>
          <w:i/>
          <w:sz w:val="20"/>
          <w:szCs w:val="20"/>
        </w:rPr>
        <w:t>Acta Diabetologica</w:t>
      </w:r>
      <w:r w:rsidRPr="007E4AFD">
        <w:rPr>
          <w:sz w:val="20"/>
          <w:szCs w:val="20"/>
        </w:rPr>
        <w:t>. 2022-10-17 2022;60(1):93-100. doi:10.1007/s00592-022-01987-9</w:t>
      </w:r>
    </w:p>
    <w:p w14:paraId="5C6999D1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6.</w:t>
      </w:r>
      <w:r w:rsidRPr="007E4AFD">
        <w:rPr>
          <w:sz w:val="20"/>
          <w:szCs w:val="20"/>
        </w:rPr>
        <w:tab/>
        <w:t>Khunti K, Alsifri S, Aronson R, et al. Rates and predictors of hypoglycaemia in 27 585 people from 24 countries with insuli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treated type 1 and type 2 diabetes: the global HAT study. </w:t>
      </w:r>
      <w:r w:rsidRPr="007E4AFD">
        <w:rPr>
          <w:i/>
          <w:sz w:val="20"/>
          <w:szCs w:val="20"/>
        </w:rPr>
        <w:t>Diabetes, Obesity and Metabolism</w:t>
      </w:r>
      <w:r w:rsidRPr="007E4AFD">
        <w:rPr>
          <w:sz w:val="20"/>
          <w:szCs w:val="20"/>
        </w:rPr>
        <w:t>. 2016-09-01 2016;18(9):907-915. doi:10.1111/dom.12689</w:t>
      </w:r>
    </w:p>
    <w:p w14:paraId="3935116D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7.</w:t>
      </w:r>
      <w:r w:rsidRPr="007E4AFD">
        <w:rPr>
          <w:sz w:val="20"/>
          <w:szCs w:val="20"/>
        </w:rPr>
        <w:tab/>
        <w:t>Sejling AS, Schouwenberg B, Færch LH, Thorsteinsson B, De Galan BE, Pederse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Bjergaard U. Association between hypoglycaemia and impaired hypoglycaemia awareness and mortality in people with Type 1 diabetes mellitus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16-01-01 2016;33(1):77-83. doi:10.1111/dme.12810</w:t>
      </w:r>
    </w:p>
    <w:p w14:paraId="48F83D0B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8.</w:t>
      </w:r>
      <w:r w:rsidRPr="007E4AFD">
        <w:rPr>
          <w:sz w:val="20"/>
          <w:szCs w:val="20"/>
        </w:rPr>
        <w:tab/>
        <w:t xml:space="preserve">Cariou B, Fontaine P, Eschwege E, et al. Frequency and predictors of confirmed hypoglycaemia in type 1 and insulin-treated type 2 diabetes mellitus patients in a real-life setting: Results from the DIALOG study. </w:t>
      </w:r>
      <w:r w:rsidRPr="007E4AFD">
        <w:rPr>
          <w:i/>
          <w:sz w:val="20"/>
          <w:szCs w:val="20"/>
        </w:rPr>
        <w:t>Diabetes &amp; metabolism</w:t>
      </w:r>
      <w:r w:rsidRPr="007E4AFD">
        <w:rPr>
          <w:sz w:val="20"/>
          <w:szCs w:val="20"/>
        </w:rPr>
        <w:t>. 2015;41(2):116-125. doi:10.1016/j.diabet.2014.10.007</w:t>
      </w:r>
    </w:p>
    <w:p w14:paraId="2A0AE21B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diabet.2014.10.007</w:t>
      </w:r>
    </w:p>
    <w:p w14:paraId="2F4C9C89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lastRenderedPageBreak/>
        <w:t>9.</w:t>
      </w:r>
      <w:r w:rsidRPr="007E4AFD">
        <w:rPr>
          <w:sz w:val="20"/>
          <w:szCs w:val="20"/>
        </w:rPr>
        <w:tab/>
        <w:t xml:space="preserve">Hendrieckx C, Hagger V, Jenkins A, Skinner TC, Pouwer F, Speight J. Severe hypoglycemia, impaired awareness of hypoglycemia, and self-monitoring in adults with type 1 diabetes: Results from Diabetes MILES—Australia. </w:t>
      </w:r>
      <w:r w:rsidRPr="007E4AFD">
        <w:rPr>
          <w:i/>
          <w:sz w:val="20"/>
          <w:szCs w:val="20"/>
        </w:rPr>
        <w:t>Journal of diabetes and its complications</w:t>
      </w:r>
      <w:r w:rsidRPr="007E4AFD">
        <w:rPr>
          <w:sz w:val="20"/>
          <w:szCs w:val="20"/>
        </w:rPr>
        <w:t>. 2017;31(3):577-582. doi:10.1016/j.jdiacomp.2016.11.013</w:t>
      </w:r>
    </w:p>
    <w:p w14:paraId="7CF7D9A4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jdiacomp.2016.11.013</w:t>
      </w:r>
    </w:p>
    <w:p w14:paraId="25ECE0D4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0.</w:t>
      </w:r>
      <w:r w:rsidRPr="007E4AFD">
        <w:rPr>
          <w:sz w:val="20"/>
          <w:szCs w:val="20"/>
        </w:rPr>
        <w:tab/>
        <w:t xml:space="preserve">Lin YK, Richardson CR, Dobrin I, et al. Beliefs Around Hypoglycemia and Their Impacts on Hypoglycemia Outcomes in Individuals with Type 1 Diabetes and High Risks for Hypoglycemia Despite Using Advanced Diabetes Technologies. </w:t>
      </w:r>
      <w:r w:rsidRPr="007E4AFD">
        <w:rPr>
          <w:i/>
          <w:sz w:val="20"/>
          <w:szCs w:val="20"/>
        </w:rPr>
        <w:t>Diabetes Care</w:t>
      </w:r>
      <w:r w:rsidRPr="007E4AFD">
        <w:rPr>
          <w:sz w:val="20"/>
          <w:szCs w:val="20"/>
        </w:rPr>
        <w:t>. 2022-03-01 2022;45(3):520-528. doi:10.2337/dc21-1285</w:t>
      </w:r>
    </w:p>
    <w:p w14:paraId="584F7419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1.</w:t>
      </w:r>
      <w:r w:rsidRPr="007E4AFD">
        <w:rPr>
          <w:sz w:val="20"/>
          <w:szCs w:val="20"/>
        </w:rPr>
        <w:tab/>
        <w:t xml:space="preserve">Wellens MJ, Vollenbrock CE, Dekker P, et al. Residual C-peptide secretion and hypoglycemia awareness in people with type 1 diabetes. </w:t>
      </w:r>
      <w:r w:rsidRPr="007E4AFD">
        <w:rPr>
          <w:i/>
          <w:sz w:val="20"/>
          <w:szCs w:val="20"/>
        </w:rPr>
        <w:t>BMJ Open Diabetes Research &amp; Care</w:t>
      </w:r>
      <w:r w:rsidRPr="007E4AFD">
        <w:rPr>
          <w:sz w:val="20"/>
          <w:szCs w:val="20"/>
        </w:rPr>
        <w:t>. 2021-09-01 2021;9(1):e002288. doi:10.1136/bmjdrc-2021-002288</w:t>
      </w:r>
    </w:p>
    <w:p w14:paraId="52C3289F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12.</w:t>
      </w:r>
      <w:r w:rsidRPr="007E4AFD">
        <w:rPr>
          <w:sz w:val="20"/>
          <w:szCs w:val="20"/>
        </w:rPr>
        <w:tab/>
        <w:t>Pederse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Bjergaard U, Pramming S, Heller SR, et al. Severe hypoglycaemia in 1076 adult patients with type 1 diabetes: influence of risk markers and selection. </w:t>
      </w:r>
      <w:r w:rsidRPr="007E4AFD">
        <w:rPr>
          <w:i/>
          <w:sz w:val="20"/>
          <w:szCs w:val="20"/>
        </w:rPr>
        <w:t>Diabetes/metabolism research and reviews</w:t>
      </w:r>
      <w:r w:rsidRPr="007E4AFD">
        <w:rPr>
          <w:sz w:val="20"/>
          <w:szCs w:val="20"/>
        </w:rPr>
        <w:t>. 2004;20(6):479-486. doi:10.1002/dmrr.482</w:t>
      </w:r>
    </w:p>
    <w:p w14:paraId="4F9F755C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02/dmrr.482</w:t>
      </w:r>
    </w:p>
    <w:p w14:paraId="27CB1F5C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13.</w:t>
      </w:r>
      <w:r w:rsidRPr="007E4AFD">
        <w:rPr>
          <w:sz w:val="20"/>
          <w:szCs w:val="20"/>
        </w:rPr>
        <w:tab/>
        <w:t>Donnelly LA, Morris AD, Frier BM, et al. Frequency and predictors of hypoglycaemia in Type 1 and insuli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treated Type 2 diabetes: a populatio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based study. </w:t>
      </w:r>
      <w:r w:rsidRPr="007E4AFD">
        <w:rPr>
          <w:i/>
          <w:sz w:val="20"/>
          <w:szCs w:val="20"/>
        </w:rPr>
        <w:t>Diabetic medicine : a journal of the British Diabetic Association</w:t>
      </w:r>
      <w:r w:rsidRPr="007E4AFD">
        <w:rPr>
          <w:sz w:val="20"/>
          <w:szCs w:val="20"/>
        </w:rPr>
        <w:t>. 2005;22(6):749-755. doi:10.1111/j.1464-5491.2005.01501.x</w:t>
      </w:r>
    </w:p>
    <w:p w14:paraId="3C96B28C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111/j.1464-5491.2005.01501.x</w:t>
      </w:r>
    </w:p>
    <w:p w14:paraId="28FBBA32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14.</w:t>
      </w:r>
      <w:r w:rsidRPr="007E4AFD">
        <w:rPr>
          <w:sz w:val="20"/>
          <w:szCs w:val="20"/>
        </w:rPr>
        <w:tab/>
        <w:t xml:space="preserve">Kristensen PL, Hansen LS, Jespersen MJ, et al. Insulin analogues and severe hypoglycaemia in type 1 diabetes. </w:t>
      </w:r>
      <w:r w:rsidRPr="007E4AFD">
        <w:rPr>
          <w:i/>
          <w:sz w:val="20"/>
          <w:szCs w:val="20"/>
        </w:rPr>
        <w:t>Diabetes research and clinical practice</w:t>
      </w:r>
      <w:r w:rsidRPr="007E4AFD">
        <w:rPr>
          <w:sz w:val="20"/>
          <w:szCs w:val="20"/>
        </w:rPr>
        <w:t>. 2012;96(1):17-23. doi:10.1016/j.diabres.2011.10.046</w:t>
      </w:r>
    </w:p>
    <w:p w14:paraId="3F503E60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diabres.2011.10.046</w:t>
      </w:r>
    </w:p>
    <w:p w14:paraId="770F59D3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5.</w:t>
      </w:r>
      <w:r w:rsidRPr="007E4AFD">
        <w:rPr>
          <w:sz w:val="20"/>
          <w:szCs w:val="20"/>
        </w:rPr>
        <w:tab/>
        <w:t>Östenson CG, Geelhoed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Duijvestijn P, Lahtela J, Weitgasser R, Markert Jensen M, Pederse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Bjergaard U. Self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reported no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severe hypoglycaemic events in Europe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14-01-01 2014;31(1):92-101. doi:10.1111/dme.12261</w:t>
      </w:r>
    </w:p>
    <w:p w14:paraId="7451BEF7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6.</w:t>
      </w:r>
      <w:r w:rsidRPr="007E4AFD">
        <w:rPr>
          <w:sz w:val="20"/>
          <w:szCs w:val="20"/>
        </w:rPr>
        <w:tab/>
        <w:t>Sølvik UØ, Cooper JG, Løvaas KF, et al. A register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based study describing time trends in risk factor control and serious hypoglycaemia together with the effects of starting continuous glucose monitoring in people with type 1 diabetes in Norway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24-07-01 2024;41(7)doi:10.1111/dme.15335</w:t>
      </w:r>
    </w:p>
    <w:p w14:paraId="71F33CD5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7.</w:t>
      </w:r>
      <w:r w:rsidRPr="007E4AFD">
        <w:rPr>
          <w:sz w:val="20"/>
          <w:szCs w:val="20"/>
        </w:rPr>
        <w:tab/>
        <w:t xml:space="preserve">Pieri B, Deshmukh H, Wilmot EG, et al. Impaired awareness of hypoglycaemia: Prevalence and associated factors before and after FreeStyle Libre use in the Association of British Clinical Diabetologists audit. </w:t>
      </w:r>
      <w:r w:rsidRPr="007E4AFD">
        <w:rPr>
          <w:i/>
          <w:sz w:val="20"/>
          <w:szCs w:val="20"/>
        </w:rPr>
        <w:t>Diabetes, Obesity and Metabolism</w:t>
      </w:r>
      <w:r w:rsidRPr="007E4AFD">
        <w:rPr>
          <w:sz w:val="20"/>
          <w:szCs w:val="20"/>
        </w:rPr>
        <w:t>. 2023-01-01 2023;25(1):302-305. doi:10.1111/dom.14841</w:t>
      </w:r>
    </w:p>
    <w:p w14:paraId="71103645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8.</w:t>
      </w:r>
      <w:r w:rsidRPr="007E4AFD">
        <w:rPr>
          <w:sz w:val="20"/>
          <w:szCs w:val="20"/>
        </w:rPr>
        <w:tab/>
        <w:t xml:space="preserve">Ratzki-Leewing A, Harris SB, Mequanint S, et al. Real-world crude incidence of hypoglycemia in adults with diabetes: Results of the InHypo-DM Study, Canada. </w:t>
      </w:r>
      <w:r w:rsidRPr="007E4AFD">
        <w:rPr>
          <w:i/>
          <w:sz w:val="20"/>
          <w:szCs w:val="20"/>
        </w:rPr>
        <w:t>BMJ Open Diabetes Research &amp; Care</w:t>
      </w:r>
      <w:r w:rsidRPr="007E4AFD">
        <w:rPr>
          <w:sz w:val="20"/>
          <w:szCs w:val="20"/>
        </w:rPr>
        <w:t>. 2018-04-01 2018;6(1):e000503. doi:10.1136/bmjdrc-2017-000503</w:t>
      </w:r>
    </w:p>
    <w:p w14:paraId="0D39CCA3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19.</w:t>
      </w:r>
      <w:r w:rsidRPr="007E4AFD">
        <w:rPr>
          <w:sz w:val="20"/>
          <w:szCs w:val="20"/>
        </w:rPr>
        <w:tab/>
        <w:t xml:space="preserve">Sherr JL, Laffel LM, Liu J, et al. Severe Hypoglycemia and Impaired Awareness of Hypoglycemia Persist in People With Type 1 Diabetes Despite Use of Diabetes Technology: Results From a Cross-sectional Survey. </w:t>
      </w:r>
      <w:r w:rsidRPr="007E4AFD">
        <w:rPr>
          <w:i/>
          <w:sz w:val="20"/>
          <w:szCs w:val="20"/>
        </w:rPr>
        <w:t>Diabetes Care</w:t>
      </w:r>
      <w:r w:rsidRPr="007E4AFD">
        <w:rPr>
          <w:sz w:val="20"/>
          <w:szCs w:val="20"/>
        </w:rPr>
        <w:t>. 2024-06-01 2024;47(6):941-947. doi:10.2337/dc23-1765</w:t>
      </w:r>
    </w:p>
    <w:p w14:paraId="444EE6B9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0.</w:t>
      </w:r>
      <w:r w:rsidRPr="007E4AFD">
        <w:rPr>
          <w:sz w:val="20"/>
          <w:szCs w:val="20"/>
        </w:rPr>
        <w:tab/>
        <w:t xml:space="preserve">Charleer S, De Block C, Van Huffel L, et al. Quality of Life and Glucose Control After 1 Year of Nationwide Reimbursement of Intermittently Scanned Continuous Glucose Monitoring in Adults Living With Type 1 Diabetes (FUTURE): A Prospective Observational Real-World Cohort Study. </w:t>
      </w:r>
      <w:r w:rsidRPr="007E4AFD">
        <w:rPr>
          <w:i/>
          <w:sz w:val="20"/>
          <w:szCs w:val="20"/>
        </w:rPr>
        <w:t>Diabetes Care</w:t>
      </w:r>
      <w:r w:rsidRPr="007E4AFD">
        <w:rPr>
          <w:sz w:val="20"/>
          <w:szCs w:val="20"/>
        </w:rPr>
        <w:t>. 2020-02-01 2020;43(2):389-397. doi:10.2337/dc19-1610</w:t>
      </w:r>
    </w:p>
    <w:p w14:paraId="61B20B0D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lastRenderedPageBreak/>
        <w:t>21.</w:t>
      </w:r>
      <w:r w:rsidRPr="007E4AFD">
        <w:rPr>
          <w:sz w:val="20"/>
          <w:szCs w:val="20"/>
        </w:rPr>
        <w:tab/>
        <w:t>Müller N, Lehmann T, Klöss A, Günster C, Kloos C, Müller UA. Changes in incidence of severe hypoglycaemia in people with type 2 diabetes from 2006 to 2016: analysis based on health insurance data in Germany considering the anti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hyperglycaemic medication. </w:t>
      </w:r>
      <w:r w:rsidRPr="007E4AFD">
        <w:rPr>
          <w:i/>
          <w:sz w:val="20"/>
          <w:szCs w:val="20"/>
        </w:rPr>
        <w:t>Diabetic Medicine</w:t>
      </w:r>
      <w:r w:rsidRPr="007E4AFD">
        <w:rPr>
          <w:sz w:val="20"/>
          <w:szCs w:val="20"/>
        </w:rPr>
        <w:t>. 2020-08-01 2020;37(8):1326-1332. doi:10.1111/dme.14294</w:t>
      </w:r>
    </w:p>
    <w:p w14:paraId="25B42E84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22.</w:t>
      </w:r>
      <w:r w:rsidRPr="007E4AFD">
        <w:rPr>
          <w:sz w:val="20"/>
          <w:szCs w:val="20"/>
        </w:rPr>
        <w:tab/>
        <w:t>Akram K, Pederse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Bjergaard U, Carstensen B, Borch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Johnsen K, Thorsteinsson B. Frequency and risk factors of severe hypoglycaemia in insulin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>treated Type 2 diabetes: a cross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sectional survey. </w:t>
      </w:r>
      <w:r w:rsidRPr="007E4AFD">
        <w:rPr>
          <w:i/>
          <w:sz w:val="20"/>
          <w:szCs w:val="20"/>
        </w:rPr>
        <w:t>Diabetic medicine : a journal of the British Diabetic Association</w:t>
      </w:r>
      <w:r w:rsidRPr="007E4AFD">
        <w:rPr>
          <w:sz w:val="20"/>
          <w:szCs w:val="20"/>
        </w:rPr>
        <w:t>. 2006;23(7):750-756. doi:10.1111/j.1464-5491.2006.01880.x</w:t>
      </w:r>
    </w:p>
    <w:p w14:paraId="0AEC0951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111/j.1464-5491.2006.01880.x</w:t>
      </w:r>
    </w:p>
    <w:p w14:paraId="30CE94A2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23.</w:t>
      </w:r>
      <w:r w:rsidRPr="007E4AFD">
        <w:rPr>
          <w:sz w:val="20"/>
          <w:szCs w:val="20"/>
        </w:rPr>
        <w:tab/>
        <w:t xml:space="preserve">Alkhatatbeh MJ, Abdalqader NA, Alqudah MAY. Impaired Awareness of Hypoglycaemia in Insulin-treated Type 2 Diabetes Mellitus. </w:t>
      </w:r>
      <w:r w:rsidRPr="007E4AFD">
        <w:rPr>
          <w:i/>
          <w:sz w:val="20"/>
          <w:szCs w:val="20"/>
        </w:rPr>
        <w:t>Current Diabetes Reviews</w:t>
      </w:r>
      <w:r w:rsidRPr="007E4AFD">
        <w:rPr>
          <w:sz w:val="20"/>
          <w:szCs w:val="20"/>
        </w:rPr>
        <w:t>. 2019;15(5):407-413. doi:10.2174/1573399814666180806144937</w:t>
      </w:r>
    </w:p>
    <w:p w14:paraId="45F3CEB4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2174/1573399814666180806144937</w:t>
      </w:r>
    </w:p>
    <w:p w14:paraId="1F5B2E72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24.</w:t>
      </w:r>
      <w:r w:rsidRPr="007E4AFD">
        <w:rPr>
          <w:sz w:val="20"/>
          <w:szCs w:val="20"/>
        </w:rPr>
        <w:tab/>
        <w:t xml:space="preserve">Cabré C, Colungo C, Vinagre I, Jansà M, Conget I. Frequency and awareness of hypoglycemia in patients with Type 2 Diabetes treated with two or more insulin injections in primary care outpatient clinics. </w:t>
      </w:r>
      <w:r w:rsidRPr="007E4AFD">
        <w:rPr>
          <w:i/>
          <w:sz w:val="20"/>
          <w:szCs w:val="20"/>
        </w:rPr>
        <w:t>Primary care diabetes</w:t>
      </w:r>
      <w:r w:rsidRPr="007E4AFD">
        <w:rPr>
          <w:sz w:val="20"/>
          <w:szCs w:val="20"/>
        </w:rPr>
        <w:t>. 2020;14(2):168-172. doi:10.1016/j.pcd.2019.08.001</w:t>
      </w:r>
    </w:p>
    <w:p w14:paraId="222103CC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pcd.2019.08.001</w:t>
      </w:r>
    </w:p>
    <w:p w14:paraId="2CE23926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5.</w:t>
      </w:r>
      <w:r w:rsidRPr="007E4AFD">
        <w:rPr>
          <w:sz w:val="20"/>
          <w:szCs w:val="20"/>
        </w:rPr>
        <w:tab/>
        <w:t xml:space="preserve">Zhu L, Ang LC, Tan WB, et al. A study to evaluate the prevalence of impaired awareness of hypoglycaemia in adults with type 2 diabetes in outpatient clinic in a tertiary care centre in Singapore. </w:t>
      </w:r>
      <w:r w:rsidRPr="007E4AFD">
        <w:rPr>
          <w:i/>
          <w:sz w:val="20"/>
          <w:szCs w:val="20"/>
        </w:rPr>
        <w:t>Therapeutic Advances in Endocrinology and Metabolism</w:t>
      </w:r>
      <w:r w:rsidRPr="007E4AFD">
        <w:rPr>
          <w:sz w:val="20"/>
          <w:szCs w:val="20"/>
        </w:rPr>
        <w:t>. 2017-05-01 2017;8(5):69-74. doi:10.1177/2042018817707422</w:t>
      </w:r>
    </w:p>
    <w:p w14:paraId="70EB30F3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26.</w:t>
      </w:r>
      <w:r w:rsidRPr="007E4AFD">
        <w:rPr>
          <w:sz w:val="20"/>
          <w:szCs w:val="20"/>
        </w:rPr>
        <w:tab/>
        <w:t xml:space="preserve">Chantzaras A, Yfantopoulos J. Evaluating the Incidence and Risk Factors Associated With Mild and Severe Hypoglycemia in Insulin-Treated Type 2 Diabetes. </w:t>
      </w:r>
      <w:r w:rsidRPr="007E4AFD">
        <w:rPr>
          <w:i/>
          <w:sz w:val="20"/>
          <w:szCs w:val="20"/>
        </w:rPr>
        <w:t>Value in health regional issues</w:t>
      </w:r>
      <w:r w:rsidRPr="007E4AFD">
        <w:rPr>
          <w:sz w:val="20"/>
          <w:szCs w:val="20"/>
        </w:rPr>
        <w:t>. 2022;30:9-17. doi:10.1016/j.vhri.2021.10.005</w:t>
      </w:r>
    </w:p>
    <w:p w14:paraId="6C7FF715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vhri.2021.10.005</w:t>
      </w:r>
    </w:p>
    <w:p w14:paraId="4012F0C7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7.</w:t>
      </w:r>
      <w:r w:rsidRPr="007E4AFD">
        <w:rPr>
          <w:sz w:val="20"/>
          <w:szCs w:val="20"/>
        </w:rPr>
        <w:tab/>
        <w:t>Dunkley AJ, Fitzpatrick C, Gray LJ, et al. Incidence and severity of hypoglycaemia in type 2 diabetes by treatment regimen: A UK multisite 12</w:t>
      </w:r>
      <w:r w:rsidRPr="007E4AFD">
        <w:rPr>
          <w:rFonts w:ascii="Cambria Math" w:hAnsi="Cambria Math" w:cs="Cambria Math"/>
          <w:sz w:val="20"/>
          <w:szCs w:val="20"/>
        </w:rPr>
        <w:t>‐</w:t>
      </w:r>
      <w:r w:rsidRPr="007E4AFD">
        <w:rPr>
          <w:sz w:val="20"/>
          <w:szCs w:val="20"/>
        </w:rPr>
        <w:t xml:space="preserve">month prospective observational study. </w:t>
      </w:r>
      <w:r w:rsidRPr="007E4AFD">
        <w:rPr>
          <w:i/>
          <w:sz w:val="20"/>
          <w:szCs w:val="20"/>
        </w:rPr>
        <w:t>Diabetes, Obesity and Metabolism</w:t>
      </w:r>
      <w:r w:rsidRPr="007E4AFD">
        <w:rPr>
          <w:sz w:val="20"/>
          <w:szCs w:val="20"/>
        </w:rPr>
        <w:t>. 2019-07-01 2019;21(7):1585-1595. doi:10.1111/dom.13690</w:t>
      </w:r>
    </w:p>
    <w:p w14:paraId="63E52C28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8.</w:t>
      </w:r>
      <w:r w:rsidRPr="007E4AFD">
        <w:rPr>
          <w:sz w:val="20"/>
          <w:szCs w:val="20"/>
        </w:rPr>
        <w:tab/>
        <w:t xml:space="preserve">Van Meijel LA, De Vegt F, Abbink EJ, et al. High prevalence of impaired awareness of hypoglycemia and severe hypoglycemia among people with insulin-treated type 2 diabetes: The Dutch Diabetes Pearl Cohort. </w:t>
      </w:r>
      <w:r w:rsidRPr="007E4AFD">
        <w:rPr>
          <w:i/>
          <w:sz w:val="20"/>
          <w:szCs w:val="20"/>
        </w:rPr>
        <w:t>BMJ Open Diabetes Research &amp; Care</w:t>
      </w:r>
      <w:r w:rsidRPr="007E4AFD">
        <w:rPr>
          <w:sz w:val="20"/>
          <w:szCs w:val="20"/>
        </w:rPr>
        <w:t>. 2020-02-01 2020;8(1):e000935. doi:10.1136/bmjdrc-2019-000935</w:t>
      </w:r>
    </w:p>
    <w:p w14:paraId="62598D4E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29.</w:t>
      </w:r>
      <w:r w:rsidRPr="007E4AFD">
        <w:rPr>
          <w:sz w:val="20"/>
          <w:szCs w:val="20"/>
        </w:rPr>
        <w:tab/>
        <w:t xml:space="preserve">Davis TME, Bruce DG, Finn J, Curtis BH, Barraclough H, Davis WA. Temporal changes in the incidence and predictors of severe hypoglycaemia in type 2 diabetes: The Fremantle Diabetes Study. </w:t>
      </w:r>
      <w:r w:rsidRPr="007E4AFD">
        <w:rPr>
          <w:i/>
          <w:sz w:val="20"/>
          <w:szCs w:val="20"/>
        </w:rPr>
        <w:t>Diabetes, Obesity and Metabolism</w:t>
      </w:r>
      <w:r w:rsidRPr="007E4AFD">
        <w:rPr>
          <w:sz w:val="20"/>
          <w:szCs w:val="20"/>
        </w:rPr>
        <w:t>. 2019-03-01 2019;21(3):648-657. doi:10.1111/dom.13568</w:t>
      </w:r>
    </w:p>
    <w:p w14:paraId="24FE4C2E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30.</w:t>
      </w:r>
      <w:r w:rsidRPr="007E4AFD">
        <w:rPr>
          <w:sz w:val="20"/>
          <w:szCs w:val="20"/>
        </w:rPr>
        <w:tab/>
        <w:t xml:space="preserve">Schopman JE, Geddes J, Frier BM. Prevalence of impaired awareness of hypoglycaemia and frequency of hypoglycaemia in insulin-treated Type 2 diabetes. </w:t>
      </w:r>
      <w:r w:rsidRPr="007E4AFD">
        <w:rPr>
          <w:i/>
          <w:sz w:val="20"/>
          <w:szCs w:val="20"/>
        </w:rPr>
        <w:t>Diabetes research and clinical practice</w:t>
      </w:r>
      <w:r w:rsidRPr="007E4AFD">
        <w:rPr>
          <w:sz w:val="20"/>
          <w:szCs w:val="20"/>
        </w:rPr>
        <w:t>. 2010;87(1):64-68. doi:10.1016/j.diabres.2009.10.013</w:t>
      </w:r>
    </w:p>
    <w:p w14:paraId="21678A55" w14:textId="77777777" w:rsidR="007E4AFD" w:rsidRPr="007E4AFD" w:rsidRDefault="007E4AFD" w:rsidP="007E4AFD">
      <w:pPr>
        <w:pStyle w:val="EndNoteBibliography"/>
        <w:spacing w:after="0"/>
        <w:rPr>
          <w:sz w:val="20"/>
          <w:szCs w:val="20"/>
        </w:rPr>
      </w:pPr>
      <w:r w:rsidRPr="007E4AFD">
        <w:rPr>
          <w:sz w:val="20"/>
          <w:szCs w:val="20"/>
        </w:rPr>
        <w:t>info:doi/10.1016/j.diabres.2009.10.013</w:t>
      </w:r>
    </w:p>
    <w:p w14:paraId="483D6B1C" w14:textId="77777777" w:rsidR="007E4AFD" w:rsidRPr="007E4AFD" w:rsidRDefault="007E4AFD" w:rsidP="007E4AFD">
      <w:pPr>
        <w:pStyle w:val="EndNoteBibliography"/>
        <w:rPr>
          <w:sz w:val="20"/>
          <w:szCs w:val="20"/>
        </w:rPr>
      </w:pPr>
      <w:r w:rsidRPr="007E4AFD">
        <w:rPr>
          <w:sz w:val="20"/>
          <w:szCs w:val="20"/>
        </w:rPr>
        <w:t>31.</w:t>
      </w:r>
      <w:r w:rsidRPr="007E4AFD">
        <w:rPr>
          <w:sz w:val="20"/>
          <w:szCs w:val="20"/>
        </w:rPr>
        <w:tab/>
        <w:t xml:space="preserve">Ang LC, Bee YM, Goh S-Y, Teh MM. New insights into the currently available questionnaire for assessing impaired awareness of hypoglycaemia (IAH) among insulin-treated type 2 diabetes- A key risk factor for hypoglycaemia. </w:t>
      </w:r>
      <w:r w:rsidRPr="007E4AFD">
        <w:rPr>
          <w:i/>
          <w:sz w:val="20"/>
          <w:szCs w:val="20"/>
        </w:rPr>
        <w:t>Diabetes epidemiology and management</w:t>
      </w:r>
      <w:r w:rsidRPr="007E4AFD">
        <w:rPr>
          <w:sz w:val="20"/>
          <w:szCs w:val="20"/>
        </w:rPr>
        <w:t>. 2023;10:100136. doi:10.1016/j.deman.2023.100136</w:t>
      </w:r>
    </w:p>
    <w:p w14:paraId="7F605FF1" w14:textId="63BF0FE6" w:rsidR="0087759E" w:rsidRPr="004E6DE7" w:rsidRDefault="007E4AFD" w:rsidP="007E4AFD">
      <w:pPr>
        <w:pStyle w:val="EndNoteBibliography"/>
      </w:pPr>
      <w:r w:rsidRPr="007E4AFD">
        <w:rPr>
          <w:sz w:val="20"/>
          <w:szCs w:val="20"/>
        </w:rPr>
        <w:t>info:doi/10.1016/j.deman.2023.100136</w:t>
      </w:r>
      <w:r w:rsidR="0087759E" w:rsidRPr="007E4AFD">
        <w:rPr>
          <w:noProof w:val="0"/>
          <w:sz w:val="16"/>
          <w:szCs w:val="16"/>
          <w:lang w:val="en-GB"/>
        </w:rPr>
        <w:fldChar w:fldCharType="end"/>
      </w:r>
    </w:p>
    <w:sectPr w:rsidR="0087759E" w:rsidRPr="004E6DE7" w:rsidSect="004E6D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C2993"/>
    <w:multiLevelType w:val="hybridMultilevel"/>
    <w:tmpl w:val="6792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F255B"/>
    <w:multiLevelType w:val="hybridMultilevel"/>
    <w:tmpl w:val="CDDAD726"/>
    <w:lvl w:ilvl="0" w:tplc="B734BF2E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B12B2"/>
    <w:multiLevelType w:val="hybridMultilevel"/>
    <w:tmpl w:val="AE8CD452"/>
    <w:lvl w:ilvl="0" w:tplc="5C06E42A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77B06"/>
    <w:multiLevelType w:val="hybridMultilevel"/>
    <w:tmpl w:val="7D4AE6EA"/>
    <w:lvl w:ilvl="0" w:tplc="B734BF2E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573098">
    <w:abstractNumId w:val="2"/>
  </w:num>
  <w:num w:numId="2" w16cid:durableId="1894852493">
    <w:abstractNumId w:val="0"/>
  </w:num>
  <w:num w:numId="3" w16cid:durableId="795559919">
    <w:abstractNumId w:val="1"/>
  </w:num>
  <w:num w:numId="4" w16cid:durableId="19210636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vddpeuw05ree52wfpfez89p0t2fdddwpe&quot;&gt;My EndNote Library&lt;record-ids&gt;&lt;item&gt;17&lt;/item&gt;&lt;item&gt;237&lt;/item&gt;&lt;item&gt;280&lt;/item&gt;&lt;item&gt;302&lt;/item&gt;&lt;item&gt;303&lt;/item&gt;&lt;item&gt;305&lt;/item&gt;&lt;item&gt;307&lt;/item&gt;&lt;item&gt;316&lt;/item&gt;&lt;item&gt;360&lt;/item&gt;&lt;item&gt;362&lt;/item&gt;&lt;item&gt;363&lt;/item&gt;&lt;item&gt;365&lt;/item&gt;&lt;item&gt;368&lt;/item&gt;&lt;item&gt;371&lt;/item&gt;&lt;item&gt;372&lt;/item&gt;&lt;item&gt;374&lt;/item&gt;&lt;item&gt;377&lt;/item&gt;&lt;item&gt;378&lt;/item&gt;&lt;item&gt;380&lt;/item&gt;&lt;item&gt;381&lt;/item&gt;&lt;item&gt;382&lt;/item&gt;&lt;item&gt;383&lt;/item&gt;&lt;item&gt;385&lt;/item&gt;&lt;item&gt;387&lt;/item&gt;&lt;item&gt;407&lt;/item&gt;&lt;item&gt;420&lt;/item&gt;&lt;item&gt;421&lt;/item&gt;&lt;item&gt;429&lt;/item&gt;&lt;item&gt;458&lt;/item&gt;&lt;item&gt;483&lt;/item&gt;&lt;item&gt;484&lt;/item&gt;&lt;/record-ids&gt;&lt;/item&gt;&lt;/Libraries&gt;"/>
  </w:docVars>
  <w:rsids>
    <w:rsidRoot w:val="004E6DE7"/>
    <w:rsid w:val="0001136C"/>
    <w:rsid w:val="00094C0A"/>
    <w:rsid w:val="000C1A55"/>
    <w:rsid w:val="000D7413"/>
    <w:rsid w:val="001844FE"/>
    <w:rsid w:val="0019191A"/>
    <w:rsid w:val="001A148E"/>
    <w:rsid w:val="001C7E0C"/>
    <w:rsid w:val="001D0213"/>
    <w:rsid w:val="0020047A"/>
    <w:rsid w:val="002005F9"/>
    <w:rsid w:val="0024121E"/>
    <w:rsid w:val="00243B38"/>
    <w:rsid w:val="002C5228"/>
    <w:rsid w:val="002F7FBC"/>
    <w:rsid w:val="00302361"/>
    <w:rsid w:val="00384D9F"/>
    <w:rsid w:val="003859EB"/>
    <w:rsid w:val="003A0C42"/>
    <w:rsid w:val="004469C1"/>
    <w:rsid w:val="00450252"/>
    <w:rsid w:val="00476227"/>
    <w:rsid w:val="00497BD6"/>
    <w:rsid w:val="004A1ED8"/>
    <w:rsid w:val="004B1120"/>
    <w:rsid w:val="004D0B71"/>
    <w:rsid w:val="004D44DA"/>
    <w:rsid w:val="004E6DE7"/>
    <w:rsid w:val="00550AFD"/>
    <w:rsid w:val="00563E78"/>
    <w:rsid w:val="00585C61"/>
    <w:rsid w:val="00632A8E"/>
    <w:rsid w:val="00666459"/>
    <w:rsid w:val="00681C72"/>
    <w:rsid w:val="00704FAD"/>
    <w:rsid w:val="007731F4"/>
    <w:rsid w:val="007A526D"/>
    <w:rsid w:val="007C10A9"/>
    <w:rsid w:val="007E4AFD"/>
    <w:rsid w:val="007F1501"/>
    <w:rsid w:val="0084203E"/>
    <w:rsid w:val="0087392F"/>
    <w:rsid w:val="0087759E"/>
    <w:rsid w:val="008D45E5"/>
    <w:rsid w:val="00924435"/>
    <w:rsid w:val="0095750C"/>
    <w:rsid w:val="00A2112F"/>
    <w:rsid w:val="00A624CB"/>
    <w:rsid w:val="00A80C64"/>
    <w:rsid w:val="00B163CB"/>
    <w:rsid w:val="00B26E85"/>
    <w:rsid w:val="00BC4764"/>
    <w:rsid w:val="00C21700"/>
    <w:rsid w:val="00C31B7E"/>
    <w:rsid w:val="00C32575"/>
    <w:rsid w:val="00C44BAD"/>
    <w:rsid w:val="00C878E9"/>
    <w:rsid w:val="00CB135D"/>
    <w:rsid w:val="00CD069A"/>
    <w:rsid w:val="00D10088"/>
    <w:rsid w:val="00D1331B"/>
    <w:rsid w:val="00D73F21"/>
    <w:rsid w:val="00DD48F9"/>
    <w:rsid w:val="00E47C16"/>
    <w:rsid w:val="00E80B7E"/>
    <w:rsid w:val="00EB7FE5"/>
    <w:rsid w:val="00F5054E"/>
    <w:rsid w:val="00FE27B4"/>
    <w:rsid w:val="00FF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7EF6"/>
  <w15:chartTrackingRefBased/>
  <w15:docId w15:val="{CFD26F97-1004-473A-8E9F-A4016331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D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D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D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D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DE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D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DE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D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DE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E6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D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D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E6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DE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E6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DE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E6D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DE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7759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759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7759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759E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1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6</Pages>
  <Words>8610</Words>
  <Characters>49080</Characters>
  <Application>Microsoft Office Word</Application>
  <DocSecurity>0</DocSecurity>
  <Lines>40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RAKOS, Alexandros (UNIVERSITY HOSPITALS OF DERBY AND BURTON NHS FOUNDATION TRUST)</dc:creator>
  <cp:keywords/>
  <dc:description/>
  <cp:lastModifiedBy>Simon Berry</cp:lastModifiedBy>
  <cp:revision>38</cp:revision>
  <dcterms:created xsi:type="dcterms:W3CDTF">2024-10-23T10:47:00Z</dcterms:created>
  <dcterms:modified xsi:type="dcterms:W3CDTF">2024-11-22T19:11:00Z</dcterms:modified>
</cp:coreProperties>
</file>